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8AA43A" w14:textId="7930C741" w:rsidR="00141ECE" w:rsidRPr="001B5F55" w:rsidRDefault="007C440C" w:rsidP="006B1FD2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able S1. </w:t>
      </w:r>
      <w:proofErr w:type="spellStart"/>
      <w:r w:rsidRPr="007C440C">
        <w:rPr>
          <w:rFonts w:ascii="Times New Roman" w:hAnsi="Times New Roman" w:cs="Times New Roman"/>
          <w:b/>
          <w:bCs/>
          <w:sz w:val="20"/>
          <w:szCs w:val="20"/>
        </w:rPr>
        <w:t>PCRarray</w:t>
      </w:r>
      <w:proofErr w:type="spellEnd"/>
      <w:r w:rsidRPr="007C440C">
        <w:rPr>
          <w:rFonts w:ascii="Times New Roman" w:hAnsi="Times New Roman" w:cs="Times New Roman"/>
          <w:b/>
          <w:bCs/>
          <w:sz w:val="20"/>
          <w:szCs w:val="20"/>
        </w:rPr>
        <w:t xml:space="preserve"> analysis of human metastasis-related genes regulated by Arid4a</w:t>
      </w:r>
    </w:p>
    <w:tbl>
      <w:tblPr>
        <w:tblStyle w:val="a7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276"/>
        <w:gridCol w:w="2977"/>
        <w:gridCol w:w="850"/>
        <w:gridCol w:w="2127"/>
        <w:gridCol w:w="1134"/>
      </w:tblGrid>
      <w:tr w:rsidR="00E61737" w:rsidRPr="00E61737" w14:paraId="4B93E4CE" w14:textId="77777777" w:rsidTr="00D51607">
        <w:tc>
          <w:tcPr>
            <w:tcW w:w="1276" w:type="dxa"/>
          </w:tcPr>
          <w:p w14:paraId="317CD521" w14:textId="77777777" w:rsidR="005D6924" w:rsidRPr="00E61737" w:rsidRDefault="005D6924" w:rsidP="00285FEE">
            <w:pPr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sz w:val="15"/>
                <w:szCs w:val="15"/>
              </w:rPr>
              <w:t>Gene Symbol</w:t>
            </w:r>
          </w:p>
        </w:tc>
        <w:tc>
          <w:tcPr>
            <w:tcW w:w="2977" w:type="dxa"/>
          </w:tcPr>
          <w:p w14:paraId="1D091839" w14:textId="77777777" w:rsidR="005D6924" w:rsidRPr="00E61737" w:rsidRDefault="005D6924" w:rsidP="00285FEE">
            <w:pPr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sz w:val="15"/>
                <w:szCs w:val="15"/>
              </w:rPr>
              <w:t>Gene Name</w:t>
            </w:r>
          </w:p>
        </w:tc>
        <w:tc>
          <w:tcPr>
            <w:tcW w:w="850" w:type="dxa"/>
          </w:tcPr>
          <w:p w14:paraId="00F31642" w14:textId="77777777" w:rsidR="005D6924" w:rsidRPr="00E61737" w:rsidRDefault="005D6924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ntrol</w:t>
            </w:r>
          </w:p>
        </w:tc>
        <w:tc>
          <w:tcPr>
            <w:tcW w:w="2127" w:type="dxa"/>
          </w:tcPr>
          <w:p w14:paraId="08A98366" w14:textId="7E4A65A3" w:rsidR="005D6924" w:rsidRPr="00E61737" w:rsidRDefault="00CF0D46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rid4a</w:t>
            </w:r>
            <w:r w:rsidR="005D6924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Overexpression</w:t>
            </w:r>
          </w:p>
        </w:tc>
        <w:tc>
          <w:tcPr>
            <w:tcW w:w="1134" w:type="dxa"/>
          </w:tcPr>
          <w:p w14:paraId="6A2293FB" w14:textId="77777777" w:rsidR="005D6924" w:rsidRPr="00E61737" w:rsidRDefault="005D6924" w:rsidP="00285FEE">
            <w:pPr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sz w:val="15"/>
                <w:szCs w:val="15"/>
              </w:rPr>
              <w:t>fold change</w:t>
            </w:r>
          </w:p>
        </w:tc>
      </w:tr>
      <w:tr w:rsidR="00E61737" w:rsidRPr="00E61737" w14:paraId="3169635C" w14:textId="77777777" w:rsidTr="00D51607">
        <w:tc>
          <w:tcPr>
            <w:tcW w:w="1276" w:type="dxa"/>
          </w:tcPr>
          <w:p w14:paraId="03BD821D" w14:textId="5CE1ECAC" w:rsidR="005D6924" w:rsidRPr="00E61737" w:rsidRDefault="00FD408E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kern w:val="0"/>
                <w:sz w:val="15"/>
                <w:szCs w:val="15"/>
              </w:rPr>
              <w:t>APC</w:t>
            </w:r>
          </w:p>
        </w:tc>
        <w:tc>
          <w:tcPr>
            <w:tcW w:w="2977" w:type="dxa"/>
          </w:tcPr>
          <w:p w14:paraId="18354CC2" w14:textId="5766F68B" w:rsidR="005D6924" w:rsidRPr="00E61737" w:rsidRDefault="00FD408E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kern w:val="0"/>
                <w:sz w:val="15"/>
                <w:szCs w:val="15"/>
              </w:rPr>
              <w:t>Adenomatous polyposis coli</w:t>
            </w:r>
          </w:p>
        </w:tc>
        <w:tc>
          <w:tcPr>
            <w:tcW w:w="850" w:type="dxa"/>
            <w:vAlign w:val="center"/>
          </w:tcPr>
          <w:p w14:paraId="4FCE671F" w14:textId="46A12779" w:rsidR="005D6924" w:rsidRPr="00E61737" w:rsidRDefault="005D6924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  <w:r w:rsidR="004B0D0A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9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4B0D0A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78</w:t>
            </w:r>
          </w:p>
        </w:tc>
        <w:tc>
          <w:tcPr>
            <w:tcW w:w="2127" w:type="dxa"/>
            <w:vAlign w:val="center"/>
          </w:tcPr>
          <w:p w14:paraId="3C56F664" w14:textId="3490126B" w:rsidR="005D6924" w:rsidRPr="00E61737" w:rsidRDefault="00E31C88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9.98</w:t>
            </w:r>
          </w:p>
        </w:tc>
        <w:tc>
          <w:tcPr>
            <w:tcW w:w="1134" w:type="dxa"/>
          </w:tcPr>
          <w:p w14:paraId="6F3723E8" w14:textId="22CECF71" w:rsidR="005D6924" w:rsidRPr="00E61737" w:rsidRDefault="005D6924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="00E31C88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6</w:t>
            </w:r>
          </w:p>
        </w:tc>
      </w:tr>
      <w:tr w:rsidR="00E61737" w:rsidRPr="00E61737" w14:paraId="232D6887" w14:textId="77777777" w:rsidTr="00D51607">
        <w:tc>
          <w:tcPr>
            <w:tcW w:w="1276" w:type="dxa"/>
          </w:tcPr>
          <w:p w14:paraId="33157F70" w14:textId="2D6D6712" w:rsidR="005D6924" w:rsidRPr="00E61737" w:rsidRDefault="00B3478B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kern w:val="0"/>
                <w:sz w:val="15"/>
                <w:szCs w:val="15"/>
              </w:rPr>
              <w:t>BRMS1</w:t>
            </w:r>
          </w:p>
        </w:tc>
        <w:tc>
          <w:tcPr>
            <w:tcW w:w="2977" w:type="dxa"/>
          </w:tcPr>
          <w:p w14:paraId="5AC6BC4F" w14:textId="4AFA612A" w:rsidR="005D6924" w:rsidRPr="00E61737" w:rsidRDefault="00B3478B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kern w:val="0"/>
                <w:sz w:val="15"/>
                <w:szCs w:val="15"/>
              </w:rPr>
              <w:t>Breast cancer metastasis suppressor 1</w:t>
            </w:r>
          </w:p>
        </w:tc>
        <w:tc>
          <w:tcPr>
            <w:tcW w:w="850" w:type="dxa"/>
            <w:vAlign w:val="center"/>
          </w:tcPr>
          <w:p w14:paraId="15330DA0" w14:textId="4ED37734" w:rsidR="005D6924" w:rsidRPr="00E61737" w:rsidRDefault="005D6924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  <w:r w:rsidR="004B0D0A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9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D57BE9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</w:t>
            </w:r>
            <w:r w:rsidR="004B0D0A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6</w:t>
            </w:r>
          </w:p>
        </w:tc>
        <w:tc>
          <w:tcPr>
            <w:tcW w:w="2127" w:type="dxa"/>
            <w:vAlign w:val="center"/>
          </w:tcPr>
          <w:p w14:paraId="629E6E51" w14:textId="2DD70CAE" w:rsidR="005D6924" w:rsidRPr="00E61737" w:rsidRDefault="00A475A2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9.81</w:t>
            </w:r>
          </w:p>
        </w:tc>
        <w:tc>
          <w:tcPr>
            <w:tcW w:w="1134" w:type="dxa"/>
          </w:tcPr>
          <w:p w14:paraId="72FB064B" w14:textId="3391E6E8" w:rsidR="005D6924" w:rsidRPr="00E61737" w:rsidRDefault="00E31C88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5</w:t>
            </w:r>
          </w:p>
        </w:tc>
      </w:tr>
      <w:tr w:rsidR="00E61737" w:rsidRPr="00E61737" w14:paraId="3925B074" w14:textId="77777777" w:rsidTr="00D51607">
        <w:tc>
          <w:tcPr>
            <w:tcW w:w="1276" w:type="dxa"/>
          </w:tcPr>
          <w:p w14:paraId="200FD17F" w14:textId="3D102DF5" w:rsidR="005D6924" w:rsidRPr="00E61737" w:rsidRDefault="00B3478B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kern w:val="0"/>
                <w:sz w:val="15"/>
                <w:szCs w:val="15"/>
              </w:rPr>
              <w:t>CCL7</w:t>
            </w:r>
          </w:p>
        </w:tc>
        <w:tc>
          <w:tcPr>
            <w:tcW w:w="2977" w:type="dxa"/>
          </w:tcPr>
          <w:p w14:paraId="19E4AF6F" w14:textId="0D98EF70" w:rsidR="005D6924" w:rsidRPr="00E61737" w:rsidRDefault="00B3478B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kern w:val="0"/>
                <w:sz w:val="15"/>
                <w:szCs w:val="15"/>
              </w:rPr>
              <w:t>Chemokine (C-C motif) ligand 7</w:t>
            </w:r>
          </w:p>
        </w:tc>
        <w:tc>
          <w:tcPr>
            <w:tcW w:w="850" w:type="dxa"/>
            <w:vAlign w:val="center"/>
          </w:tcPr>
          <w:p w14:paraId="752AF4EF" w14:textId="100BF357" w:rsidR="005D6924" w:rsidRPr="00E61737" w:rsidRDefault="0095131C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2127" w:type="dxa"/>
            <w:vAlign w:val="center"/>
          </w:tcPr>
          <w:p w14:paraId="0C037D32" w14:textId="7DD61015" w:rsidR="005D6924" w:rsidRPr="00E61737" w:rsidRDefault="0095131C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1134" w:type="dxa"/>
          </w:tcPr>
          <w:p w14:paraId="7CE6B11D" w14:textId="16CFF631" w:rsidR="005D6924" w:rsidRPr="00E61737" w:rsidRDefault="0095131C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E61737" w:rsidRPr="00E61737" w14:paraId="549DAE0C" w14:textId="77777777" w:rsidTr="00D51607">
        <w:tc>
          <w:tcPr>
            <w:tcW w:w="1276" w:type="dxa"/>
          </w:tcPr>
          <w:p w14:paraId="75EF22FC" w14:textId="6B6FE9AF" w:rsidR="005D6924" w:rsidRPr="00E61737" w:rsidRDefault="00B3478B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kern w:val="0"/>
                <w:sz w:val="15"/>
                <w:szCs w:val="15"/>
              </w:rPr>
              <w:t>CD44</w:t>
            </w:r>
          </w:p>
        </w:tc>
        <w:tc>
          <w:tcPr>
            <w:tcW w:w="2977" w:type="dxa"/>
          </w:tcPr>
          <w:p w14:paraId="721E1D5F" w14:textId="4179B912" w:rsidR="005D6924" w:rsidRPr="00E61737" w:rsidRDefault="00B3478B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kern w:val="0"/>
                <w:sz w:val="15"/>
                <w:szCs w:val="15"/>
              </w:rPr>
              <w:t>CD44 molecule (Indian blood group)</w:t>
            </w:r>
          </w:p>
        </w:tc>
        <w:tc>
          <w:tcPr>
            <w:tcW w:w="850" w:type="dxa"/>
            <w:vAlign w:val="center"/>
          </w:tcPr>
          <w:p w14:paraId="0859C139" w14:textId="30FA845D" w:rsidR="005D6924" w:rsidRPr="00E61737" w:rsidRDefault="0095131C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</w:t>
            </w:r>
            <w:r w:rsidR="005D6924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.4</w:t>
            </w: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2127" w:type="dxa"/>
            <w:vAlign w:val="center"/>
          </w:tcPr>
          <w:p w14:paraId="765656FC" w14:textId="38EDAC40" w:rsidR="005D6924" w:rsidRPr="00E61737" w:rsidRDefault="00A475A2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3.28</w:t>
            </w:r>
          </w:p>
        </w:tc>
        <w:tc>
          <w:tcPr>
            <w:tcW w:w="1134" w:type="dxa"/>
          </w:tcPr>
          <w:p w14:paraId="6953F2FC" w14:textId="1E02331F" w:rsidR="005D6924" w:rsidRPr="00E61737" w:rsidRDefault="00A475A2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0.27</w:t>
            </w:r>
          </w:p>
        </w:tc>
      </w:tr>
      <w:tr w:rsidR="00E61737" w:rsidRPr="00E61737" w14:paraId="3D7AE07C" w14:textId="77777777" w:rsidTr="00D51607">
        <w:tc>
          <w:tcPr>
            <w:tcW w:w="1276" w:type="dxa"/>
          </w:tcPr>
          <w:p w14:paraId="402AEFE8" w14:textId="149749F3" w:rsidR="005D6924" w:rsidRPr="00E61737" w:rsidRDefault="00B3478B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sz w:val="15"/>
                <w:szCs w:val="15"/>
              </w:rPr>
              <w:t>CD82</w:t>
            </w:r>
          </w:p>
        </w:tc>
        <w:tc>
          <w:tcPr>
            <w:tcW w:w="2977" w:type="dxa"/>
          </w:tcPr>
          <w:p w14:paraId="4A426030" w14:textId="4A7AC1E7" w:rsidR="005D6924" w:rsidRPr="00E61737" w:rsidRDefault="00B3478B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kern w:val="0"/>
                <w:sz w:val="15"/>
                <w:szCs w:val="15"/>
              </w:rPr>
              <w:t>CD82 molecule</w:t>
            </w:r>
          </w:p>
        </w:tc>
        <w:tc>
          <w:tcPr>
            <w:tcW w:w="850" w:type="dxa"/>
            <w:vAlign w:val="center"/>
          </w:tcPr>
          <w:p w14:paraId="6F70E129" w14:textId="5002B0D2" w:rsidR="005D6924" w:rsidRPr="00E61737" w:rsidRDefault="0095131C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4</w:t>
            </w:r>
            <w:r w:rsidR="005D6924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D57BE9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</w:t>
            </w: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4</w:t>
            </w:r>
          </w:p>
        </w:tc>
        <w:tc>
          <w:tcPr>
            <w:tcW w:w="2127" w:type="dxa"/>
            <w:vAlign w:val="center"/>
          </w:tcPr>
          <w:p w14:paraId="587AC5EC" w14:textId="273E4A25" w:rsidR="005D6924" w:rsidRPr="00E61737" w:rsidRDefault="00A475A2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4.29</w:t>
            </w:r>
          </w:p>
        </w:tc>
        <w:tc>
          <w:tcPr>
            <w:tcW w:w="1134" w:type="dxa"/>
          </w:tcPr>
          <w:p w14:paraId="7907DB74" w14:textId="584D9660" w:rsidR="005D6924" w:rsidRPr="00E61737" w:rsidRDefault="00A36078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="00A475A2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2</w:t>
            </w:r>
          </w:p>
        </w:tc>
      </w:tr>
      <w:tr w:rsidR="00E61737" w:rsidRPr="00E61737" w14:paraId="7733BCE5" w14:textId="77777777" w:rsidTr="00D51607">
        <w:tc>
          <w:tcPr>
            <w:tcW w:w="1276" w:type="dxa"/>
          </w:tcPr>
          <w:p w14:paraId="2E02CBE4" w14:textId="0A8D50B5" w:rsidR="005D6924" w:rsidRPr="00E61737" w:rsidRDefault="00B3478B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kern w:val="0"/>
                <w:sz w:val="15"/>
                <w:szCs w:val="15"/>
              </w:rPr>
              <w:t>CDH1</w:t>
            </w:r>
          </w:p>
        </w:tc>
        <w:tc>
          <w:tcPr>
            <w:tcW w:w="2977" w:type="dxa"/>
          </w:tcPr>
          <w:p w14:paraId="3C54B14F" w14:textId="647E15F5" w:rsidR="005D6924" w:rsidRPr="00E61737" w:rsidRDefault="00B3478B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kern w:val="0"/>
                <w:sz w:val="15"/>
                <w:szCs w:val="15"/>
              </w:rPr>
              <w:t>Cadherin 1, type 1, E-cadherin (epithelial)</w:t>
            </w:r>
          </w:p>
        </w:tc>
        <w:tc>
          <w:tcPr>
            <w:tcW w:w="850" w:type="dxa"/>
            <w:vAlign w:val="center"/>
          </w:tcPr>
          <w:p w14:paraId="1823087B" w14:textId="0E5F3900" w:rsidR="005D6924" w:rsidRPr="00E61737" w:rsidRDefault="005D6924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  <w:r w:rsidR="0095131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95131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8</w:t>
            </w:r>
          </w:p>
        </w:tc>
        <w:tc>
          <w:tcPr>
            <w:tcW w:w="2127" w:type="dxa"/>
            <w:vAlign w:val="center"/>
          </w:tcPr>
          <w:p w14:paraId="130915ED" w14:textId="6551021C" w:rsidR="005D6924" w:rsidRPr="00E61737" w:rsidRDefault="005D6924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  <w:r w:rsidR="00285FEE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</w:t>
            </w:r>
            <w:r w:rsidR="0095131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97</w:t>
            </w:r>
          </w:p>
        </w:tc>
        <w:tc>
          <w:tcPr>
            <w:tcW w:w="1134" w:type="dxa"/>
          </w:tcPr>
          <w:p w14:paraId="5E9AE443" w14:textId="2AB29227" w:rsidR="005D6924" w:rsidRPr="00E61737" w:rsidRDefault="005D6924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="001C6DC5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7</w:t>
            </w:r>
          </w:p>
        </w:tc>
      </w:tr>
      <w:tr w:rsidR="00E61737" w:rsidRPr="00E61737" w14:paraId="7E2785D6" w14:textId="77777777" w:rsidTr="00D51607">
        <w:tc>
          <w:tcPr>
            <w:tcW w:w="1276" w:type="dxa"/>
          </w:tcPr>
          <w:p w14:paraId="16E2A63D" w14:textId="2E6AD1C5" w:rsidR="005D6924" w:rsidRPr="00E61737" w:rsidRDefault="00B3478B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sz w:val="15"/>
                <w:szCs w:val="15"/>
              </w:rPr>
              <w:t>CDH11</w:t>
            </w:r>
          </w:p>
        </w:tc>
        <w:tc>
          <w:tcPr>
            <w:tcW w:w="2977" w:type="dxa"/>
          </w:tcPr>
          <w:p w14:paraId="10102E2E" w14:textId="28757FFA" w:rsidR="005D6924" w:rsidRPr="00E61737" w:rsidRDefault="00B3478B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kern w:val="0"/>
                <w:sz w:val="15"/>
                <w:szCs w:val="15"/>
              </w:rPr>
              <w:t>Cadherin 11, type 2, OB-cadherin (osteoblast)</w:t>
            </w:r>
          </w:p>
        </w:tc>
        <w:tc>
          <w:tcPr>
            <w:tcW w:w="850" w:type="dxa"/>
            <w:vAlign w:val="center"/>
          </w:tcPr>
          <w:p w14:paraId="57C86124" w14:textId="3BA1DC99" w:rsidR="005D6924" w:rsidRPr="00E61737" w:rsidRDefault="0095131C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2127" w:type="dxa"/>
            <w:vAlign w:val="center"/>
          </w:tcPr>
          <w:p w14:paraId="3D439864" w14:textId="3A5EFC78" w:rsidR="005D6924" w:rsidRPr="00E61737" w:rsidRDefault="0095131C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1134" w:type="dxa"/>
          </w:tcPr>
          <w:p w14:paraId="653A06E6" w14:textId="6DC97A32" w:rsidR="005D6924" w:rsidRPr="00E61737" w:rsidRDefault="0095131C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E61737" w:rsidRPr="00E61737" w14:paraId="19A224C8" w14:textId="77777777" w:rsidTr="00D51607">
        <w:tc>
          <w:tcPr>
            <w:tcW w:w="1276" w:type="dxa"/>
          </w:tcPr>
          <w:p w14:paraId="4D464C3E" w14:textId="7343ACF9" w:rsidR="005D6924" w:rsidRPr="00E61737" w:rsidRDefault="00B3478B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kern w:val="0"/>
                <w:sz w:val="15"/>
                <w:szCs w:val="15"/>
              </w:rPr>
              <w:t>CDH6</w:t>
            </w:r>
          </w:p>
        </w:tc>
        <w:tc>
          <w:tcPr>
            <w:tcW w:w="2977" w:type="dxa"/>
          </w:tcPr>
          <w:p w14:paraId="1CE7B6C6" w14:textId="313B100B" w:rsidR="005D6924" w:rsidRPr="00E61737" w:rsidRDefault="00B3478B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kern w:val="0"/>
                <w:sz w:val="15"/>
                <w:szCs w:val="15"/>
              </w:rPr>
              <w:t>Cadherin 6, type 2, K-cadherin (fetal kidney)</w:t>
            </w:r>
          </w:p>
        </w:tc>
        <w:tc>
          <w:tcPr>
            <w:tcW w:w="850" w:type="dxa"/>
            <w:vAlign w:val="center"/>
          </w:tcPr>
          <w:p w14:paraId="005B9204" w14:textId="77777777" w:rsidR="005D6924" w:rsidRPr="00E61737" w:rsidRDefault="005D6924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2127" w:type="dxa"/>
            <w:vAlign w:val="center"/>
          </w:tcPr>
          <w:p w14:paraId="53FD4CE3" w14:textId="77777777" w:rsidR="005D6924" w:rsidRPr="00E61737" w:rsidRDefault="005D6924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1134" w:type="dxa"/>
          </w:tcPr>
          <w:p w14:paraId="377B8B77" w14:textId="587D1A25" w:rsidR="005D6924" w:rsidRPr="00E61737" w:rsidRDefault="0095131C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E61737" w:rsidRPr="00E61737" w14:paraId="20693145" w14:textId="77777777" w:rsidTr="00D51607">
        <w:tc>
          <w:tcPr>
            <w:tcW w:w="1276" w:type="dxa"/>
          </w:tcPr>
          <w:p w14:paraId="7C69CA3E" w14:textId="1F9DA1DC" w:rsidR="005D6924" w:rsidRPr="00E61737" w:rsidRDefault="00B3478B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kern w:val="0"/>
                <w:sz w:val="15"/>
                <w:szCs w:val="15"/>
              </w:rPr>
              <w:t>CDKN2A</w:t>
            </w:r>
          </w:p>
        </w:tc>
        <w:tc>
          <w:tcPr>
            <w:tcW w:w="2977" w:type="dxa"/>
          </w:tcPr>
          <w:p w14:paraId="0180B892" w14:textId="77DB7578" w:rsidR="005D6924" w:rsidRPr="00E61737" w:rsidRDefault="00B3478B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kern w:val="0"/>
                <w:sz w:val="15"/>
                <w:szCs w:val="15"/>
              </w:rPr>
              <w:t>Cyclin-dependent kinase inhibitor 2A (melanoma, p16, inhibits CDK4)</w:t>
            </w:r>
          </w:p>
        </w:tc>
        <w:tc>
          <w:tcPr>
            <w:tcW w:w="850" w:type="dxa"/>
            <w:vAlign w:val="center"/>
          </w:tcPr>
          <w:p w14:paraId="423558E2" w14:textId="32AA2A72" w:rsidR="005D6924" w:rsidRPr="00E61737" w:rsidRDefault="0095131C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8</w:t>
            </w:r>
            <w:r w:rsidR="005D6924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69</w:t>
            </w:r>
          </w:p>
        </w:tc>
        <w:tc>
          <w:tcPr>
            <w:tcW w:w="2127" w:type="dxa"/>
            <w:vAlign w:val="center"/>
          </w:tcPr>
          <w:p w14:paraId="139FB783" w14:textId="63483B41" w:rsidR="005D6924" w:rsidRPr="00E61737" w:rsidRDefault="001C6DC5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9.22</w:t>
            </w:r>
          </w:p>
        </w:tc>
        <w:tc>
          <w:tcPr>
            <w:tcW w:w="1134" w:type="dxa"/>
          </w:tcPr>
          <w:p w14:paraId="714FE09F" w14:textId="5CF89F20" w:rsidR="005D6924" w:rsidRPr="00E61737" w:rsidRDefault="005D6924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1C6DC5" w:rsidRPr="00E61737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E61737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E61737" w:rsidRPr="00E61737" w14:paraId="23B8A91F" w14:textId="77777777" w:rsidTr="00D51607">
        <w:tc>
          <w:tcPr>
            <w:tcW w:w="1276" w:type="dxa"/>
          </w:tcPr>
          <w:p w14:paraId="7E93E121" w14:textId="69775205" w:rsidR="005D6924" w:rsidRPr="00E61737" w:rsidRDefault="005D6924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sz w:val="15"/>
                <w:szCs w:val="15"/>
              </w:rPr>
              <w:t>CDH</w:t>
            </w:r>
            <w:r w:rsidR="00B3478B" w:rsidRPr="00E6173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977" w:type="dxa"/>
          </w:tcPr>
          <w:p w14:paraId="0A30B09E" w14:textId="1AC0A706" w:rsidR="005D6924" w:rsidRPr="00E61737" w:rsidRDefault="00B3478B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kern w:val="0"/>
                <w:sz w:val="15"/>
                <w:szCs w:val="15"/>
              </w:rPr>
              <w:t>Chromodomain helicase DNA binding protein 4</w:t>
            </w:r>
          </w:p>
        </w:tc>
        <w:tc>
          <w:tcPr>
            <w:tcW w:w="850" w:type="dxa"/>
            <w:vAlign w:val="center"/>
          </w:tcPr>
          <w:p w14:paraId="08F45A2B" w14:textId="4BEDA340" w:rsidR="005D6924" w:rsidRPr="00E61737" w:rsidRDefault="005D6924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  <w:r w:rsidR="0095131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6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95131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65</w:t>
            </w:r>
          </w:p>
        </w:tc>
        <w:tc>
          <w:tcPr>
            <w:tcW w:w="2127" w:type="dxa"/>
            <w:vAlign w:val="center"/>
          </w:tcPr>
          <w:p w14:paraId="2133E303" w14:textId="6E005F8D" w:rsidR="005D6924" w:rsidRPr="00E61737" w:rsidRDefault="005D6924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  <w:r w:rsidR="0095131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6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285FEE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  <w:r w:rsidR="0095131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1134" w:type="dxa"/>
          </w:tcPr>
          <w:p w14:paraId="5E98B731" w14:textId="12DF694D" w:rsidR="005D6924" w:rsidRPr="00E61737" w:rsidRDefault="005D6924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="00D5362D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6</w:t>
            </w:r>
          </w:p>
        </w:tc>
      </w:tr>
      <w:tr w:rsidR="00E61737" w:rsidRPr="00E61737" w14:paraId="7264E74C" w14:textId="77777777" w:rsidTr="00D51607">
        <w:tc>
          <w:tcPr>
            <w:tcW w:w="1276" w:type="dxa"/>
          </w:tcPr>
          <w:p w14:paraId="7E3CC753" w14:textId="6C5984DE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OL4A2</w:t>
            </w:r>
          </w:p>
        </w:tc>
        <w:tc>
          <w:tcPr>
            <w:tcW w:w="2977" w:type="dxa"/>
          </w:tcPr>
          <w:p w14:paraId="7CB7BCC6" w14:textId="5FC2530A" w:rsidR="005D6924" w:rsidRPr="00E61737" w:rsidRDefault="00387FCD" w:rsidP="00387FCD">
            <w:pPr>
              <w:pStyle w:val="a8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ollagen, type IV, alpha 2</w:t>
            </w:r>
          </w:p>
        </w:tc>
        <w:tc>
          <w:tcPr>
            <w:tcW w:w="850" w:type="dxa"/>
            <w:vAlign w:val="center"/>
          </w:tcPr>
          <w:p w14:paraId="2FD2016D" w14:textId="0C8CDC48" w:rsidR="005D6924" w:rsidRPr="00E61737" w:rsidRDefault="005D6924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  <w:r w:rsidR="00FC033B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95131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5</w:t>
            </w:r>
          </w:p>
        </w:tc>
        <w:tc>
          <w:tcPr>
            <w:tcW w:w="2127" w:type="dxa"/>
            <w:vAlign w:val="center"/>
          </w:tcPr>
          <w:p w14:paraId="268D7210" w14:textId="43E9FD8A" w:rsidR="005D6924" w:rsidRPr="00E61737" w:rsidRDefault="00D5362D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9.99</w:t>
            </w:r>
          </w:p>
        </w:tc>
        <w:tc>
          <w:tcPr>
            <w:tcW w:w="1134" w:type="dxa"/>
          </w:tcPr>
          <w:p w14:paraId="1B5DA3E2" w14:textId="12EFD34A" w:rsidR="005D6924" w:rsidRPr="00E61737" w:rsidRDefault="005D6924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="00D5362D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9</w:t>
            </w:r>
          </w:p>
        </w:tc>
      </w:tr>
      <w:tr w:rsidR="00E61737" w:rsidRPr="00E61737" w14:paraId="7EC29E06" w14:textId="77777777" w:rsidTr="00D51607">
        <w:tc>
          <w:tcPr>
            <w:tcW w:w="1276" w:type="dxa"/>
          </w:tcPr>
          <w:p w14:paraId="240A326A" w14:textId="174C9D9F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ST7</w:t>
            </w:r>
          </w:p>
        </w:tc>
        <w:tc>
          <w:tcPr>
            <w:tcW w:w="2977" w:type="dxa"/>
          </w:tcPr>
          <w:p w14:paraId="363CE440" w14:textId="592132D6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ystatin F (</w:t>
            </w:r>
            <w:proofErr w:type="spellStart"/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eukocystatin</w:t>
            </w:r>
            <w:proofErr w:type="spellEnd"/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850" w:type="dxa"/>
            <w:vAlign w:val="center"/>
          </w:tcPr>
          <w:p w14:paraId="590D39A0" w14:textId="7DF5F1BA" w:rsidR="005D6924" w:rsidRPr="00E61737" w:rsidRDefault="005D6924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  <w:r w:rsidR="0095131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5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95131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64</w:t>
            </w:r>
          </w:p>
        </w:tc>
        <w:tc>
          <w:tcPr>
            <w:tcW w:w="2127" w:type="dxa"/>
            <w:vAlign w:val="center"/>
          </w:tcPr>
          <w:p w14:paraId="6B6888D0" w14:textId="0CABDFD0" w:rsidR="005D6924" w:rsidRPr="00E61737" w:rsidRDefault="00D5362D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5.38</w:t>
            </w:r>
          </w:p>
        </w:tc>
        <w:tc>
          <w:tcPr>
            <w:tcW w:w="1134" w:type="dxa"/>
          </w:tcPr>
          <w:p w14:paraId="24557DAA" w14:textId="74299626" w:rsidR="005D6924" w:rsidRPr="00E61737" w:rsidRDefault="00D5362D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1</w:t>
            </w:r>
          </w:p>
        </w:tc>
      </w:tr>
      <w:tr w:rsidR="00E61737" w:rsidRPr="00E61737" w14:paraId="11C032E9" w14:textId="77777777" w:rsidTr="00D51607">
        <w:tc>
          <w:tcPr>
            <w:tcW w:w="1276" w:type="dxa"/>
          </w:tcPr>
          <w:p w14:paraId="0B354006" w14:textId="19FE7B0F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TBP1</w:t>
            </w:r>
          </w:p>
        </w:tc>
        <w:tc>
          <w:tcPr>
            <w:tcW w:w="2977" w:type="dxa"/>
          </w:tcPr>
          <w:p w14:paraId="14E5D2C4" w14:textId="3AFC20F4" w:rsidR="005D6924" w:rsidRPr="00E61737" w:rsidRDefault="00387FCD" w:rsidP="00387FCD">
            <w:pPr>
              <w:pStyle w:val="a8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-terminal binding protein 1</w:t>
            </w:r>
          </w:p>
        </w:tc>
        <w:tc>
          <w:tcPr>
            <w:tcW w:w="850" w:type="dxa"/>
            <w:vAlign w:val="center"/>
          </w:tcPr>
          <w:p w14:paraId="4FD35F9A" w14:textId="2C0C7D34" w:rsidR="005D6924" w:rsidRPr="00E61737" w:rsidRDefault="005D6924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0.</w:t>
            </w:r>
            <w:r w:rsidR="0095131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2</w:t>
            </w:r>
          </w:p>
        </w:tc>
        <w:tc>
          <w:tcPr>
            <w:tcW w:w="2127" w:type="dxa"/>
            <w:vAlign w:val="center"/>
          </w:tcPr>
          <w:p w14:paraId="7B076BD6" w14:textId="37A71F5F" w:rsidR="005D6924" w:rsidRPr="00E61737" w:rsidRDefault="00A06C96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0.96</w:t>
            </w:r>
          </w:p>
        </w:tc>
        <w:tc>
          <w:tcPr>
            <w:tcW w:w="1134" w:type="dxa"/>
          </w:tcPr>
          <w:p w14:paraId="66C0E93A" w14:textId="4862DAAF" w:rsidR="005D6924" w:rsidRPr="00E61737" w:rsidRDefault="005D6924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-0.</w:t>
            </w:r>
            <w:r w:rsidR="00000B36"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 w:rsidR="00A06C96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</w:p>
        </w:tc>
      </w:tr>
      <w:tr w:rsidR="00E61737" w:rsidRPr="00E61737" w14:paraId="59D00C2D" w14:textId="77777777" w:rsidTr="00D51607">
        <w:tc>
          <w:tcPr>
            <w:tcW w:w="1276" w:type="dxa"/>
          </w:tcPr>
          <w:p w14:paraId="156DCA25" w14:textId="14E1A7DC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TNNA1</w:t>
            </w:r>
          </w:p>
        </w:tc>
        <w:tc>
          <w:tcPr>
            <w:tcW w:w="2977" w:type="dxa"/>
          </w:tcPr>
          <w:p w14:paraId="2FF0BB71" w14:textId="428146E8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tenin (cadherin-associated protein), alpha 1, 102kDa</w:t>
            </w:r>
          </w:p>
        </w:tc>
        <w:tc>
          <w:tcPr>
            <w:tcW w:w="850" w:type="dxa"/>
            <w:vAlign w:val="center"/>
          </w:tcPr>
          <w:p w14:paraId="4153BB43" w14:textId="46214B8D" w:rsidR="005D6924" w:rsidRPr="00E61737" w:rsidRDefault="005D6924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4.</w:t>
            </w:r>
            <w:r w:rsidR="0095131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67</w:t>
            </w:r>
          </w:p>
        </w:tc>
        <w:tc>
          <w:tcPr>
            <w:tcW w:w="2127" w:type="dxa"/>
            <w:vAlign w:val="center"/>
          </w:tcPr>
          <w:p w14:paraId="4443D1AE" w14:textId="0E302BF0" w:rsidR="005D6924" w:rsidRPr="00E61737" w:rsidRDefault="00A06C96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4.86</w:t>
            </w:r>
          </w:p>
        </w:tc>
        <w:tc>
          <w:tcPr>
            <w:tcW w:w="1134" w:type="dxa"/>
          </w:tcPr>
          <w:p w14:paraId="78CFDFF7" w14:textId="3BF116C2" w:rsidR="005D6924" w:rsidRPr="00E61737" w:rsidRDefault="005D6924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="00A06C96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6</w:t>
            </w:r>
          </w:p>
        </w:tc>
      </w:tr>
      <w:tr w:rsidR="00E61737" w:rsidRPr="00E61737" w14:paraId="634A1D31" w14:textId="77777777" w:rsidTr="00D51607">
        <w:tc>
          <w:tcPr>
            <w:tcW w:w="1276" w:type="dxa"/>
          </w:tcPr>
          <w:p w14:paraId="1D700785" w14:textId="13BE4CCB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TSK</w:t>
            </w:r>
          </w:p>
        </w:tc>
        <w:tc>
          <w:tcPr>
            <w:tcW w:w="2977" w:type="dxa"/>
          </w:tcPr>
          <w:p w14:paraId="6DDD45BE" w14:textId="1EECA2AA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thepsin K</w:t>
            </w:r>
          </w:p>
        </w:tc>
        <w:tc>
          <w:tcPr>
            <w:tcW w:w="850" w:type="dxa"/>
            <w:vAlign w:val="center"/>
          </w:tcPr>
          <w:p w14:paraId="5CC96E5A" w14:textId="46AC0FB3" w:rsidR="005D6924" w:rsidRPr="00E61737" w:rsidRDefault="00FC033B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  <w:r w:rsidR="0095131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9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95131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45</w:t>
            </w:r>
          </w:p>
        </w:tc>
        <w:tc>
          <w:tcPr>
            <w:tcW w:w="2127" w:type="dxa"/>
            <w:vAlign w:val="center"/>
          </w:tcPr>
          <w:p w14:paraId="369B54ED" w14:textId="3E27E3BB" w:rsidR="005D6924" w:rsidRPr="00E61737" w:rsidRDefault="00A06C96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9.71</w:t>
            </w:r>
          </w:p>
        </w:tc>
        <w:tc>
          <w:tcPr>
            <w:tcW w:w="1134" w:type="dxa"/>
          </w:tcPr>
          <w:p w14:paraId="0015E6F6" w14:textId="7B2E5242" w:rsidR="005D6924" w:rsidRPr="00E61737" w:rsidRDefault="00A06C96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10</w:t>
            </w:r>
          </w:p>
        </w:tc>
      </w:tr>
      <w:tr w:rsidR="00E61737" w:rsidRPr="00E61737" w14:paraId="5FEB04F8" w14:textId="77777777" w:rsidTr="00D51607">
        <w:tc>
          <w:tcPr>
            <w:tcW w:w="1276" w:type="dxa"/>
          </w:tcPr>
          <w:p w14:paraId="2D4ED8FD" w14:textId="305CB8C2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TSL1</w:t>
            </w:r>
          </w:p>
        </w:tc>
        <w:tc>
          <w:tcPr>
            <w:tcW w:w="2977" w:type="dxa"/>
          </w:tcPr>
          <w:p w14:paraId="44E73083" w14:textId="11272EF4" w:rsidR="005D6924" w:rsidRPr="00E61737" w:rsidRDefault="00387FCD" w:rsidP="00387FCD">
            <w:pPr>
              <w:pStyle w:val="a8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thepsin L1</w:t>
            </w:r>
          </w:p>
        </w:tc>
        <w:tc>
          <w:tcPr>
            <w:tcW w:w="850" w:type="dxa"/>
            <w:vAlign w:val="center"/>
          </w:tcPr>
          <w:p w14:paraId="743CD9D1" w14:textId="66D7ECFD" w:rsidR="005D6924" w:rsidRPr="00E61737" w:rsidRDefault="005D6924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  <w:r w:rsidR="0095131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4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95131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2</w:t>
            </w:r>
          </w:p>
        </w:tc>
        <w:tc>
          <w:tcPr>
            <w:tcW w:w="2127" w:type="dxa"/>
            <w:vAlign w:val="center"/>
          </w:tcPr>
          <w:p w14:paraId="5D7D2B06" w14:textId="44C53DA9" w:rsidR="005D6924" w:rsidRPr="00E61737" w:rsidRDefault="005D6924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  <w:r w:rsidR="00A06C96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4</w:t>
            </w:r>
            <w:r w:rsidR="00285FEE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4156F5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</w:t>
            </w:r>
            <w:r w:rsidR="0095131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1134" w:type="dxa"/>
          </w:tcPr>
          <w:p w14:paraId="25E86803" w14:textId="1ABF3450" w:rsidR="005D6924" w:rsidRPr="00E61737" w:rsidRDefault="005D6924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="00A06C96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3</w:t>
            </w:r>
          </w:p>
        </w:tc>
      </w:tr>
      <w:tr w:rsidR="00E61737" w:rsidRPr="00E61737" w14:paraId="2A2B9297" w14:textId="77777777" w:rsidTr="00D51607">
        <w:tc>
          <w:tcPr>
            <w:tcW w:w="1276" w:type="dxa"/>
          </w:tcPr>
          <w:p w14:paraId="562A7BAE" w14:textId="0403D46B" w:rsidR="005D6924" w:rsidRPr="00E61737" w:rsidRDefault="005D6924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CXCL</w:t>
            </w:r>
            <w:r w:rsidR="00387FCD"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2977" w:type="dxa"/>
          </w:tcPr>
          <w:p w14:paraId="36D79708" w14:textId="1CD21AA4" w:rsidR="005D6924" w:rsidRPr="00E61737" w:rsidRDefault="005D6924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Chemokine (C-X-C motif) ligand </w:t>
            </w:r>
            <w:r w:rsidR="00387FCD"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850" w:type="dxa"/>
            <w:vAlign w:val="center"/>
          </w:tcPr>
          <w:p w14:paraId="07C9D910" w14:textId="22D657D9" w:rsidR="005D6924" w:rsidRPr="00E61737" w:rsidRDefault="0095131C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2127" w:type="dxa"/>
            <w:vAlign w:val="center"/>
          </w:tcPr>
          <w:p w14:paraId="6598F568" w14:textId="331BE6B5" w:rsidR="005D6924" w:rsidRPr="00E61737" w:rsidRDefault="0095131C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1134" w:type="dxa"/>
          </w:tcPr>
          <w:p w14:paraId="380B7245" w14:textId="21B1F8EB" w:rsidR="005D6924" w:rsidRPr="00E61737" w:rsidRDefault="0095131C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E61737" w:rsidRPr="00E61737" w14:paraId="22C0C1A6" w14:textId="77777777" w:rsidTr="00D51607">
        <w:tc>
          <w:tcPr>
            <w:tcW w:w="1276" w:type="dxa"/>
          </w:tcPr>
          <w:p w14:paraId="64A3764E" w14:textId="3F438C23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XCR2</w:t>
            </w:r>
          </w:p>
        </w:tc>
        <w:tc>
          <w:tcPr>
            <w:tcW w:w="2977" w:type="dxa"/>
          </w:tcPr>
          <w:p w14:paraId="6DFE8B2A" w14:textId="54698329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hemokine (C-X-C motif) receptor 2</w:t>
            </w:r>
          </w:p>
        </w:tc>
        <w:tc>
          <w:tcPr>
            <w:tcW w:w="850" w:type="dxa"/>
            <w:vAlign w:val="center"/>
          </w:tcPr>
          <w:p w14:paraId="592DBBA0" w14:textId="132A08E8" w:rsidR="005D6924" w:rsidRPr="00E61737" w:rsidRDefault="0095131C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2127" w:type="dxa"/>
            <w:vAlign w:val="center"/>
          </w:tcPr>
          <w:p w14:paraId="4A83BC38" w14:textId="14746625" w:rsidR="005D6924" w:rsidRPr="00E61737" w:rsidRDefault="0095131C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1134" w:type="dxa"/>
          </w:tcPr>
          <w:p w14:paraId="3AD89B0B" w14:textId="30C8F629" w:rsidR="005D6924" w:rsidRPr="00E61737" w:rsidRDefault="0095131C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E61737" w:rsidRPr="00E61737" w14:paraId="179EFFF6" w14:textId="77777777" w:rsidTr="00D51607">
        <w:tc>
          <w:tcPr>
            <w:tcW w:w="1276" w:type="dxa"/>
          </w:tcPr>
          <w:p w14:paraId="57D1D02D" w14:textId="5E0F3F1E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XCR4</w:t>
            </w:r>
          </w:p>
        </w:tc>
        <w:tc>
          <w:tcPr>
            <w:tcW w:w="2977" w:type="dxa"/>
          </w:tcPr>
          <w:p w14:paraId="272C2424" w14:textId="3087104C" w:rsidR="005D6924" w:rsidRPr="00E61737" w:rsidRDefault="00387FCD" w:rsidP="00387FCD">
            <w:pPr>
              <w:pStyle w:val="a8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hemokine (C-X-C motif) receptor 4</w:t>
            </w:r>
          </w:p>
        </w:tc>
        <w:tc>
          <w:tcPr>
            <w:tcW w:w="850" w:type="dxa"/>
            <w:vAlign w:val="center"/>
          </w:tcPr>
          <w:p w14:paraId="63735217" w14:textId="3D512906" w:rsidR="005D6924" w:rsidRPr="00E61737" w:rsidRDefault="0095131C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</w:t>
            </w:r>
            <w:r w:rsidR="00FC033B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.</w:t>
            </w: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</w:t>
            </w:r>
            <w:r w:rsidR="00FC033B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2127" w:type="dxa"/>
            <w:vAlign w:val="center"/>
          </w:tcPr>
          <w:p w14:paraId="5A213477" w14:textId="3B69DF17" w:rsidR="005D6924" w:rsidRPr="00E61737" w:rsidRDefault="009C6511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5.97</w:t>
            </w:r>
          </w:p>
        </w:tc>
        <w:tc>
          <w:tcPr>
            <w:tcW w:w="1134" w:type="dxa"/>
          </w:tcPr>
          <w:p w14:paraId="46E69997" w14:textId="5CB151AB" w:rsidR="005D6924" w:rsidRPr="00E61737" w:rsidRDefault="005D6924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-0.</w:t>
            </w:r>
            <w:r w:rsidR="009C6511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8</w:t>
            </w:r>
          </w:p>
        </w:tc>
      </w:tr>
      <w:tr w:rsidR="00E61737" w:rsidRPr="00E61737" w14:paraId="3F909031" w14:textId="77777777" w:rsidTr="00D51607">
        <w:tc>
          <w:tcPr>
            <w:tcW w:w="1276" w:type="dxa"/>
          </w:tcPr>
          <w:p w14:paraId="49CE4C7E" w14:textId="360F256E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ENR</w:t>
            </w:r>
          </w:p>
        </w:tc>
        <w:tc>
          <w:tcPr>
            <w:tcW w:w="2977" w:type="dxa"/>
          </w:tcPr>
          <w:p w14:paraId="0A596C99" w14:textId="5A1F6054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ensity-regulated protein</w:t>
            </w:r>
          </w:p>
        </w:tc>
        <w:tc>
          <w:tcPr>
            <w:tcW w:w="850" w:type="dxa"/>
            <w:vAlign w:val="center"/>
          </w:tcPr>
          <w:p w14:paraId="23A7CF7F" w14:textId="220D6A08" w:rsidR="005D6924" w:rsidRPr="00E61737" w:rsidRDefault="005D6924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  <w:r w:rsidR="0095131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6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95131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67</w:t>
            </w:r>
          </w:p>
        </w:tc>
        <w:tc>
          <w:tcPr>
            <w:tcW w:w="2127" w:type="dxa"/>
            <w:vAlign w:val="center"/>
          </w:tcPr>
          <w:p w14:paraId="77D01187" w14:textId="7EF6BF0F" w:rsidR="005D6924" w:rsidRPr="00E61737" w:rsidRDefault="00A27852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6.92</w:t>
            </w:r>
          </w:p>
        </w:tc>
        <w:tc>
          <w:tcPr>
            <w:tcW w:w="1134" w:type="dxa"/>
          </w:tcPr>
          <w:p w14:paraId="043D5272" w14:textId="456DA12C" w:rsidR="005D6924" w:rsidRPr="00E61737" w:rsidRDefault="00B67B1D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="00A27852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2</w:t>
            </w:r>
          </w:p>
        </w:tc>
      </w:tr>
      <w:tr w:rsidR="00E61737" w:rsidRPr="00E61737" w14:paraId="09D39B1B" w14:textId="77777777" w:rsidTr="00D51607">
        <w:tc>
          <w:tcPr>
            <w:tcW w:w="1276" w:type="dxa"/>
          </w:tcPr>
          <w:p w14:paraId="27F88B28" w14:textId="16206E6B" w:rsidR="005D6924" w:rsidRPr="00E61737" w:rsidRDefault="00606DA7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EPHB2</w:t>
            </w:r>
          </w:p>
        </w:tc>
        <w:tc>
          <w:tcPr>
            <w:tcW w:w="2977" w:type="dxa"/>
          </w:tcPr>
          <w:p w14:paraId="04FF51D4" w14:textId="3FDCEDFB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EPH receptor B2</w:t>
            </w:r>
          </w:p>
        </w:tc>
        <w:tc>
          <w:tcPr>
            <w:tcW w:w="850" w:type="dxa"/>
            <w:vAlign w:val="center"/>
          </w:tcPr>
          <w:p w14:paraId="51F2F2C1" w14:textId="50BABB48" w:rsidR="005D6924" w:rsidRPr="00E61737" w:rsidRDefault="0095131C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7</w:t>
            </w:r>
            <w:r w:rsidR="005D6924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6</w:t>
            </w:r>
          </w:p>
        </w:tc>
        <w:tc>
          <w:tcPr>
            <w:tcW w:w="2127" w:type="dxa"/>
            <w:vAlign w:val="center"/>
          </w:tcPr>
          <w:p w14:paraId="7057AD8D" w14:textId="154784AB" w:rsidR="005D6924" w:rsidRPr="00E61737" w:rsidRDefault="0095131C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</w:t>
            </w:r>
            <w:r w:rsidR="00A27852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7</w:t>
            </w:r>
            <w:r w:rsidR="00285FEE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8</w:t>
            </w:r>
          </w:p>
        </w:tc>
        <w:tc>
          <w:tcPr>
            <w:tcW w:w="1134" w:type="dxa"/>
          </w:tcPr>
          <w:p w14:paraId="6EA9F973" w14:textId="23B4CC27" w:rsidR="005D6924" w:rsidRPr="00E61737" w:rsidRDefault="00B67B1D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="00A27852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1</w:t>
            </w:r>
          </w:p>
        </w:tc>
      </w:tr>
      <w:tr w:rsidR="00E61737" w:rsidRPr="00E61737" w14:paraId="7E2522C6" w14:textId="77777777" w:rsidTr="00D51607">
        <w:tc>
          <w:tcPr>
            <w:tcW w:w="1276" w:type="dxa"/>
          </w:tcPr>
          <w:p w14:paraId="15F204B2" w14:textId="61009C90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ETV4</w:t>
            </w:r>
          </w:p>
        </w:tc>
        <w:tc>
          <w:tcPr>
            <w:tcW w:w="2977" w:type="dxa"/>
          </w:tcPr>
          <w:p w14:paraId="00AAE8C0" w14:textId="4DA4956E" w:rsidR="005D6924" w:rsidRPr="00E61737" w:rsidRDefault="00387FCD" w:rsidP="00387FCD">
            <w:pPr>
              <w:pStyle w:val="a8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Ets</w:t>
            </w:r>
            <w:proofErr w:type="spellEnd"/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variant 4</w:t>
            </w:r>
          </w:p>
        </w:tc>
        <w:tc>
          <w:tcPr>
            <w:tcW w:w="850" w:type="dxa"/>
            <w:vAlign w:val="center"/>
          </w:tcPr>
          <w:p w14:paraId="37AFB730" w14:textId="15330462" w:rsidR="005D6924" w:rsidRPr="00E61737" w:rsidRDefault="000F04BC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</w:t>
            </w:r>
            <w:r w:rsidR="00A27852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8</w:t>
            </w:r>
            <w:r w:rsidR="005D6924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A27852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</w:t>
            </w: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6</w:t>
            </w:r>
          </w:p>
        </w:tc>
        <w:tc>
          <w:tcPr>
            <w:tcW w:w="2127" w:type="dxa"/>
            <w:vAlign w:val="center"/>
          </w:tcPr>
          <w:p w14:paraId="6B137112" w14:textId="0F5AAC8C" w:rsidR="005D6924" w:rsidRPr="00E61737" w:rsidRDefault="00A27852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8.25</w:t>
            </w:r>
          </w:p>
        </w:tc>
        <w:tc>
          <w:tcPr>
            <w:tcW w:w="1134" w:type="dxa"/>
          </w:tcPr>
          <w:p w14:paraId="63E5B387" w14:textId="5F387C35" w:rsidR="005D6924" w:rsidRPr="00E61737" w:rsidRDefault="005D6924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="00A27852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5</w:t>
            </w:r>
          </w:p>
        </w:tc>
      </w:tr>
      <w:tr w:rsidR="00E61737" w:rsidRPr="00E61737" w14:paraId="04876E78" w14:textId="77777777" w:rsidTr="00D51607">
        <w:tc>
          <w:tcPr>
            <w:tcW w:w="1276" w:type="dxa"/>
          </w:tcPr>
          <w:p w14:paraId="71B3F2DF" w14:textId="5D67E644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EWSR1</w:t>
            </w:r>
          </w:p>
        </w:tc>
        <w:tc>
          <w:tcPr>
            <w:tcW w:w="2977" w:type="dxa"/>
          </w:tcPr>
          <w:p w14:paraId="1F79596A" w14:textId="34439C88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Ewing sarcoma breakpoint region 1</w:t>
            </w:r>
          </w:p>
        </w:tc>
        <w:tc>
          <w:tcPr>
            <w:tcW w:w="850" w:type="dxa"/>
            <w:vAlign w:val="center"/>
          </w:tcPr>
          <w:p w14:paraId="0D67E97D" w14:textId="4C8C1155" w:rsidR="005D6924" w:rsidRPr="00E61737" w:rsidRDefault="000F04BC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</w:t>
            </w:r>
            <w:r w:rsidR="00FC033B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.</w:t>
            </w: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2</w:t>
            </w:r>
          </w:p>
        </w:tc>
        <w:tc>
          <w:tcPr>
            <w:tcW w:w="2127" w:type="dxa"/>
            <w:vAlign w:val="center"/>
          </w:tcPr>
          <w:p w14:paraId="667519CE" w14:textId="4AAB9194" w:rsidR="005D6924" w:rsidRPr="00E61737" w:rsidRDefault="000F04BC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</w:t>
            </w:r>
            <w:r w:rsidR="008F0D0D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5</w:t>
            </w:r>
            <w:r w:rsidR="005D6924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2</w:t>
            </w:r>
          </w:p>
        </w:tc>
        <w:tc>
          <w:tcPr>
            <w:tcW w:w="1134" w:type="dxa"/>
          </w:tcPr>
          <w:p w14:paraId="356BD2EC" w14:textId="4BDE0A4C" w:rsidR="005D6924" w:rsidRPr="00E61737" w:rsidRDefault="005D6924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="008F0D0D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2</w:t>
            </w:r>
          </w:p>
        </w:tc>
      </w:tr>
      <w:tr w:rsidR="00E61737" w:rsidRPr="00E61737" w14:paraId="1209B838" w14:textId="77777777" w:rsidTr="00D51607">
        <w:tc>
          <w:tcPr>
            <w:tcW w:w="1276" w:type="dxa"/>
          </w:tcPr>
          <w:p w14:paraId="5AA5B70D" w14:textId="3D70E6F0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AT1</w:t>
            </w:r>
          </w:p>
        </w:tc>
        <w:tc>
          <w:tcPr>
            <w:tcW w:w="2977" w:type="dxa"/>
          </w:tcPr>
          <w:p w14:paraId="226C562D" w14:textId="18C25BE0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AT tumor suppressor homolog 1 (Drosophila)</w:t>
            </w:r>
          </w:p>
        </w:tc>
        <w:tc>
          <w:tcPr>
            <w:tcW w:w="850" w:type="dxa"/>
            <w:vAlign w:val="center"/>
          </w:tcPr>
          <w:p w14:paraId="3132B7C4" w14:textId="006316B5" w:rsidR="005D6924" w:rsidRPr="00E61737" w:rsidRDefault="005D6924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7.</w:t>
            </w:r>
            <w:r w:rsidR="000F04B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</w:t>
            </w:r>
            <w:r w:rsidR="00FC033B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2127" w:type="dxa"/>
            <w:vAlign w:val="center"/>
          </w:tcPr>
          <w:p w14:paraId="01C0B59F" w14:textId="7AB6152B" w:rsidR="005D6924" w:rsidRPr="00E61737" w:rsidRDefault="008F0D0D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7.97</w:t>
            </w:r>
          </w:p>
        </w:tc>
        <w:tc>
          <w:tcPr>
            <w:tcW w:w="1134" w:type="dxa"/>
          </w:tcPr>
          <w:p w14:paraId="590438F3" w14:textId="11E777BD" w:rsidR="005D6924" w:rsidRPr="00E61737" w:rsidRDefault="008F0D0D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="005D6924"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="00B67B1D"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E61737" w:rsidRPr="00E61737" w14:paraId="5F395D5F" w14:textId="77777777" w:rsidTr="00D51607">
        <w:tc>
          <w:tcPr>
            <w:tcW w:w="1276" w:type="dxa"/>
          </w:tcPr>
          <w:p w14:paraId="19ED0314" w14:textId="2ABA9375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GFR4</w:t>
            </w:r>
          </w:p>
        </w:tc>
        <w:tc>
          <w:tcPr>
            <w:tcW w:w="2977" w:type="dxa"/>
          </w:tcPr>
          <w:p w14:paraId="349BDBBA" w14:textId="1644BFA0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ibroblast growth factor receptor 4</w:t>
            </w:r>
          </w:p>
        </w:tc>
        <w:tc>
          <w:tcPr>
            <w:tcW w:w="850" w:type="dxa"/>
            <w:vAlign w:val="center"/>
          </w:tcPr>
          <w:p w14:paraId="5A4930A8" w14:textId="38100FB7" w:rsidR="005D6924" w:rsidRPr="00E61737" w:rsidRDefault="000F04BC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</w:t>
            </w:r>
            <w:r w:rsidR="008F0D0D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8</w:t>
            </w:r>
            <w:r w:rsidR="005D6924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57</w:t>
            </w:r>
          </w:p>
        </w:tc>
        <w:tc>
          <w:tcPr>
            <w:tcW w:w="2127" w:type="dxa"/>
            <w:vAlign w:val="center"/>
          </w:tcPr>
          <w:p w14:paraId="44DC7ED0" w14:textId="5F0B934B" w:rsidR="005D6924" w:rsidRPr="00E61737" w:rsidRDefault="008F0D0D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9.62</w:t>
            </w:r>
          </w:p>
        </w:tc>
        <w:tc>
          <w:tcPr>
            <w:tcW w:w="1134" w:type="dxa"/>
          </w:tcPr>
          <w:p w14:paraId="59F9CCF9" w14:textId="6F34AC1C" w:rsidR="005D6924" w:rsidRPr="00E61737" w:rsidRDefault="005D6924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-0.</w:t>
            </w:r>
            <w:r w:rsidR="008F0D0D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6</w:t>
            </w:r>
          </w:p>
        </w:tc>
      </w:tr>
      <w:tr w:rsidR="00E61737" w:rsidRPr="00E61737" w14:paraId="2BFBD564" w14:textId="77777777" w:rsidTr="00D51607">
        <w:tc>
          <w:tcPr>
            <w:tcW w:w="1276" w:type="dxa"/>
          </w:tcPr>
          <w:p w14:paraId="36BFFB73" w14:textId="7561CE82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LT4</w:t>
            </w:r>
          </w:p>
        </w:tc>
        <w:tc>
          <w:tcPr>
            <w:tcW w:w="2977" w:type="dxa"/>
          </w:tcPr>
          <w:p w14:paraId="7E1E40DE" w14:textId="15C786CD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ms</w:t>
            </w:r>
            <w:proofErr w:type="spellEnd"/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related tyrosine kinase 4</w:t>
            </w:r>
          </w:p>
        </w:tc>
        <w:tc>
          <w:tcPr>
            <w:tcW w:w="850" w:type="dxa"/>
            <w:vAlign w:val="center"/>
          </w:tcPr>
          <w:p w14:paraId="69AB7989" w14:textId="7959F1DA" w:rsidR="005D6924" w:rsidRPr="00E61737" w:rsidRDefault="000F04BC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2127" w:type="dxa"/>
            <w:vAlign w:val="center"/>
          </w:tcPr>
          <w:p w14:paraId="72626465" w14:textId="3C089C30" w:rsidR="005D6924" w:rsidRPr="00E61737" w:rsidRDefault="000F04BC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1134" w:type="dxa"/>
          </w:tcPr>
          <w:p w14:paraId="43B2588C" w14:textId="4DD27E18" w:rsidR="005D6924" w:rsidRPr="00E61737" w:rsidRDefault="000F04BC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E61737" w:rsidRPr="00E61737" w14:paraId="41B441BD" w14:textId="77777777" w:rsidTr="00D51607">
        <w:tc>
          <w:tcPr>
            <w:tcW w:w="1276" w:type="dxa"/>
          </w:tcPr>
          <w:p w14:paraId="773631B2" w14:textId="6E03E874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N1</w:t>
            </w:r>
          </w:p>
        </w:tc>
        <w:tc>
          <w:tcPr>
            <w:tcW w:w="2977" w:type="dxa"/>
          </w:tcPr>
          <w:p w14:paraId="751D67BB" w14:textId="77C16BE4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ibronectin 1</w:t>
            </w:r>
          </w:p>
        </w:tc>
        <w:tc>
          <w:tcPr>
            <w:tcW w:w="850" w:type="dxa"/>
            <w:vAlign w:val="center"/>
          </w:tcPr>
          <w:p w14:paraId="04216AB2" w14:textId="3BE2AF0E" w:rsidR="005D6924" w:rsidRPr="00E61737" w:rsidRDefault="005D6924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  <w:r w:rsidR="000F04B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FC033B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</w:t>
            </w:r>
            <w:r w:rsidR="000F04B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6</w:t>
            </w:r>
          </w:p>
        </w:tc>
        <w:tc>
          <w:tcPr>
            <w:tcW w:w="2127" w:type="dxa"/>
            <w:vAlign w:val="center"/>
          </w:tcPr>
          <w:p w14:paraId="1106E896" w14:textId="76ABB027" w:rsidR="005D6924" w:rsidRPr="00E61737" w:rsidRDefault="005A5B3B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1.76</w:t>
            </w:r>
          </w:p>
        </w:tc>
        <w:tc>
          <w:tcPr>
            <w:tcW w:w="1134" w:type="dxa"/>
          </w:tcPr>
          <w:p w14:paraId="511585A1" w14:textId="728F0E44" w:rsidR="005D6924" w:rsidRPr="00E61737" w:rsidRDefault="005A5B3B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="005D6924"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="00B67B1D"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</w:t>
            </w:r>
          </w:p>
        </w:tc>
      </w:tr>
      <w:tr w:rsidR="00E61737" w:rsidRPr="00E61737" w14:paraId="1BE68FD5" w14:textId="77777777" w:rsidTr="00D51607">
        <w:tc>
          <w:tcPr>
            <w:tcW w:w="1276" w:type="dxa"/>
          </w:tcPr>
          <w:p w14:paraId="3B4AB7BE" w14:textId="227B13AA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XYD5</w:t>
            </w:r>
          </w:p>
        </w:tc>
        <w:tc>
          <w:tcPr>
            <w:tcW w:w="2977" w:type="dxa"/>
          </w:tcPr>
          <w:p w14:paraId="3C77C3D3" w14:textId="1FB294C0" w:rsidR="005D6924" w:rsidRPr="00E61737" w:rsidRDefault="00387FCD" w:rsidP="00387FCD">
            <w:pPr>
              <w:pStyle w:val="a8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XYD domain containing ion transport regulator 5</w:t>
            </w:r>
          </w:p>
        </w:tc>
        <w:tc>
          <w:tcPr>
            <w:tcW w:w="850" w:type="dxa"/>
            <w:vAlign w:val="center"/>
          </w:tcPr>
          <w:p w14:paraId="59A03A49" w14:textId="042AFD0A" w:rsidR="005D6924" w:rsidRPr="00E61737" w:rsidRDefault="005D6924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5.</w:t>
            </w:r>
            <w:r w:rsidR="000F04B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43</w:t>
            </w:r>
          </w:p>
        </w:tc>
        <w:tc>
          <w:tcPr>
            <w:tcW w:w="2127" w:type="dxa"/>
            <w:vAlign w:val="center"/>
          </w:tcPr>
          <w:p w14:paraId="72E8EB0B" w14:textId="7D36181B" w:rsidR="005D6924" w:rsidRPr="00E61737" w:rsidRDefault="005D6924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  <w:r w:rsidR="005A5B3B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5</w:t>
            </w:r>
            <w:r w:rsidR="00285FEE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0F04B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</w:t>
            </w:r>
            <w:r w:rsidR="00285FEE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</w:t>
            </w:r>
          </w:p>
        </w:tc>
        <w:tc>
          <w:tcPr>
            <w:tcW w:w="1134" w:type="dxa"/>
          </w:tcPr>
          <w:p w14:paraId="6C8DEDBE" w14:textId="07E4EECF" w:rsidR="005D6924" w:rsidRPr="00E61737" w:rsidRDefault="005D6924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="005A5B3B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9</w:t>
            </w:r>
          </w:p>
        </w:tc>
      </w:tr>
      <w:tr w:rsidR="00E61737" w:rsidRPr="00E61737" w14:paraId="58AF4E47" w14:textId="77777777" w:rsidTr="00D51607">
        <w:tc>
          <w:tcPr>
            <w:tcW w:w="1276" w:type="dxa"/>
          </w:tcPr>
          <w:p w14:paraId="772890F4" w14:textId="0DC8CE7C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NRH1</w:t>
            </w:r>
          </w:p>
        </w:tc>
        <w:tc>
          <w:tcPr>
            <w:tcW w:w="2977" w:type="dxa"/>
          </w:tcPr>
          <w:p w14:paraId="6A4DD1C8" w14:textId="641B4BB0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onadotropin-releasing hormone 1 (luteinizing-releasing hormone)</w:t>
            </w:r>
          </w:p>
        </w:tc>
        <w:tc>
          <w:tcPr>
            <w:tcW w:w="850" w:type="dxa"/>
            <w:vAlign w:val="center"/>
          </w:tcPr>
          <w:p w14:paraId="4675CA49" w14:textId="09A6A0AF" w:rsidR="005D6924" w:rsidRPr="00E61737" w:rsidRDefault="000F04BC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7</w:t>
            </w:r>
            <w:r w:rsidR="005D6924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8</w:t>
            </w:r>
          </w:p>
        </w:tc>
        <w:tc>
          <w:tcPr>
            <w:tcW w:w="2127" w:type="dxa"/>
            <w:vAlign w:val="center"/>
          </w:tcPr>
          <w:p w14:paraId="2FDE2A30" w14:textId="101CEFF7" w:rsidR="005D6924" w:rsidRPr="00E61737" w:rsidRDefault="00B66B47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8.13</w:t>
            </w:r>
          </w:p>
        </w:tc>
        <w:tc>
          <w:tcPr>
            <w:tcW w:w="1134" w:type="dxa"/>
          </w:tcPr>
          <w:p w14:paraId="79053AD7" w14:textId="794DF438" w:rsidR="005D6924" w:rsidRPr="00E61737" w:rsidRDefault="005D6924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-0.</w:t>
            </w:r>
            <w:r w:rsidR="00B66B47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2</w:t>
            </w:r>
          </w:p>
        </w:tc>
      </w:tr>
      <w:tr w:rsidR="00E61737" w:rsidRPr="00E61737" w14:paraId="4BA84225" w14:textId="77777777" w:rsidTr="00D51607">
        <w:tc>
          <w:tcPr>
            <w:tcW w:w="1276" w:type="dxa"/>
          </w:tcPr>
          <w:p w14:paraId="585AE384" w14:textId="40F450EF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GF</w:t>
            </w:r>
          </w:p>
        </w:tc>
        <w:tc>
          <w:tcPr>
            <w:tcW w:w="2977" w:type="dxa"/>
          </w:tcPr>
          <w:p w14:paraId="31D7241C" w14:textId="453C22FE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epatocyte growth factor</w:t>
            </w:r>
          </w:p>
        </w:tc>
        <w:tc>
          <w:tcPr>
            <w:tcW w:w="850" w:type="dxa"/>
            <w:vAlign w:val="center"/>
          </w:tcPr>
          <w:p w14:paraId="259101E4" w14:textId="1D701BE2" w:rsidR="005D6924" w:rsidRPr="00E61737" w:rsidRDefault="005D6924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  <w:r w:rsidR="000F04B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0F04B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46</w:t>
            </w:r>
          </w:p>
        </w:tc>
        <w:tc>
          <w:tcPr>
            <w:tcW w:w="2127" w:type="dxa"/>
            <w:vAlign w:val="center"/>
          </w:tcPr>
          <w:p w14:paraId="470258C0" w14:textId="3E82FA3D" w:rsidR="005D6924" w:rsidRPr="00E61737" w:rsidRDefault="0037021D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4.76</w:t>
            </w:r>
          </w:p>
        </w:tc>
        <w:tc>
          <w:tcPr>
            <w:tcW w:w="1134" w:type="dxa"/>
          </w:tcPr>
          <w:p w14:paraId="40139E2F" w14:textId="06ADE555" w:rsidR="005D6924" w:rsidRPr="00E61737" w:rsidRDefault="007E71EA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  <w:r w:rsidR="005D6924"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="0037021D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3</w:t>
            </w:r>
          </w:p>
        </w:tc>
      </w:tr>
      <w:tr w:rsidR="00E61737" w:rsidRPr="00E61737" w14:paraId="6F3C66C4" w14:textId="77777777" w:rsidTr="00D51607">
        <w:tc>
          <w:tcPr>
            <w:tcW w:w="1276" w:type="dxa"/>
          </w:tcPr>
          <w:p w14:paraId="10FE73D0" w14:textId="1BCC786E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PSE</w:t>
            </w:r>
          </w:p>
        </w:tc>
        <w:tc>
          <w:tcPr>
            <w:tcW w:w="2977" w:type="dxa"/>
          </w:tcPr>
          <w:p w14:paraId="0CADBB65" w14:textId="26DB836C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eparanase</w:t>
            </w:r>
            <w:proofErr w:type="spellEnd"/>
          </w:p>
        </w:tc>
        <w:tc>
          <w:tcPr>
            <w:tcW w:w="850" w:type="dxa"/>
            <w:vAlign w:val="center"/>
          </w:tcPr>
          <w:p w14:paraId="7FFADA71" w14:textId="4999D137" w:rsidR="005D6924" w:rsidRPr="00E61737" w:rsidRDefault="000F04BC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29.78</w:t>
            </w:r>
          </w:p>
        </w:tc>
        <w:tc>
          <w:tcPr>
            <w:tcW w:w="2127" w:type="dxa"/>
            <w:vAlign w:val="center"/>
          </w:tcPr>
          <w:p w14:paraId="559B2F90" w14:textId="2CE89CC9" w:rsidR="005D6924" w:rsidRPr="00E61737" w:rsidRDefault="00101B36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9.81</w:t>
            </w:r>
          </w:p>
        </w:tc>
        <w:tc>
          <w:tcPr>
            <w:tcW w:w="1134" w:type="dxa"/>
          </w:tcPr>
          <w:p w14:paraId="3D7C93BC" w14:textId="722036AA" w:rsidR="005D6924" w:rsidRPr="00E61737" w:rsidRDefault="007E71EA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01B36" w:rsidRPr="00E61737">
              <w:rPr>
                <w:rFonts w:ascii="Times New Roman" w:hAnsi="Times New Roman" w:cs="Times New Roman" w:hint="eastAsia"/>
                <w:sz w:val="15"/>
                <w:szCs w:val="15"/>
              </w:rPr>
              <w:t>.30</w:t>
            </w:r>
          </w:p>
        </w:tc>
      </w:tr>
      <w:tr w:rsidR="00E61737" w:rsidRPr="00E61737" w14:paraId="649E7B2E" w14:textId="77777777" w:rsidTr="00D51607">
        <w:tc>
          <w:tcPr>
            <w:tcW w:w="1276" w:type="dxa"/>
          </w:tcPr>
          <w:p w14:paraId="7B3F5460" w14:textId="1EEAA46D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RAS</w:t>
            </w:r>
          </w:p>
        </w:tc>
        <w:tc>
          <w:tcPr>
            <w:tcW w:w="2977" w:type="dxa"/>
          </w:tcPr>
          <w:p w14:paraId="4794EBB9" w14:textId="7F7008C4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V-Ha-</w:t>
            </w:r>
            <w:proofErr w:type="spellStart"/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as</w:t>
            </w:r>
            <w:proofErr w:type="spellEnd"/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Harvey rat sarcoma viral oncogene homolog</w:t>
            </w:r>
          </w:p>
        </w:tc>
        <w:tc>
          <w:tcPr>
            <w:tcW w:w="850" w:type="dxa"/>
            <w:vAlign w:val="center"/>
          </w:tcPr>
          <w:p w14:paraId="3723F3FF" w14:textId="6CC51304" w:rsidR="005D6924" w:rsidRPr="00E61737" w:rsidRDefault="005D6924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7.8</w:t>
            </w:r>
            <w:r w:rsidR="00FC033B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</w:t>
            </w:r>
          </w:p>
        </w:tc>
        <w:tc>
          <w:tcPr>
            <w:tcW w:w="2127" w:type="dxa"/>
            <w:vAlign w:val="center"/>
          </w:tcPr>
          <w:p w14:paraId="795444AA" w14:textId="2A80BD79" w:rsidR="005D6924" w:rsidRPr="00E61737" w:rsidRDefault="00B31D21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7.91</w:t>
            </w:r>
          </w:p>
        </w:tc>
        <w:tc>
          <w:tcPr>
            <w:tcW w:w="1134" w:type="dxa"/>
          </w:tcPr>
          <w:p w14:paraId="30DB3574" w14:textId="73EA6D5D" w:rsidR="005D6924" w:rsidRPr="00E61737" w:rsidRDefault="007E71EA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="005D6924"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.</w:t>
            </w:r>
            <w:r w:rsidR="00B31D21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</w:tr>
      <w:tr w:rsidR="00E61737" w:rsidRPr="00E61737" w14:paraId="2D4E290D" w14:textId="77777777" w:rsidTr="00D51607">
        <w:tc>
          <w:tcPr>
            <w:tcW w:w="1276" w:type="dxa"/>
          </w:tcPr>
          <w:p w14:paraId="2EE87DF6" w14:textId="69C8A7C8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TATIP2</w:t>
            </w:r>
          </w:p>
        </w:tc>
        <w:tc>
          <w:tcPr>
            <w:tcW w:w="2977" w:type="dxa"/>
          </w:tcPr>
          <w:p w14:paraId="28350F93" w14:textId="396F6649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IV-1 Tat interactive protein 2, 30kDa</w:t>
            </w:r>
          </w:p>
        </w:tc>
        <w:tc>
          <w:tcPr>
            <w:tcW w:w="850" w:type="dxa"/>
            <w:vAlign w:val="center"/>
          </w:tcPr>
          <w:p w14:paraId="16A33FA4" w14:textId="06280370" w:rsidR="005D6924" w:rsidRPr="00E61737" w:rsidRDefault="005D6924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4.</w:t>
            </w:r>
            <w:r w:rsidR="00FC033B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2127" w:type="dxa"/>
            <w:vAlign w:val="center"/>
          </w:tcPr>
          <w:p w14:paraId="0FCD23C3" w14:textId="47069FEC" w:rsidR="005D6924" w:rsidRPr="00E61737" w:rsidRDefault="00B31D21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4.46</w:t>
            </w:r>
          </w:p>
        </w:tc>
        <w:tc>
          <w:tcPr>
            <w:tcW w:w="1134" w:type="dxa"/>
          </w:tcPr>
          <w:p w14:paraId="4BE1B79F" w14:textId="2D472FD4" w:rsidR="005D6924" w:rsidRPr="00E61737" w:rsidRDefault="005D6924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="00B31D21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9</w:t>
            </w:r>
          </w:p>
        </w:tc>
      </w:tr>
      <w:tr w:rsidR="00E61737" w:rsidRPr="00E61737" w14:paraId="287D73FF" w14:textId="77777777" w:rsidTr="00D51607">
        <w:tc>
          <w:tcPr>
            <w:tcW w:w="1276" w:type="dxa"/>
          </w:tcPr>
          <w:p w14:paraId="2A89ACD8" w14:textId="48A88E52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lastRenderedPageBreak/>
              <w:t>IGF1</w:t>
            </w:r>
          </w:p>
        </w:tc>
        <w:tc>
          <w:tcPr>
            <w:tcW w:w="2977" w:type="dxa"/>
          </w:tcPr>
          <w:p w14:paraId="7EB89B21" w14:textId="28BB0C82" w:rsidR="005D6924" w:rsidRPr="00E61737" w:rsidRDefault="00387FCD" w:rsidP="00387FCD">
            <w:pPr>
              <w:pStyle w:val="a8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Insulin-like growth factor 1 (somatomedin C)</w:t>
            </w:r>
          </w:p>
        </w:tc>
        <w:tc>
          <w:tcPr>
            <w:tcW w:w="850" w:type="dxa"/>
            <w:vAlign w:val="center"/>
          </w:tcPr>
          <w:p w14:paraId="0B2437D4" w14:textId="45A9E158" w:rsidR="005D6924" w:rsidRPr="00E61737" w:rsidRDefault="003C23A5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2127" w:type="dxa"/>
            <w:vAlign w:val="center"/>
          </w:tcPr>
          <w:p w14:paraId="077E76CB" w14:textId="4C6D50C5" w:rsidR="005D6924" w:rsidRPr="00E61737" w:rsidRDefault="003C23A5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1134" w:type="dxa"/>
          </w:tcPr>
          <w:p w14:paraId="199FF4C2" w14:textId="0F9C80C0" w:rsidR="005D6924" w:rsidRPr="00E61737" w:rsidRDefault="003C23A5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E61737" w:rsidRPr="00E61737" w14:paraId="721585F9" w14:textId="77777777" w:rsidTr="00D51607">
        <w:tc>
          <w:tcPr>
            <w:tcW w:w="1276" w:type="dxa"/>
          </w:tcPr>
          <w:p w14:paraId="6FD7B5FB" w14:textId="2D044586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IL18</w:t>
            </w:r>
          </w:p>
        </w:tc>
        <w:tc>
          <w:tcPr>
            <w:tcW w:w="2977" w:type="dxa"/>
          </w:tcPr>
          <w:p w14:paraId="416D4ECD" w14:textId="33E6D291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Interleukin 18</w:t>
            </w:r>
          </w:p>
        </w:tc>
        <w:tc>
          <w:tcPr>
            <w:tcW w:w="850" w:type="dxa"/>
            <w:vAlign w:val="center"/>
          </w:tcPr>
          <w:p w14:paraId="1974E89D" w14:textId="47487829" w:rsidR="005D6924" w:rsidRPr="00E61737" w:rsidRDefault="005D6924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  <w:r w:rsidR="003C23A5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8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FC033B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</w:t>
            </w:r>
            <w:r w:rsidR="003C23A5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2127" w:type="dxa"/>
            <w:vAlign w:val="center"/>
          </w:tcPr>
          <w:p w14:paraId="350C9638" w14:textId="17AF271D" w:rsidR="005D6924" w:rsidRPr="00E61737" w:rsidRDefault="005D26FB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1.21</w:t>
            </w:r>
          </w:p>
        </w:tc>
        <w:tc>
          <w:tcPr>
            <w:tcW w:w="1134" w:type="dxa"/>
          </w:tcPr>
          <w:p w14:paraId="3EEBAB40" w14:textId="6AC1010D" w:rsidR="005D6924" w:rsidRPr="00E61737" w:rsidRDefault="005D6924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-0.</w:t>
            </w:r>
            <w:r w:rsidR="005D26FB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5</w:t>
            </w:r>
          </w:p>
        </w:tc>
      </w:tr>
      <w:tr w:rsidR="00E61737" w:rsidRPr="00E61737" w14:paraId="23A36404" w14:textId="77777777" w:rsidTr="00D51607">
        <w:tc>
          <w:tcPr>
            <w:tcW w:w="1276" w:type="dxa"/>
          </w:tcPr>
          <w:p w14:paraId="3EC1857D" w14:textId="458B40A1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IL1B</w:t>
            </w:r>
          </w:p>
        </w:tc>
        <w:tc>
          <w:tcPr>
            <w:tcW w:w="2977" w:type="dxa"/>
          </w:tcPr>
          <w:p w14:paraId="212AD2C5" w14:textId="061B1EA9" w:rsidR="005D6924" w:rsidRPr="00E61737" w:rsidRDefault="00387FCD" w:rsidP="00387FCD">
            <w:pPr>
              <w:pStyle w:val="a8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Interleukin 1, beta</w:t>
            </w:r>
          </w:p>
        </w:tc>
        <w:tc>
          <w:tcPr>
            <w:tcW w:w="850" w:type="dxa"/>
            <w:vAlign w:val="center"/>
          </w:tcPr>
          <w:p w14:paraId="02E4988D" w14:textId="0EAD47AC" w:rsidR="005D6924" w:rsidRPr="00E61737" w:rsidRDefault="003C23A5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</w:t>
            </w:r>
            <w:r w:rsidR="005D26FB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9</w:t>
            </w:r>
            <w:r w:rsidR="005D6924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FC033B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</w:t>
            </w: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6</w:t>
            </w:r>
          </w:p>
        </w:tc>
        <w:tc>
          <w:tcPr>
            <w:tcW w:w="2127" w:type="dxa"/>
            <w:vAlign w:val="center"/>
          </w:tcPr>
          <w:p w14:paraId="16BD098E" w14:textId="63525797" w:rsidR="005D6924" w:rsidRPr="00E61737" w:rsidRDefault="00A4447B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9.98</w:t>
            </w:r>
          </w:p>
        </w:tc>
        <w:tc>
          <w:tcPr>
            <w:tcW w:w="1134" w:type="dxa"/>
          </w:tcPr>
          <w:p w14:paraId="6D244621" w14:textId="32183F47" w:rsidR="005D6924" w:rsidRPr="00E61737" w:rsidRDefault="005D6924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-0.</w:t>
            </w:r>
            <w:r w:rsidR="005D26FB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="00A4447B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</w:p>
        </w:tc>
      </w:tr>
      <w:tr w:rsidR="00E61737" w:rsidRPr="00E61737" w14:paraId="00530ABA" w14:textId="77777777" w:rsidTr="00D51607">
        <w:tc>
          <w:tcPr>
            <w:tcW w:w="1276" w:type="dxa"/>
          </w:tcPr>
          <w:p w14:paraId="4E40A307" w14:textId="546A5028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ITGA7</w:t>
            </w:r>
          </w:p>
        </w:tc>
        <w:tc>
          <w:tcPr>
            <w:tcW w:w="2977" w:type="dxa"/>
          </w:tcPr>
          <w:p w14:paraId="20BB1884" w14:textId="43DFC755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Integrin, alpha 7</w:t>
            </w:r>
          </w:p>
        </w:tc>
        <w:tc>
          <w:tcPr>
            <w:tcW w:w="850" w:type="dxa"/>
            <w:vAlign w:val="center"/>
          </w:tcPr>
          <w:p w14:paraId="44A832AE" w14:textId="581A944E" w:rsidR="005D6924" w:rsidRPr="00E61737" w:rsidRDefault="005D6924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  <w:r w:rsidR="003C23A5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3C23A5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</w:t>
            </w:r>
            <w:r w:rsidR="00FC033B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</w:t>
            </w:r>
          </w:p>
        </w:tc>
        <w:tc>
          <w:tcPr>
            <w:tcW w:w="2127" w:type="dxa"/>
            <w:vAlign w:val="center"/>
          </w:tcPr>
          <w:p w14:paraId="03AD15EE" w14:textId="2E205473" w:rsidR="005D6924" w:rsidRPr="00E61737" w:rsidRDefault="00A4447B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0.01</w:t>
            </w:r>
          </w:p>
        </w:tc>
        <w:tc>
          <w:tcPr>
            <w:tcW w:w="1134" w:type="dxa"/>
          </w:tcPr>
          <w:p w14:paraId="222F0156" w14:textId="69551E33" w:rsidR="005D6924" w:rsidRPr="00E61737" w:rsidRDefault="00A4447B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8</w:t>
            </w:r>
          </w:p>
        </w:tc>
      </w:tr>
      <w:tr w:rsidR="00E61737" w:rsidRPr="00E61737" w14:paraId="1CF8F9A3" w14:textId="77777777" w:rsidTr="00D51607">
        <w:tc>
          <w:tcPr>
            <w:tcW w:w="1276" w:type="dxa"/>
          </w:tcPr>
          <w:p w14:paraId="0CCF23D1" w14:textId="660F2910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ITGB3</w:t>
            </w:r>
          </w:p>
        </w:tc>
        <w:tc>
          <w:tcPr>
            <w:tcW w:w="2977" w:type="dxa"/>
          </w:tcPr>
          <w:p w14:paraId="019DBCC8" w14:textId="4CCF048F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Integrin, beta 3</w:t>
            </w:r>
          </w:p>
        </w:tc>
        <w:tc>
          <w:tcPr>
            <w:tcW w:w="850" w:type="dxa"/>
            <w:vAlign w:val="center"/>
          </w:tcPr>
          <w:p w14:paraId="1B5FFAD3" w14:textId="46196A22" w:rsidR="005D6924" w:rsidRPr="00E61737" w:rsidRDefault="003C23A5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29.87</w:t>
            </w:r>
          </w:p>
        </w:tc>
        <w:tc>
          <w:tcPr>
            <w:tcW w:w="2127" w:type="dxa"/>
            <w:vAlign w:val="center"/>
          </w:tcPr>
          <w:p w14:paraId="4C262162" w14:textId="140AEF78" w:rsidR="005D6924" w:rsidRPr="00E61737" w:rsidRDefault="0004065F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31.23</w:t>
            </w:r>
          </w:p>
        </w:tc>
        <w:tc>
          <w:tcPr>
            <w:tcW w:w="1134" w:type="dxa"/>
          </w:tcPr>
          <w:p w14:paraId="6DDB9BE8" w14:textId="01AE3EE4" w:rsidR="005D6924" w:rsidRPr="00E61737" w:rsidRDefault="0004065F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="007E71EA" w:rsidRPr="00E6173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E61737">
              <w:rPr>
                <w:rFonts w:ascii="Times New Roman" w:hAnsi="Times New Roman" w:cs="Times New Roman" w:hint="eastAsia"/>
                <w:sz w:val="15"/>
                <w:szCs w:val="15"/>
              </w:rPr>
              <w:t>.49</w:t>
            </w:r>
          </w:p>
        </w:tc>
      </w:tr>
      <w:tr w:rsidR="00E61737" w:rsidRPr="00E61737" w14:paraId="013C3FE2" w14:textId="77777777" w:rsidTr="00D51607">
        <w:tc>
          <w:tcPr>
            <w:tcW w:w="1276" w:type="dxa"/>
          </w:tcPr>
          <w:p w14:paraId="168D9A7D" w14:textId="704F5847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KISS1</w:t>
            </w:r>
          </w:p>
        </w:tc>
        <w:tc>
          <w:tcPr>
            <w:tcW w:w="2977" w:type="dxa"/>
          </w:tcPr>
          <w:p w14:paraId="516C70B2" w14:textId="37375123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KiSS-1 metastasis-suppressor</w:t>
            </w:r>
          </w:p>
        </w:tc>
        <w:tc>
          <w:tcPr>
            <w:tcW w:w="850" w:type="dxa"/>
            <w:vAlign w:val="center"/>
          </w:tcPr>
          <w:p w14:paraId="482C3AD9" w14:textId="56147021" w:rsidR="005D6924" w:rsidRPr="00E61737" w:rsidRDefault="005D6924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  <w:r w:rsidR="003C23A5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5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3C23A5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6</w:t>
            </w:r>
          </w:p>
        </w:tc>
        <w:tc>
          <w:tcPr>
            <w:tcW w:w="2127" w:type="dxa"/>
            <w:vAlign w:val="center"/>
          </w:tcPr>
          <w:p w14:paraId="63DA7D08" w14:textId="385F93DB" w:rsidR="005D6924" w:rsidRPr="00E61737" w:rsidRDefault="00B31C46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6.48</w:t>
            </w:r>
          </w:p>
        </w:tc>
        <w:tc>
          <w:tcPr>
            <w:tcW w:w="1134" w:type="dxa"/>
          </w:tcPr>
          <w:p w14:paraId="4FFB92D1" w14:textId="6CEF8D24" w:rsidR="005D6924" w:rsidRPr="00E61737" w:rsidRDefault="007E71EA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  <w:r w:rsidR="005D6924"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="00B31C46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9</w:t>
            </w:r>
          </w:p>
        </w:tc>
      </w:tr>
      <w:tr w:rsidR="00E61737" w:rsidRPr="00E61737" w14:paraId="39111C77" w14:textId="77777777" w:rsidTr="00D51607">
        <w:tc>
          <w:tcPr>
            <w:tcW w:w="1276" w:type="dxa"/>
          </w:tcPr>
          <w:p w14:paraId="7F6B806A" w14:textId="4DDFB3E5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KISS1R</w:t>
            </w:r>
          </w:p>
        </w:tc>
        <w:tc>
          <w:tcPr>
            <w:tcW w:w="2977" w:type="dxa"/>
          </w:tcPr>
          <w:p w14:paraId="5A2A4F01" w14:textId="59783C1E" w:rsidR="005D6924" w:rsidRPr="00E61737" w:rsidRDefault="00387FCD" w:rsidP="00387FCD">
            <w:pPr>
              <w:pStyle w:val="a8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KISS1 receptor</w:t>
            </w:r>
          </w:p>
        </w:tc>
        <w:tc>
          <w:tcPr>
            <w:tcW w:w="850" w:type="dxa"/>
            <w:vAlign w:val="center"/>
          </w:tcPr>
          <w:p w14:paraId="2425BF58" w14:textId="0330DAF5" w:rsidR="005D6924" w:rsidRPr="00E61737" w:rsidRDefault="00735708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2127" w:type="dxa"/>
            <w:vAlign w:val="center"/>
          </w:tcPr>
          <w:p w14:paraId="572A4E9C" w14:textId="0CBF6DF8" w:rsidR="005D6924" w:rsidRPr="00E61737" w:rsidRDefault="00735708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1134" w:type="dxa"/>
          </w:tcPr>
          <w:p w14:paraId="0D16A6FE" w14:textId="11036F0A" w:rsidR="005D6924" w:rsidRPr="00E61737" w:rsidRDefault="00735708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E61737" w:rsidRPr="00E61737" w14:paraId="16411A16" w14:textId="77777777" w:rsidTr="00D51607">
        <w:tc>
          <w:tcPr>
            <w:tcW w:w="1276" w:type="dxa"/>
          </w:tcPr>
          <w:p w14:paraId="607DD1ED" w14:textId="0EA5409D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KRAS</w:t>
            </w:r>
          </w:p>
        </w:tc>
        <w:tc>
          <w:tcPr>
            <w:tcW w:w="2977" w:type="dxa"/>
          </w:tcPr>
          <w:p w14:paraId="55EB62FD" w14:textId="2F5A4DAD" w:rsidR="005D6924" w:rsidRPr="00E61737" w:rsidRDefault="00387FCD" w:rsidP="00387FCD">
            <w:pPr>
              <w:pStyle w:val="a8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V-Ki-ras2 Kirsten rat sarcoma viral oncogene homolog</w:t>
            </w:r>
          </w:p>
        </w:tc>
        <w:tc>
          <w:tcPr>
            <w:tcW w:w="850" w:type="dxa"/>
            <w:vAlign w:val="center"/>
          </w:tcPr>
          <w:p w14:paraId="42416159" w14:textId="5C34B7CA" w:rsidR="005D6924" w:rsidRPr="00E61737" w:rsidRDefault="005D6924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  <w:r w:rsidR="00735708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6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735708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61</w:t>
            </w:r>
          </w:p>
        </w:tc>
        <w:tc>
          <w:tcPr>
            <w:tcW w:w="2127" w:type="dxa"/>
            <w:vAlign w:val="center"/>
          </w:tcPr>
          <w:p w14:paraId="61405A36" w14:textId="7B6565ED" w:rsidR="005D6924" w:rsidRPr="00E61737" w:rsidRDefault="00B31C46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0.83</w:t>
            </w:r>
          </w:p>
        </w:tc>
        <w:tc>
          <w:tcPr>
            <w:tcW w:w="1134" w:type="dxa"/>
          </w:tcPr>
          <w:p w14:paraId="7CD1C35F" w14:textId="1F5234DF" w:rsidR="005D6924" w:rsidRPr="00E61737" w:rsidRDefault="005D6924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-0.</w:t>
            </w:r>
            <w:r w:rsidR="00B31C46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3</w:t>
            </w:r>
          </w:p>
        </w:tc>
      </w:tr>
      <w:tr w:rsidR="00E61737" w:rsidRPr="00E61737" w14:paraId="2829723F" w14:textId="77777777" w:rsidTr="00D51607">
        <w:tc>
          <w:tcPr>
            <w:tcW w:w="1276" w:type="dxa"/>
          </w:tcPr>
          <w:p w14:paraId="5A927A29" w14:textId="3FB8D0AC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CAM</w:t>
            </w:r>
          </w:p>
        </w:tc>
        <w:tc>
          <w:tcPr>
            <w:tcW w:w="2977" w:type="dxa"/>
          </w:tcPr>
          <w:p w14:paraId="40654B44" w14:textId="787E28C8" w:rsidR="005D6924" w:rsidRPr="00E61737" w:rsidRDefault="00387FCD" w:rsidP="00387FCD">
            <w:pPr>
              <w:pStyle w:val="a8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elanoma cell adhesion molecule</w:t>
            </w:r>
          </w:p>
        </w:tc>
        <w:tc>
          <w:tcPr>
            <w:tcW w:w="850" w:type="dxa"/>
            <w:vAlign w:val="center"/>
          </w:tcPr>
          <w:p w14:paraId="0905376A" w14:textId="700E3913" w:rsidR="005D6924" w:rsidRPr="00E61737" w:rsidRDefault="005D6924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  <w:r w:rsidR="00735708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8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735708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67</w:t>
            </w:r>
          </w:p>
        </w:tc>
        <w:tc>
          <w:tcPr>
            <w:tcW w:w="2127" w:type="dxa"/>
            <w:vAlign w:val="center"/>
          </w:tcPr>
          <w:p w14:paraId="282B8A77" w14:textId="523848BF" w:rsidR="005D6924" w:rsidRPr="00E61737" w:rsidRDefault="00B31C46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9.21</w:t>
            </w:r>
          </w:p>
        </w:tc>
        <w:tc>
          <w:tcPr>
            <w:tcW w:w="1134" w:type="dxa"/>
          </w:tcPr>
          <w:p w14:paraId="296BD079" w14:textId="3C0FA120" w:rsidR="005D6924" w:rsidRPr="00E61737" w:rsidRDefault="005D6924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-0.</w:t>
            </w:r>
            <w:r w:rsidR="00B31C46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9</w:t>
            </w:r>
          </w:p>
        </w:tc>
      </w:tr>
      <w:tr w:rsidR="00E61737" w:rsidRPr="00E61737" w14:paraId="0618C443" w14:textId="77777777" w:rsidTr="00D51607">
        <w:tc>
          <w:tcPr>
            <w:tcW w:w="1276" w:type="dxa"/>
          </w:tcPr>
          <w:p w14:paraId="5910AEE1" w14:textId="2E383654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DM2</w:t>
            </w:r>
          </w:p>
        </w:tc>
        <w:tc>
          <w:tcPr>
            <w:tcW w:w="2977" w:type="dxa"/>
          </w:tcPr>
          <w:p w14:paraId="7011DF54" w14:textId="17B4CA58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dm2 p53 binding protein homolog (mouse)</w:t>
            </w:r>
          </w:p>
        </w:tc>
        <w:tc>
          <w:tcPr>
            <w:tcW w:w="850" w:type="dxa"/>
            <w:vAlign w:val="center"/>
          </w:tcPr>
          <w:p w14:paraId="78B18170" w14:textId="0FB5937B" w:rsidR="005D6924" w:rsidRPr="00E61737" w:rsidRDefault="005D6924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  <w:r w:rsidR="00735708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6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FC033B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  <w:r w:rsidR="00735708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6</w:t>
            </w:r>
          </w:p>
        </w:tc>
        <w:tc>
          <w:tcPr>
            <w:tcW w:w="2127" w:type="dxa"/>
            <w:vAlign w:val="center"/>
          </w:tcPr>
          <w:p w14:paraId="4CBFA37E" w14:textId="3105D9A4" w:rsidR="005D6924" w:rsidRPr="00E61737" w:rsidRDefault="00B31C46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7.13</w:t>
            </w:r>
          </w:p>
        </w:tc>
        <w:tc>
          <w:tcPr>
            <w:tcW w:w="1134" w:type="dxa"/>
          </w:tcPr>
          <w:p w14:paraId="6EEFF1B6" w14:textId="51FC5183" w:rsidR="005D6924" w:rsidRPr="00E61737" w:rsidRDefault="005D6924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-0.</w:t>
            </w:r>
            <w:r w:rsidR="00B31C46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2</w:t>
            </w:r>
          </w:p>
        </w:tc>
      </w:tr>
      <w:tr w:rsidR="00E61737" w:rsidRPr="00E61737" w14:paraId="05A6926E" w14:textId="77777777" w:rsidTr="00D51607">
        <w:tc>
          <w:tcPr>
            <w:tcW w:w="1276" w:type="dxa"/>
          </w:tcPr>
          <w:p w14:paraId="7F2DFC9A" w14:textId="5D90455F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ET</w:t>
            </w:r>
          </w:p>
        </w:tc>
        <w:tc>
          <w:tcPr>
            <w:tcW w:w="2977" w:type="dxa"/>
          </w:tcPr>
          <w:p w14:paraId="22409DFA" w14:textId="30C79F70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et proto-oncogene (hepatocyte growth factor receptor)</w:t>
            </w:r>
          </w:p>
        </w:tc>
        <w:tc>
          <w:tcPr>
            <w:tcW w:w="850" w:type="dxa"/>
            <w:vAlign w:val="center"/>
          </w:tcPr>
          <w:p w14:paraId="23F94761" w14:textId="03CC411C" w:rsidR="005D6924" w:rsidRPr="00E61737" w:rsidRDefault="00735708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7</w:t>
            </w:r>
            <w:r w:rsidR="005D6924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2</w:t>
            </w: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7</w:t>
            </w:r>
          </w:p>
        </w:tc>
        <w:tc>
          <w:tcPr>
            <w:tcW w:w="2127" w:type="dxa"/>
            <w:vAlign w:val="center"/>
          </w:tcPr>
          <w:p w14:paraId="2D3419A0" w14:textId="128712BA" w:rsidR="005D6924" w:rsidRPr="00E61737" w:rsidRDefault="006A7B60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0.22</w:t>
            </w:r>
          </w:p>
        </w:tc>
        <w:tc>
          <w:tcPr>
            <w:tcW w:w="1134" w:type="dxa"/>
          </w:tcPr>
          <w:p w14:paraId="42C7CA3E" w14:textId="048B4ED8" w:rsidR="005D6924" w:rsidRPr="00E61737" w:rsidRDefault="00966B59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-0.</w:t>
            </w:r>
            <w:r w:rsidR="006A7B60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3</w:t>
            </w:r>
          </w:p>
        </w:tc>
      </w:tr>
      <w:tr w:rsidR="00E61737" w:rsidRPr="00E61737" w14:paraId="589F9032" w14:textId="77777777" w:rsidTr="00D51607">
        <w:tc>
          <w:tcPr>
            <w:tcW w:w="1276" w:type="dxa"/>
          </w:tcPr>
          <w:p w14:paraId="624C3AA2" w14:textId="5A79CBC4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ETAP2</w:t>
            </w:r>
          </w:p>
        </w:tc>
        <w:tc>
          <w:tcPr>
            <w:tcW w:w="2977" w:type="dxa"/>
          </w:tcPr>
          <w:p w14:paraId="21724D4B" w14:textId="6D195663" w:rsidR="005D6924" w:rsidRPr="00E61737" w:rsidRDefault="00387FCD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ethionyl aminopeptidase 2</w:t>
            </w:r>
          </w:p>
        </w:tc>
        <w:tc>
          <w:tcPr>
            <w:tcW w:w="850" w:type="dxa"/>
            <w:vAlign w:val="center"/>
          </w:tcPr>
          <w:p w14:paraId="390BF410" w14:textId="15DAFCA9" w:rsidR="005D6924" w:rsidRPr="00E61737" w:rsidRDefault="005D6924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  <w:r w:rsidR="00735708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7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735708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56</w:t>
            </w:r>
          </w:p>
        </w:tc>
        <w:tc>
          <w:tcPr>
            <w:tcW w:w="2127" w:type="dxa"/>
            <w:vAlign w:val="center"/>
          </w:tcPr>
          <w:p w14:paraId="1A9EDE09" w14:textId="4F9763E9" w:rsidR="005D6924" w:rsidRPr="00E61737" w:rsidRDefault="005D6924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  <w:r w:rsidR="00735708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9</w:t>
            </w:r>
            <w:r w:rsidR="005C21D3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6</w:t>
            </w:r>
            <w:r w:rsidR="00735708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9</w:t>
            </w:r>
          </w:p>
        </w:tc>
        <w:tc>
          <w:tcPr>
            <w:tcW w:w="1134" w:type="dxa"/>
          </w:tcPr>
          <w:p w14:paraId="5BB8B90A" w14:textId="4709DCED" w:rsidR="005D6924" w:rsidRPr="00E61737" w:rsidRDefault="006A7B60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="005D6924"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0</w:t>
            </w:r>
          </w:p>
        </w:tc>
      </w:tr>
      <w:tr w:rsidR="00E61737" w:rsidRPr="00E61737" w14:paraId="76E4859D" w14:textId="77777777" w:rsidTr="00D51607">
        <w:tc>
          <w:tcPr>
            <w:tcW w:w="1276" w:type="dxa"/>
          </w:tcPr>
          <w:p w14:paraId="7C6BA6A7" w14:textId="33084996" w:rsidR="005D6924" w:rsidRPr="00E61737" w:rsidRDefault="00C17126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GAT5</w:t>
            </w:r>
          </w:p>
        </w:tc>
        <w:tc>
          <w:tcPr>
            <w:tcW w:w="2977" w:type="dxa"/>
          </w:tcPr>
          <w:p w14:paraId="3856A0A1" w14:textId="77777777" w:rsidR="00C17126" w:rsidRPr="00E61737" w:rsidRDefault="00C17126" w:rsidP="00C17126">
            <w:pPr>
              <w:pStyle w:val="a8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annosyl</w:t>
            </w:r>
            <w:proofErr w:type="spellEnd"/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(alpha-1,6-)-glycoprotein beta-1,6-N-acetyl-glucosaminyltransferase</w:t>
            </w:r>
          </w:p>
          <w:p w14:paraId="48E5425D" w14:textId="71BB4518" w:rsidR="005D6924" w:rsidRPr="00E61737" w:rsidRDefault="005D6924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1E2FC0A1" w14:textId="5A8C1B61" w:rsidR="005D6924" w:rsidRPr="00E61737" w:rsidRDefault="00FC033B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3</w:t>
            </w:r>
            <w:r w:rsidR="00735708" w:rsidRPr="00E61737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1</w:t>
            </w:r>
            <w:r w:rsidRPr="00E61737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.</w:t>
            </w:r>
            <w:r w:rsidR="00735708" w:rsidRPr="00E61737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1</w:t>
            </w:r>
            <w:r w:rsidRPr="00E61737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9</w:t>
            </w:r>
          </w:p>
        </w:tc>
        <w:tc>
          <w:tcPr>
            <w:tcW w:w="2127" w:type="dxa"/>
            <w:vAlign w:val="center"/>
          </w:tcPr>
          <w:p w14:paraId="28FDA7F9" w14:textId="69B582F2" w:rsidR="005D6924" w:rsidRPr="00E61737" w:rsidRDefault="006A7B60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1.24</w:t>
            </w:r>
          </w:p>
        </w:tc>
        <w:tc>
          <w:tcPr>
            <w:tcW w:w="1134" w:type="dxa"/>
          </w:tcPr>
          <w:p w14:paraId="2621B9E0" w14:textId="78B03752" w:rsidR="005D6924" w:rsidRPr="00E61737" w:rsidRDefault="00966B59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6A7B60" w:rsidRPr="00E61737">
              <w:rPr>
                <w:rFonts w:ascii="Times New Roman" w:hAnsi="Times New Roman" w:cs="Times New Roman" w:hint="eastAsia"/>
                <w:sz w:val="15"/>
                <w:szCs w:val="15"/>
              </w:rPr>
              <w:t>28</w:t>
            </w:r>
          </w:p>
        </w:tc>
      </w:tr>
      <w:tr w:rsidR="00E61737" w:rsidRPr="00E61737" w14:paraId="73C0BE27" w14:textId="77777777" w:rsidTr="00D51607">
        <w:tc>
          <w:tcPr>
            <w:tcW w:w="1276" w:type="dxa"/>
          </w:tcPr>
          <w:p w14:paraId="37E6BD90" w14:textId="263A9E32" w:rsidR="005D6924" w:rsidRPr="00E61737" w:rsidRDefault="00C17126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MP10</w:t>
            </w:r>
          </w:p>
        </w:tc>
        <w:tc>
          <w:tcPr>
            <w:tcW w:w="2977" w:type="dxa"/>
          </w:tcPr>
          <w:p w14:paraId="2A031BF3" w14:textId="2FAAC719" w:rsidR="005D6924" w:rsidRPr="00E61737" w:rsidRDefault="00C17126" w:rsidP="00C17126">
            <w:pPr>
              <w:pStyle w:val="a8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atrix metallopeptidase 10 (</w:t>
            </w:r>
            <w:proofErr w:type="spellStart"/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tromelysin</w:t>
            </w:r>
            <w:proofErr w:type="spellEnd"/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2)</w:t>
            </w:r>
          </w:p>
        </w:tc>
        <w:tc>
          <w:tcPr>
            <w:tcW w:w="850" w:type="dxa"/>
            <w:vAlign w:val="center"/>
          </w:tcPr>
          <w:p w14:paraId="5453FC90" w14:textId="4AE9A16C" w:rsidR="005D6924" w:rsidRPr="00E61737" w:rsidRDefault="00735708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2127" w:type="dxa"/>
            <w:vAlign w:val="center"/>
          </w:tcPr>
          <w:p w14:paraId="350CFE80" w14:textId="31FBE488" w:rsidR="005D6924" w:rsidRPr="00E61737" w:rsidRDefault="00735708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1134" w:type="dxa"/>
          </w:tcPr>
          <w:p w14:paraId="4E8C3457" w14:textId="31BE394C" w:rsidR="005D6924" w:rsidRPr="00E61737" w:rsidRDefault="00735708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E61737" w:rsidRPr="00E61737" w14:paraId="0121BDF8" w14:textId="77777777" w:rsidTr="00D51607">
        <w:tc>
          <w:tcPr>
            <w:tcW w:w="1276" w:type="dxa"/>
          </w:tcPr>
          <w:p w14:paraId="444BC21F" w14:textId="550E7438" w:rsidR="005D6924" w:rsidRPr="00E61737" w:rsidRDefault="00C17126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MP1</w:t>
            </w: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977" w:type="dxa"/>
          </w:tcPr>
          <w:p w14:paraId="29630517" w14:textId="6DEEF9B9" w:rsidR="005D6924" w:rsidRPr="00E61737" w:rsidRDefault="00C17126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atrix metallopeptidase 11 (</w:t>
            </w:r>
            <w:proofErr w:type="spellStart"/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tromelysin</w:t>
            </w:r>
            <w:proofErr w:type="spellEnd"/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3)</w:t>
            </w:r>
          </w:p>
        </w:tc>
        <w:tc>
          <w:tcPr>
            <w:tcW w:w="850" w:type="dxa"/>
            <w:vAlign w:val="center"/>
          </w:tcPr>
          <w:p w14:paraId="56C7176D" w14:textId="6F686EB0" w:rsidR="005D6924" w:rsidRPr="00E61737" w:rsidRDefault="005D6924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  <w:r w:rsidR="00735708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7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FC033B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</w:t>
            </w:r>
            <w:r w:rsidR="00735708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2127" w:type="dxa"/>
            <w:vAlign w:val="center"/>
          </w:tcPr>
          <w:p w14:paraId="2EDA82CC" w14:textId="066E97B8" w:rsidR="005D6924" w:rsidRPr="00E61737" w:rsidRDefault="00D96D07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7.82</w:t>
            </w:r>
          </w:p>
        </w:tc>
        <w:tc>
          <w:tcPr>
            <w:tcW w:w="1134" w:type="dxa"/>
          </w:tcPr>
          <w:p w14:paraId="0FD8898E" w14:textId="39982B3D" w:rsidR="005D6924" w:rsidRPr="00E61737" w:rsidRDefault="005D6924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="00D96D07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1</w:t>
            </w:r>
          </w:p>
        </w:tc>
      </w:tr>
      <w:tr w:rsidR="00E61737" w:rsidRPr="00E61737" w14:paraId="039853D4" w14:textId="77777777" w:rsidTr="00D51607">
        <w:tc>
          <w:tcPr>
            <w:tcW w:w="1276" w:type="dxa"/>
          </w:tcPr>
          <w:p w14:paraId="06817B1C" w14:textId="1ABEEAA9" w:rsidR="005D6924" w:rsidRPr="00E61737" w:rsidRDefault="00C17126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MP1</w:t>
            </w: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977" w:type="dxa"/>
          </w:tcPr>
          <w:p w14:paraId="305C9480" w14:textId="09AF9589" w:rsidR="005D6924" w:rsidRPr="00E61737" w:rsidRDefault="00C17126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atrix metallopeptidase 13 (collagenase 3)</w:t>
            </w:r>
          </w:p>
        </w:tc>
        <w:tc>
          <w:tcPr>
            <w:tcW w:w="850" w:type="dxa"/>
            <w:vAlign w:val="center"/>
          </w:tcPr>
          <w:p w14:paraId="6AB9C1BB" w14:textId="0FD03ECB" w:rsidR="005D6924" w:rsidRPr="00E61737" w:rsidRDefault="00D553E6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2127" w:type="dxa"/>
            <w:vAlign w:val="center"/>
          </w:tcPr>
          <w:p w14:paraId="734A0B91" w14:textId="4E468359" w:rsidR="005D6924" w:rsidRPr="00E61737" w:rsidRDefault="00D553E6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1134" w:type="dxa"/>
          </w:tcPr>
          <w:p w14:paraId="7AAAC018" w14:textId="233B8C29" w:rsidR="005D6924" w:rsidRPr="00E61737" w:rsidRDefault="005D6924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E61737" w:rsidRPr="00E61737" w14:paraId="2772AFB3" w14:textId="77777777" w:rsidTr="00D51607">
        <w:tc>
          <w:tcPr>
            <w:tcW w:w="1276" w:type="dxa"/>
          </w:tcPr>
          <w:p w14:paraId="05D4B047" w14:textId="4E4C3BD3" w:rsidR="005D6924" w:rsidRPr="00E61737" w:rsidRDefault="00C17126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MP</w:t>
            </w: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977" w:type="dxa"/>
          </w:tcPr>
          <w:p w14:paraId="4B7B597A" w14:textId="25BA060D" w:rsidR="005D6924" w:rsidRPr="00E61737" w:rsidRDefault="00C17126" w:rsidP="00285FEE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atrix metallopeptidase 2</w:t>
            </w:r>
          </w:p>
        </w:tc>
        <w:tc>
          <w:tcPr>
            <w:tcW w:w="850" w:type="dxa"/>
            <w:vAlign w:val="center"/>
          </w:tcPr>
          <w:p w14:paraId="56247450" w14:textId="58A5924A" w:rsidR="005D6924" w:rsidRPr="00E61737" w:rsidRDefault="00D553E6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36.56</w:t>
            </w:r>
          </w:p>
        </w:tc>
        <w:tc>
          <w:tcPr>
            <w:tcW w:w="2127" w:type="dxa"/>
            <w:vAlign w:val="center"/>
          </w:tcPr>
          <w:p w14:paraId="4F8EF67B" w14:textId="75997FE0" w:rsidR="005D6924" w:rsidRPr="00E61737" w:rsidRDefault="00D96D07" w:rsidP="00285FEE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6.22</w:t>
            </w:r>
          </w:p>
        </w:tc>
        <w:tc>
          <w:tcPr>
            <w:tcW w:w="1134" w:type="dxa"/>
          </w:tcPr>
          <w:p w14:paraId="3A92A938" w14:textId="43666B1C" w:rsidR="005D6924" w:rsidRPr="00E61737" w:rsidRDefault="00D96D07" w:rsidP="00285FEE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8</w:t>
            </w:r>
          </w:p>
        </w:tc>
      </w:tr>
      <w:tr w:rsidR="00E61737" w:rsidRPr="00E61737" w14:paraId="308F81A2" w14:textId="77777777" w:rsidTr="00D51607">
        <w:tc>
          <w:tcPr>
            <w:tcW w:w="1276" w:type="dxa"/>
          </w:tcPr>
          <w:p w14:paraId="75CB1E25" w14:textId="2C5754C3" w:rsidR="00C17126" w:rsidRPr="00E61737" w:rsidRDefault="00C17126" w:rsidP="00C17126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MP</w:t>
            </w: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977" w:type="dxa"/>
          </w:tcPr>
          <w:p w14:paraId="0C507385" w14:textId="29EA8E57" w:rsidR="00C17126" w:rsidRPr="00E61737" w:rsidRDefault="00C17126" w:rsidP="00C17126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atrix metallopeptidase 3 (</w:t>
            </w:r>
            <w:proofErr w:type="spellStart"/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tromelysin</w:t>
            </w:r>
            <w:proofErr w:type="spellEnd"/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1, </w:t>
            </w:r>
            <w:proofErr w:type="spellStart"/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rogelatinase</w:t>
            </w:r>
            <w:proofErr w:type="spellEnd"/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850" w:type="dxa"/>
            <w:vAlign w:val="center"/>
          </w:tcPr>
          <w:p w14:paraId="056C7562" w14:textId="0E7C42D2" w:rsidR="00C17126" w:rsidRPr="00E61737" w:rsidRDefault="00D553E6" w:rsidP="00C17126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2127" w:type="dxa"/>
            <w:vAlign w:val="center"/>
          </w:tcPr>
          <w:p w14:paraId="2CDFEFB1" w14:textId="646E5007" w:rsidR="00C17126" w:rsidRPr="00E61737" w:rsidRDefault="00D553E6" w:rsidP="00C17126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1134" w:type="dxa"/>
          </w:tcPr>
          <w:p w14:paraId="25FB30E5" w14:textId="67B518C8" w:rsidR="00C17126" w:rsidRPr="00E61737" w:rsidRDefault="00D553E6" w:rsidP="00C17126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E61737" w:rsidRPr="00E61737" w14:paraId="067D37BF" w14:textId="77777777" w:rsidTr="00D51607">
        <w:tc>
          <w:tcPr>
            <w:tcW w:w="1276" w:type="dxa"/>
          </w:tcPr>
          <w:p w14:paraId="0C6CDF6C" w14:textId="61FE3AC9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MMP7</w:t>
            </w:r>
          </w:p>
        </w:tc>
        <w:tc>
          <w:tcPr>
            <w:tcW w:w="2977" w:type="dxa"/>
          </w:tcPr>
          <w:p w14:paraId="47C3F538" w14:textId="712225AE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atrix metallopeptidase 7 (</w:t>
            </w:r>
            <w:proofErr w:type="spellStart"/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atrilysin</w:t>
            </w:r>
            <w:proofErr w:type="spellEnd"/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, uterine)</w:t>
            </w:r>
          </w:p>
        </w:tc>
        <w:tc>
          <w:tcPr>
            <w:tcW w:w="850" w:type="dxa"/>
            <w:vAlign w:val="center"/>
          </w:tcPr>
          <w:p w14:paraId="43A34E05" w14:textId="3FB4E924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  <w:r w:rsidR="00D553E6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D553E6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3</w:t>
            </w:r>
          </w:p>
        </w:tc>
        <w:tc>
          <w:tcPr>
            <w:tcW w:w="2127" w:type="dxa"/>
            <w:vAlign w:val="center"/>
          </w:tcPr>
          <w:p w14:paraId="6AF4E623" w14:textId="5C529A2C" w:rsidR="00606DA7" w:rsidRPr="00E61737" w:rsidRDefault="004A5FB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4.18</w:t>
            </w:r>
          </w:p>
        </w:tc>
        <w:tc>
          <w:tcPr>
            <w:tcW w:w="1134" w:type="dxa"/>
          </w:tcPr>
          <w:p w14:paraId="502DC220" w14:textId="40F03E26" w:rsidR="00606DA7" w:rsidRPr="00E61737" w:rsidRDefault="00D96D0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="00606DA7"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 w:rsidR="004A5FB7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</w:p>
        </w:tc>
      </w:tr>
      <w:tr w:rsidR="00E61737" w:rsidRPr="00E61737" w14:paraId="6AB1FD0F" w14:textId="77777777" w:rsidTr="00D51607">
        <w:tc>
          <w:tcPr>
            <w:tcW w:w="1276" w:type="dxa"/>
          </w:tcPr>
          <w:p w14:paraId="0CD04001" w14:textId="460C7D4C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MMP9</w:t>
            </w:r>
          </w:p>
        </w:tc>
        <w:tc>
          <w:tcPr>
            <w:tcW w:w="2977" w:type="dxa"/>
          </w:tcPr>
          <w:p w14:paraId="682F9477" w14:textId="77777777" w:rsidR="00606DA7" w:rsidRPr="00E61737" w:rsidRDefault="00606DA7" w:rsidP="00606DA7">
            <w:pPr>
              <w:pStyle w:val="a8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atrix metallopeptidase 9 (gelatinase B, 92kDa gelatinase, 92kDa type IV</w:t>
            </w:r>
          </w:p>
          <w:p w14:paraId="2C3420E2" w14:textId="045F7A7E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ollagenase)</w:t>
            </w:r>
          </w:p>
        </w:tc>
        <w:tc>
          <w:tcPr>
            <w:tcW w:w="850" w:type="dxa"/>
            <w:vAlign w:val="center"/>
          </w:tcPr>
          <w:p w14:paraId="66DE529E" w14:textId="77777777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2127" w:type="dxa"/>
            <w:vAlign w:val="center"/>
          </w:tcPr>
          <w:p w14:paraId="7A147367" w14:textId="589475CE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1134" w:type="dxa"/>
          </w:tcPr>
          <w:p w14:paraId="7D9C27DB" w14:textId="77777777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E61737" w:rsidRPr="00E61737" w14:paraId="1E9B6AD1" w14:textId="77777777" w:rsidTr="00D51607">
        <w:tc>
          <w:tcPr>
            <w:tcW w:w="1276" w:type="dxa"/>
          </w:tcPr>
          <w:p w14:paraId="49461612" w14:textId="5DEADE68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TA1</w:t>
            </w:r>
          </w:p>
        </w:tc>
        <w:tc>
          <w:tcPr>
            <w:tcW w:w="2977" w:type="dxa"/>
          </w:tcPr>
          <w:p w14:paraId="20C9806A" w14:textId="1663232F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etastasis associated 1</w:t>
            </w:r>
          </w:p>
        </w:tc>
        <w:tc>
          <w:tcPr>
            <w:tcW w:w="850" w:type="dxa"/>
            <w:vAlign w:val="center"/>
          </w:tcPr>
          <w:p w14:paraId="6D502E1C" w14:textId="4BC4F948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  <w:r w:rsidR="00D553E6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D553E6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2</w:t>
            </w:r>
          </w:p>
        </w:tc>
        <w:tc>
          <w:tcPr>
            <w:tcW w:w="2127" w:type="dxa"/>
            <w:vAlign w:val="center"/>
          </w:tcPr>
          <w:p w14:paraId="3805CC94" w14:textId="6CE0D605" w:rsidR="00606DA7" w:rsidRPr="00E61737" w:rsidRDefault="004A5FB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1.98</w:t>
            </w:r>
          </w:p>
        </w:tc>
        <w:tc>
          <w:tcPr>
            <w:tcW w:w="1134" w:type="dxa"/>
          </w:tcPr>
          <w:p w14:paraId="51860C87" w14:textId="3C70B046" w:rsidR="00606DA7" w:rsidRPr="00E61737" w:rsidRDefault="00606DA7" w:rsidP="00606DA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4A5FB7" w:rsidRPr="00E61737">
              <w:rPr>
                <w:rFonts w:ascii="Times New Roman" w:hAnsi="Times New Roman" w:cs="Times New Roman" w:hint="eastAsia"/>
                <w:sz w:val="15"/>
                <w:szCs w:val="15"/>
              </w:rPr>
              <w:t>27</w:t>
            </w:r>
          </w:p>
        </w:tc>
      </w:tr>
      <w:tr w:rsidR="00E61737" w:rsidRPr="00E61737" w14:paraId="4097A18C" w14:textId="77777777" w:rsidTr="00D51607">
        <w:tc>
          <w:tcPr>
            <w:tcW w:w="1276" w:type="dxa"/>
          </w:tcPr>
          <w:p w14:paraId="4B5D8A40" w14:textId="74498F06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TSS1</w:t>
            </w:r>
          </w:p>
        </w:tc>
        <w:tc>
          <w:tcPr>
            <w:tcW w:w="2977" w:type="dxa"/>
          </w:tcPr>
          <w:p w14:paraId="5E8D872D" w14:textId="4500C7EC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etastasis suppressor 1</w:t>
            </w:r>
          </w:p>
        </w:tc>
        <w:tc>
          <w:tcPr>
            <w:tcW w:w="850" w:type="dxa"/>
            <w:vAlign w:val="center"/>
          </w:tcPr>
          <w:p w14:paraId="76879F96" w14:textId="1C2E67F6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  <w:r w:rsidR="00D553E6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9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1</w:t>
            </w:r>
            <w:r w:rsidR="00D553E6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9</w:t>
            </w:r>
          </w:p>
        </w:tc>
        <w:tc>
          <w:tcPr>
            <w:tcW w:w="2127" w:type="dxa"/>
            <w:vAlign w:val="center"/>
          </w:tcPr>
          <w:p w14:paraId="4C024051" w14:textId="1B529FF6" w:rsidR="00606DA7" w:rsidRPr="00E61737" w:rsidRDefault="004A5FB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8.63</w:t>
            </w:r>
          </w:p>
        </w:tc>
        <w:tc>
          <w:tcPr>
            <w:tcW w:w="1134" w:type="dxa"/>
          </w:tcPr>
          <w:p w14:paraId="0D6A42F6" w14:textId="0286DC8A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="004A5FB7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6</w:t>
            </w:r>
          </w:p>
        </w:tc>
      </w:tr>
      <w:tr w:rsidR="00E61737" w:rsidRPr="00E61737" w14:paraId="0B3C45E2" w14:textId="77777777" w:rsidTr="00D51607">
        <w:tc>
          <w:tcPr>
            <w:tcW w:w="1276" w:type="dxa"/>
          </w:tcPr>
          <w:p w14:paraId="141D4AF5" w14:textId="4A02948E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YC</w:t>
            </w:r>
          </w:p>
        </w:tc>
        <w:tc>
          <w:tcPr>
            <w:tcW w:w="2977" w:type="dxa"/>
          </w:tcPr>
          <w:p w14:paraId="42D15D57" w14:textId="6009F409" w:rsidR="00606DA7" w:rsidRPr="00E61737" w:rsidRDefault="00606DA7" w:rsidP="00606DA7">
            <w:pPr>
              <w:pStyle w:val="a8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V-</w:t>
            </w:r>
            <w:proofErr w:type="spellStart"/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yc</w:t>
            </w:r>
            <w:proofErr w:type="spellEnd"/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yelocytomatosis</w:t>
            </w:r>
            <w:proofErr w:type="spellEnd"/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viral oncogene homolog (avian)</w:t>
            </w:r>
          </w:p>
        </w:tc>
        <w:tc>
          <w:tcPr>
            <w:tcW w:w="850" w:type="dxa"/>
            <w:vAlign w:val="center"/>
          </w:tcPr>
          <w:p w14:paraId="74F69F41" w14:textId="4197C332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  <w:r w:rsidR="00D553E6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7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2</w:t>
            </w:r>
            <w:r w:rsidR="00D553E6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7</w:t>
            </w:r>
          </w:p>
        </w:tc>
        <w:tc>
          <w:tcPr>
            <w:tcW w:w="2127" w:type="dxa"/>
            <w:vAlign w:val="center"/>
          </w:tcPr>
          <w:p w14:paraId="344879D9" w14:textId="3A02A088" w:rsidR="00606DA7" w:rsidRPr="00E61737" w:rsidRDefault="00C906A0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7.96</w:t>
            </w:r>
          </w:p>
        </w:tc>
        <w:tc>
          <w:tcPr>
            <w:tcW w:w="1134" w:type="dxa"/>
          </w:tcPr>
          <w:p w14:paraId="5B774FC6" w14:textId="13706478" w:rsidR="00606DA7" w:rsidRPr="00E61737" w:rsidRDefault="004A5FB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="00606DA7"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1</w:t>
            </w:r>
            <w:r w:rsidR="00C906A0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E61737" w:rsidRPr="00E61737" w14:paraId="505CFE84" w14:textId="77777777" w:rsidTr="00D51607">
        <w:tc>
          <w:tcPr>
            <w:tcW w:w="1276" w:type="dxa"/>
          </w:tcPr>
          <w:p w14:paraId="2251B89C" w14:textId="78E3DF0C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YCL1</w:t>
            </w:r>
          </w:p>
        </w:tc>
        <w:tc>
          <w:tcPr>
            <w:tcW w:w="2977" w:type="dxa"/>
          </w:tcPr>
          <w:p w14:paraId="58F0D122" w14:textId="77777777" w:rsidR="00606DA7" w:rsidRPr="00E61737" w:rsidRDefault="00606DA7" w:rsidP="00606DA7">
            <w:pPr>
              <w:pStyle w:val="a8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V-</w:t>
            </w:r>
            <w:proofErr w:type="spellStart"/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yc</w:t>
            </w:r>
            <w:proofErr w:type="spellEnd"/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yelocytomatosis</w:t>
            </w:r>
            <w:proofErr w:type="spellEnd"/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viral oncogene homolog 1, lung carcinoma derived</w:t>
            </w:r>
          </w:p>
          <w:p w14:paraId="3423F36B" w14:textId="2993F645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avian)</w:t>
            </w:r>
          </w:p>
        </w:tc>
        <w:tc>
          <w:tcPr>
            <w:tcW w:w="850" w:type="dxa"/>
            <w:vAlign w:val="center"/>
          </w:tcPr>
          <w:p w14:paraId="623E12EE" w14:textId="5F24A4F2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5.74</w:t>
            </w:r>
          </w:p>
        </w:tc>
        <w:tc>
          <w:tcPr>
            <w:tcW w:w="2127" w:type="dxa"/>
            <w:vAlign w:val="center"/>
          </w:tcPr>
          <w:p w14:paraId="0269241C" w14:textId="2F08BDE1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5.</w:t>
            </w:r>
            <w:r w:rsidR="00C906A0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1134" w:type="dxa"/>
          </w:tcPr>
          <w:p w14:paraId="169AEC03" w14:textId="19CE5EF8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="00C906A0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</w:p>
        </w:tc>
      </w:tr>
      <w:tr w:rsidR="00E61737" w:rsidRPr="00E61737" w14:paraId="662E2E72" w14:textId="77777777" w:rsidTr="00D51607">
        <w:tc>
          <w:tcPr>
            <w:tcW w:w="1276" w:type="dxa"/>
          </w:tcPr>
          <w:p w14:paraId="1A9CED1D" w14:textId="65A25E02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NF2</w:t>
            </w:r>
          </w:p>
        </w:tc>
        <w:tc>
          <w:tcPr>
            <w:tcW w:w="2977" w:type="dxa"/>
          </w:tcPr>
          <w:p w14:paraId="11413F3D" w14:textId="20FD5A5B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kern w:val="0"/>
                <w:sz w:val="15"/>
                <w:szCs w:val="15"/>
              </w:rPr>
              <w:t>Neurofibromin 2 (merlin)</w:t>
            </w:r>
          </w:p>
        </w:tc>
        <w:tc>
          <w:tcPr>
            <w:tcW w:w="850" w:type="dxa"/>
            <w:vAlign w:val="center"/>
          </w:tcPr>
          <w:p w14:paraId="0F23C880" w14:textId="09BF03EE" w:rsidR="00606DA7" w:rsidRPr="00E61737" w:rsidRDefault="00D553E6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6</w:t>
            </w:r>
            <w:r w:rsidR="00606DA7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7</w:t>
            </w: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6</w:t>
            </w:r>
          </w:p>
        </w:tc>
        <w:tc>
          <w:tcPr>
            <w:tcW w:w="2127" w:type="dxa"/>
            <w:vAlign w:val="center"/>
          </w:tcPr>
          <w:p w14:paraId="6ACF98F6" w14:textId="3FBDEB22" w:rsidR="00606DA7" w:rsidRPr="00E61737" w:rsidRDefault="00317433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6.79</w:t>
            </w:r>
          </w:p>
        </w:tc>
        <w:tc>
          <w:tcPr>
            <w:tcW w:w="1134" w:type="dxa"/>
          </w:tcPr>
          <w:p w14:paraId="392BF3A1" w14:textId="7D90B0B2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="00317433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0</w:t>
            </w:r>
          </w:p>
        </w:tc>
      </w:tr>
      <w:tr w:rsidR="00E61737" w:rsidRPr="00E61737" w14:paraId="73A28DFD" w14:textId="77777777" w:rsidTr="00D51607">
        <w:tc>
          <w:tcPr>
            <w:tcW w:w="1276" w:type="dxa"/>
          </w:tcPr>
          <w:p w14:paraId="14B8A5C8" w14:textId="30B16BC7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ME1</w:t>
            </w:r>
          </w:p>
        </w:tc>
        <w:tc>
          <w:tcPr>
            <w:tcW w:w="2977" w:type="dxa"/>
          </w:tcPr>
          <w:p w14:paraId="0ABC9F62" w14:textId="4A10DB4D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on-metastatic cells 1, protein (NM23A) expressed in</w:t>
            </w:r>
          </w:p>
        </w:tc>
        <w:tc>
          <w:tcPr>
            <w:tcW w:w="850" w:type="dxa"/>
            <w:vAlign w:val="center"/>
          </w:tcPr>
          <w:p w14:paraId="013B2F26" w14:textId="15D10587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  <w:r w:rsidR="00D553E6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D553E6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2127" w:type="dxa"/>
            <w:vAlign w:val="center"/>
          </w:tcPr>
          <w:p w14:paraId="568C6F4A" w14:textId="6372C845" w:rsidR="00606DA7" w:rsidRPr="00E61737" w:rsidRDefault="00AF3A15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1.11</w:t>
            </w:r>
          </w:p>
        </w:tc>
        <w:tc>
          <w:tcPr>
            <w:tcW w:w="1134" w:type="dxa"/>
          </w:tcPr>
          <w:p w14:paraId="64964359" w14:textId="7093F628" w:rsidR="00606DA7" w:rsidRPr="00E61737" w:rsidRDefault="003A0640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</w:t>
            </w:r>
            <w:r w:rsidR="00AF3A15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4</w:t>
            </w:r>
          </w:p>
        </w:tc>
      </w:tr>
      <w:tr w:rsidR="00E61737" w:rsidRPr="00E61737" w14:paraId="156320F8" w14:textId="77777777" w:rsidTr="00D51607">
        <w:tc>
          <w:tcPr>
            <w:tcW w:w="1276" w:type="dxa"/>
          </w:tcPr>
          <w:p w14:paraId="3E2E08E3" w14:textId="2EFB2F1F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ME</w:t>
            </w: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977" w:type="dxa"/>
          </w:tcPr>
          <w:p w14:paraId="0717CE8D" w14:textId="65F7FF3B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on-metastatic cells 4, protein expressed in</w:t>
            </w:r>
          </w:p>
        </w:tc>
        <w:tc>
          <w:tcPr>
            <w:tcW w:w="850" w:type="dxa"/>
            <w:vAlign w:val="center"/>
          </w:tcPr>
          <w:p w14:paraId="375BA1C8" w14:textId="1B0CB38F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  <w:r w:rsidR="00E03291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E03291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3</w:t>
            </w:r>
          </w:p>
        </w:tc>
        <w:tc>
          <w:tcPr>
            <w:tcW w:w="2127" w:type="dxa"/>
            <w:vAlign w:val="center"/>
          </w:tcPr>
          <w:p w14:paraId="515A5617" w14:textId="05BE8BAA" w:rsidR="00606DA7" w:rsidRPr="00E61737" w:rsidRDefault="00EA514B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1.29</w:t>
            </w:r>
          </w:p>
        </w:tc>
        <w:tc>
          <w:tcPr>
            <w:tcW w:w="1134" w:type="dxa"/>
          </w:tcPr>
          <w:p w14:paraId="11A5816E" w14:textId="1CFC7AD0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="00EA514B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6</w:t>
            </w:r>
          </w:p>
        </w:tc>
      </w:tr>
      <w:tr w:rsidR="00E61737" w:rsidRPr="00E61737" w14:paraId="2EFFE981" w14:textId="77777777" w:rsidTr="00D51607">
        <w:tc>
          <w:tcPr>
            <w:tcW w:w="1276" w:type="dxa"/>
          </w:tcPr>
          <w:p w14:paraId="16F492ED" w14:textId="7AE3D7BC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R4A3</w:t>
            </w:r>
          </w:p>
        </w:tc>
        <w:tc>
          <w:tcPr>
            <w:tcW w:w="2977" w:type="dxa"/>
          </w:tcPr>
          <w:p w14:paraId="3FB556DA" w14:textId="03766062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ar receptor subfamily 4, group A, member 3</w:t>
            </w:r>
          </w:p>
        </w:tc>
        <w:tc>
          <w:tcPr>
            <w:tcW w:w="850" w:type="dxa"/>
            <w:vAlign w:val="center"/>
          </w:tcPr>
          <w:p w14:paraId="2AD1D159" w14:textId="69040647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  <w:r w:rsidR="00EA2F3E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9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5</w:t>
            </w:r>
            <w:r w:rsidR="00EA2F3E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9</w:t>
            </w:r>
          </w:p>
        </w:tc>
        <w:tc>
          <w:tcPr>
            <w:tcW w:w="2127" w:type="dxa"/>
            <w:vAlign w:val="center"/>
          </w:tcPr>
          <w:p w14:paraId="4E59093D" w14:textId="7961A49F" w:rsidR="00606DA7" w:rsidRPr="00E61737" w:rsidRDefault="00EA2F3E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0</w:t>
            </w:r>
            <w:r w:rsidR="00606DA7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EA514B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</w:t>
            </w: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1134" w:type="dxa"/>
          </w:tcPr>
          <w:p w14:paraId="48C4550F" w14:textId="7B1F9950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-0.</w:t>
            </w:r>
            <w:r w:rsidR="00EA514B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9</w:t>
            </w:r>
          </w:p>
        </w:tc>
      </w:tr>
      <w:tr w:rsidR="00E61737" w:rsidRPr="00E61737" w14:paraId="0C7876E1" w14:textId="77777777" w:rsidTr="00D51607">
        <w:tc>
          <w:tcPr>
            <w:tcW w:w="1276" w:type="dxa"/>
          </w:tcPr>
          <w:p w14:paraId="2AADD786" w14:textId="49F50396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LAUR</w:t>
            </w:r>
          </w:p>
        </w:tc>
        <w:tc>
          <w:tcPr>
            <w:tcW w:w="2977" w:type="dxa"/>
          </w:tcPr>
          <w:p w14:paraId="6A320B77" w14:textId="26A1CF34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lasminogen activator, urokinase receptor</w:t>
            </w:r>
          </w:p>
        </w:tc>
        <w:tc>
          <w:tcPr>
            <w:tcW w:w="850" w:type="dxa"/>
            <w:vAlign w:val="center"/>
          </w:tcPr>
          <w:p w14:paraId="1CEEC1A1" w14:textId="3B8D1E75" w:rsidR="00606DA7" w:rsidRPr="00E61737" w:rsidRDefault="00EA2F3E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9.83</w:t>
            </w:r>
          </w:p>
        </w:tc>
        <w:tc>
          <w:tcPr>
            <w:tcW w:w="2127" w:type="dxa"/>
            <w:vAlign w:val="center"/>
          </w:tcPr>
          <w:p w14:paraId="0E86F876" w14:textId="6CDB8BD5" w:rsidR="00606DA7" w:rsidRPr="00E61737" w:rsidRDefault="000C579C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29.92</w:t>
            </w:r>
          </w:p>
        </w:tc>
        <w:tc>
          <w:tcPr>
            <w:tcW w:w="1134" w:type="dxa"/>
          </w:tcPr>
          <w:p w14:paraId="6AF67878" w14:textId="72CEA7F6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="000C579C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25</w:t>
            </w:r>
          </w:p>
        </w:tc>
      </w:tr>
      <w:tr w:rsidR="00E61737" w:rsidRPr="00E61737" w14:paraId="67C7BE74" w14:textId="77777777" w:rsidTr="00D51607">
        <w:tc>
          <w:tcPr>
            <w:tcW w:w="1276" w:type="dxa"/>
          </w:tcPr>
          <w:p w14:paraId="04753CC8" w14:textId="79D1FE10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NN</w:t>
            </w:r>
          </w:p>
        </w:tc>
        <w:tc>
          <w:tcPr>
            <w:tcW w:w="2977" w:type="dxa"/>
          </w:tcPr>
          <w:p w14:paraId="20A96A1F" w14:textId="3E704E47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inin, desmosome associated protein</w:t>
            </w:r>
          </w:p>
        </w:tc>
        <w:tc>
          <w:tcPr>
            <w:tcW w:w="850" w:type="dxa"/>
            <w:vAlign w:val="center"/>
          </w:tcPr>
          <w:p w14:paraId="1E58FA36" w14:textId="77D31770" w:rsidR="00606DA7" w:rsidRPr="00E61737" w:rsidRDefault="00EA2F3E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27.65</w:t>
            </w:r>
          </w:p>
        </w:tc>
        <w:tc>
          <w:tcPr>
            <w:tcW w:w="2127" w:type="dxa"/>
            <w:vAlign w:val="center"/>
          </w:tcPr>
          <w:p w14:paraId="5683A004" w14:textId="1D27F229" w:rsidR="00606DA7" w:rsidRPr="00E61737" w:rsidRDefault="000C579C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27.69</w:t>
            </w:r>
          </w:p>
        </w:tc>
        <w:tc>
          <w:tcPr>
            <w:tcW w:w="1134" w:type="dxa"/>
          </w:tcPr>
          <w:p w14:paraId="129E8E5A" w14:textId="4F8C579C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0C579C" w:rsidRPr="00E61737">
              <w:rPr>
                <w:rFonts w:ascii="Times New Roman" w:hAnsi="Times New Roman" w:cs="Times New Roman" w:hint="eastAsia"/>
                <w:sz w:val="15"/>
                <w:szCs w:val="15"/>
              </w:rPr>
              <w:t>.29</w:t>
            </w:r>
          </w:p>
        </w:tc>
      </w:tr>
      <w:tr w:rsidR="00E61737" w:rsidRPr="00E61737" w14:paraId="25748A09" w14:textId="77777777" w:rsidTr="00D51607">
        <w:tc>
          <w:tcPr>
            <w:tcW w:w="1276" w:type="dxa"/>
          </w:tcPr>
          <w:p w14:paraId="74E244F9" w14:textId="562C265D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lastRenderedPageBreak/>
              <w:t>PTEN</w:t>
            </w:r>
          </w:p>
        </w:tc>
        <w:tc>
          <w:tcPr>
            <w:tcW w:w="2977" w:type="dxa"/>
          </w:tcPr>
          <w:p w14:paraId="277D06AF" w14:textId="012CA65C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Phosphatase and </w:t>
            </w:r>
            <w:proofErr w:type="spellStart"/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ensin</w:t>
            </w:r>
            <w:proofErr w:type="spellEnd"/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homolog</w:t>
            </w:r>
          </w:p>
        </w:tc>
        <w:tc>
          <w:tcPr>
            <w:tcW w:w="850" w:type="dxa"/>
            <w:vAlign w:val="center"/>
          </w:tcPr>
          <w:p w14:paraId="027635BA" w14:textId="1546BF2C" w:rsidR="00606DA7" w:rsidRPr="00E61737" w:rsidRDefault="00EA2F3E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8</w:t>
            </w:r>
            <w:r w:rsidR="00606DA7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68</w:t>
            </w:r>
          </w:p>
        </w:tc>
        <w:tc>
          <w:tcPr>
            <w:tcW w:w="2127" w:type="dxa"/>
            <w:vAlign w:val="center"/>
          </w:tcPr>
          <w:p w14:paraId="0BF7E55C" w14:textId="6BE97C19" w:rsidR="00606DA7" w:rsidRPr="00E61737" w:rsidRDefault="0001467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8.29</w:t>
            </w:r>
          </w:p>
        </w:tc>
        <w:tc>
          <w:tcPr>
            <w:tcW w:w="1134" w:type="dxa"/>
          </w:tcPr>
          <w:p w14:paraId="4026A429" w14:textId="559701AE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="00014677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4</w:t>
            </w:r>
          </w:p>
        </w:tc>
      </w:tr>
      <w:tr w:rsidR="00E61737" w:rsidRPr="00E61737" w14:paraId="33E45FC6" w14:textId="77777777" w:rsidTr="00D51607">
        <w:tc>
          <w:tcPr>
            <w:tcW w:w="1276" w:type="dxa"/>
          </w:tcPr>
          <w:p w14:paraId="02E03AF6" w14:textId="1D95D8A9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B1</w:t>
            </w:r>
          </w:p>
        </w:tc>
        <w:tc>
          <w:tcPr>
            <w:tcW w:w="2977" w:type="dxa"/>
          </w:tcPr>
          <w:p w14:paraId="6F42B1FA" w14:textId="63E87EB8" w:rsidR="00606DA7" w:rsidRPr="00E61737" w:rsidRDefault="00606DA7" w:rsidP="00606DA7">
            <w:pPr>
              <w:pStyle w:val="a8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etinoblastoma 1</w:t>
            </w:r>
          </w:p>
        </w:tc>
        <w:tc>
          <w:tcPr>
            <w:tcW w:w="850" w:type="dxa"/>
            <w:vAlign w:val="center"/>
          </w:tcPr>
          <w:p w14:paraId="6CB2B004" w14:textId="17E608F3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  <w:r w:rsidR="00EA2F3E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EA2F3E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43</w:t>
            </w:r>
          </w:p>
        </w:tc>
        <w:tc>
          <w:tcPr>
            <w:tcW w:w="2127" w:type="dxa"/>
            <w:vAlign w:val="center"/>
          </w:tcPr>
          <w:p w14:paraId="1E178576" w14:textId="6FD784BC" w:rsidR="00606DA7" w:rsidRPr="00E61737" w:rsidRDefault="0001467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3.01</w:t>
            </w:r>
          </w:p>
        </w:tc>
        <w:tc>
          <w:tcPr>
            <w:tcW w:w="1134" w:type="dxa"/>
          </w:tcPr>
          <w:p w14:paraId="0767CB06" w14:textId="7CC59E00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="00014677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8</w:t>
            </w:r>
          </w:p>
        </w:tc>
      </w:tr>
      <w:tr w:rsidR="00E61737" w:rsidRPr="00E61737" w14:paraId="6495F79F" w14:textId="77777777" w:rsidTr="00D51607">
        <w:tc>
          <w:tcPr>
            <w:tcW w:w="1276" w:type="dxa"/>
          </w:tcPr>
          <w:p w14:paraId="5B3B0A6A" w14:textId="721C510F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ORB</w:t>
            </w:r>
          </w:p>
        </w:tc>
        <w:tc>
          <w:tcPr>
            <w:tcW w:w="2977" w:type="dxa"/>
          </w:tcPr>
          <w:p w14:paraId="030B7C66" w14:textId="451D63E3" w:rsidR="00606DA7" w:rsidRPr="00E61737" w:rsidRDefault="00606DA7" w:rsidP="00606DA7">
            <w:pPr>
              <w:pStyle w:val="a8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AR-related orphan receptor B</w:t>
            </w:r>
          </w:p>
        </w:tc>
        <w:tc>
          <w:tcPr>
            <w:tcW w:w="850" w:type="dxa"/>
            <w:vAlign w:val="center"/>
          </w:tcPr>
          <w:p w14:paraId="6AAFFA24" w14:textId="5F9F3E1D" w:rsidR="00606DA7" w:rsidRPr="00E61737" w:rsidRDefault="00EA2F3E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</w:t>
            </w:r>
            <w:r w:rsidR="00606DA7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.</w:t>
            </w: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5</w:t>
            </w:r>
          </w:p>
        </w:tc>
        <w:tc>
          <w:tcPr>
            <w:tcW w:w="2127" w:type="dxa"/>
            <w:vAlign w:val="center"/>
          </w:tcPr>
          <w:p w14:paraId="7C1C33E8" w14:textId="230DBEA7" w:rsidR="00606DA7" w:rsidRPr="00E61737" w:rsidRDefault="00FD12C0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7.97</w:t>
            </w:r>
          </w:p>
        </w:tc>
        <w:tc>
          <w:tcPr>
            <w:tcW w:w="1134" w:type="dxa"/>
          </w:tcPr>
          <w:p w14:paraId="610053A6" w14:textId="08D9FBF0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-0.</w:t>
            </w:r>
            <w:r w:rsidR="00FD12C0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4</w:t>
            </w:r>
          </w:p>
        </w:tc>
      </w:tr>
      <w:tr w:rsidR="00E61737" w:rsidRPr="00E61737" w14:paraId="75EE4358" w14:textId="77777777" w:rsidTr="00D51607">
        <w:tc>
          <w:tcPr>
            <w:tcW w:w="1276" w:type="dxa"/>
          </w:tcPr>
          <w:p w14:paraId="68497350" w14:textId="4FF29417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PSA</w:t>
            </w:r>
          </w:p>
        </w:tc>
        <w:tc>
          <w:tcPr>
            <w:tcW w:w="2977" w:type="dxa"/>
          </w:tcPr>
          <w:p w14:paraId="64D9BB1F" w14:textId="390D0FA1" w:rsidR="00606DA7" w:rsidRPr="00E61737" w:rsidRDefault="00606DA7" w:rsidP="00606DA7">
            <w:pPr>
              <w:pStyle w:val="a8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ibosomal protein SA</w:t>
            </w:r>
          </w:p>
        </w:tc>
        <w:tc>
          <w:tcPr>
            <w:tcW w:w="850" w:type="dxa"/>
            <w:vAlign w:val="center"/>
          </w:tcPr>
          <w:p w14:paraId="0FEC8628" w14:textId="0F718F9E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  <w:r w:rsidR="00EA2F3E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2</w:t>
            </w:r>
            <w:r w:rsidR="00EA2F3E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2127" w:type="dxa"/>
            <w:vAlign w:val="center"/>
          </w:tcPr>
          <w:p w14:paraId="7FE3639A" w14:textId="3E8C941E" w:rsidR="00606DA7" w:rsidRPr="00E61737" w:rsidRDefault="00FD12C0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1.51</w:t>
            </w:r>
          </w:p>
        </w:tc>
        <w:tc>
          <w:tcPr>
            <w:tcW w:w="1134" w:type="dxa"/>
          </w:tcPr>
          <w:p w14:paraId="5170F831" w14:textId="511AFB68" w:rsidR="00606DA7" w:rsidRPr="00E61737" w:rsidRDefault="00FD12C0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="00606DA7"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3</w:t>
            </w:r>
          </w:p>
        </w:tc>
      </w:tr>
      <w:tr w:rsidR="00E61737" w:rsidRPr="00E61737" w14:paraId="68941B06" w14:textId="77777777" w:rsidTr="00D51607">
        <w:tc>
          <w:tcPr>
            <w:tcW w:w="1276" w:type="dxa"/>
          </w:tcPr>
          <w:p w14:paraId="509A751D" w14:textId="19D684B2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ERPINE1</w:t>
            </w:r>
          </w:p>
        </w:tc>
        <w:tc>
          <w:tcPr>
            <w:tcW w:w="2977" w:type="dxa"/>
          </w:tcPr>
          <w:p w14:paraId="508BB3F9" w14:textId="6AB18A85" w:rsidR="00606DA7" w:rsidRPr="00E61737" w:rsidRDefault="00606DA7" w:rsidP="00606DA7">
            <w:pPr>
              <w:pStyle w:val="a8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erpin peptidase inhibitor, clade E (nexin, plasminogen activator inhibitor type</w:t>
            </w: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), member 1</w:t>
            </w:r>
          </w:p>
        </w:tc>
        <w:tc>
          <w:tcPr>
            <w:tcW w:w="850" w:type="dxa"/>
            <w:vAlign w:val="center"/>
          </w:tcPr>
          <w:p w14:paraId="1A843A84" w14:textId="432F83BB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  <w:r w:rsidR="00EA2F3E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4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EA2F3E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5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</w:t>
            </w:r>
          </w:p>
        </w:tc>
        <w:tc>
          <w:tcPr>
            <w:tcW w:w="2127" w:type="dxa"/>
            <w:vAlign w:val="center"/>
          </w:tcPr>
          <w:p w14:paraId="5DC5925F" w14:textId="0692F394" w:rsidR="00606DA7" w:rsidRPr="00E61737" w:rsidRDefault="002D129E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4.13</w:t>
            </w:r>
          </w:p>
        </w:tc>
        <w:tc>
          <w:tcPr>
            <w:tcW w:w="1134" w:type="dxa"/>
          </w:tcPr>
          <w:p w14:paraId="7F8D3E18" w14:textId="09668A89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="002D129E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</w:tr>
      <w:tr w:rsidR="00E61737" w:rsidRPr="00E61737" w14:paraId="2435082B" w14:textId="77777777" w:rsidTr="00D51607">
        <w:tc>
          <w:tcPr>
            <w:tcW w:w="1276" w:type="dxa"/>
          </w:tcPr>
          <w:p w14:paraId="14DD9C36" w14:textId="20356D08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ET</w:t>
            </w:r>
          </w:p>
        </w:tc>
        <w:tc>
          <w:tcPr>
            <w:tcW w:w="2977" w:type="dxa"/>
          </w:tcPr>
          <w:p w14:paraId="14BE6DBB" w14:textId="05BE08C1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ET nuclear oncogene</w:t>
            </w:r>
          </w:p>
        </w:tc>
        <w:tc>
          <w:tcPr>
            <w:tcW w:w="850" w:type="dxa"/>
            <w:vAlign w:val="center"/>
          </w:tcPr>
          <w:p w14:paraId="6884558E" w14:textId="43D75B2D" w:rsidR="00606DA7" w:rsidRPr="00E61737" w:rsidRDefault="00EA2F3E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</w:t>
            </w:r>
            <w:r w:rsidR="00606DA7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.3</w:t>
            </w: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2127" w:type="dxa"/>
            <w:vAlign w:val="center"/>
          </w:tcPr>
          <w:p w14:paraId="37D31263" w14:textId="0A53D75F" w:rsidR="00606DA7" w:rsidRPr="00E61737" w:rsidRDefault="002D129E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8.39</w:t>
            </w:r>
          </w:p>
        </w:tc>
        <w:tc>
          <w:tcPr>
            <w:tcW w:w="1134" w:type="dxa"/>
          </w:tcPr>
          <w:p w14:paraId="377525B9" w14:textId="4BE2D155" w:rsidR="00606DA7" w:rsidRPr="00E61737" w:rsidRDefault="002D129E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="00606DA7"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7</w:t>
            </w:r>
          </w:p>
        </w:tc>
      </w:tr>
      <w:tr w:rsidR="00E61737" w:rsidRPr="00E61737" w14:paraId="63FB75E9" w14:textId="77777777" w:rsidTr="00D51607">
        <w:tc>
          <w:tcPr>
            <w:tcW w:w="1276" w:type="dxa"/>
          </w:tcPr>
          <w:p w14:paraId="21872AEC" w14:textId="440D66C1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MAD2</w:t>
            </w:r>
          </w:p>
        </w:tc>
        <w:tc>
          <w:tcPr>
            <w:tcW w:w="2977" w:type="dxa"/>
          </w:tcPr>
          <w:p w14:paraId="59865648" w14:textId="49A6C781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MAD family member 2</w:t>
            </w:r>
          </w:p>
        </w:tc>
        <w:tc>
          <w:tcPr>
            <w:tcW w:w="850" w:type="dxa"/>
            <w:vAlign w:val="center"/>
          </w:tcPr>
          <w:p w14:paraId="11A8EAFD" w14:textId="7D021AC0" w:rsidR="00606DA7" w:rsidRPr="00E61737" w:rsidRDefault="00EA2F3E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8</w:t>
            </w:r>
            <w:r w:rsidR="00606DA7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8</w:t>
            </w:r>
            <w:r w:rsidR="00606DA7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</w:t>
            </w:r>
          </w:p>
        </w:tc>
        <w:tc>
          <w:tcPr>
            <w:tcW w:w="2127" w:type="dxa"/>
            <w:vAlign w:val="center"/>
          </w:tcPr>
          <w:p w14:paraId="184BB5CB" w14:textId="42890F61" w:rsidR="00606DA7" w:rsidRPr="00E61737" w:rsidRDefault="00F7273F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9.73</w:t>
            </w:r>
          </w:p>
        </w:tc>
        <w:tc>
          <w:tcPr>
            <w:tcW w:w="1134" w:type="dxa"/>
          </w:tcPr>
          <w:p w14:paraId="2B89E3F8" w14:textId="28D7A8D0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-0.</w:t>
            </w:r>
            <w:r w:rsidR="00F7273F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7</w:t>
            </w:r>
          </w:p>
        </w:tc>
      </w:tr>
      <w:tr w:rsidR="00E61737" w:rsidRPr="00E61737" w14:paraId="5F00EF4F" w14:textId="77777777" w:rsidTr="00D51607">
        <w:tc>
          <w:tcPr>
            <w:tcW w:w="1276" w:type="dxa"/>
          </w:tcPr>
          <w:p w14:paraId="40E75D29" w14:textId="10FC29EB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MAD</w:t>
            </w: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977" w:type="dxa"/>
          </w:tcPr>
          <w:p w14:paraId="06EDCEDB" w14:textId="1A8A1AB7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SMAD family member </w:t>
            </w: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50" w:type="dxa"/>
            <w:vAlign w:val="center"/>
          </w:tcPr>
          <w:p w14:paraId="6C255CAE" w14:textId="06848F3C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  <w:r w:rsidR="00EA2F3E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6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EA2F3E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57</w:t>
            </w:r>
          </w:p>
        </w:tc>
        <w:tc>
          <w:tcPr>
            <w:tcW w:w="2127" w:type="dxa"/>
            <w:vAlign w:val="center"/>
          </w:tcPr>
          <w:p w14:paraId="70617718" w14:textId="46ADCD12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  <w:r w:rsidR="00F7273F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6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F7273F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4</w:t>
            </w:r>
            <w:r w:rsidR="00EA2F3E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1134" w:type="dxa"/>
          </w:tcPr>
          <w:p w14:paraId="6622C588" w14:textId="030DD9D5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="00F7273F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5</w:t>
            </w:r>
          </w:p>
        </w:tc>
      </w:tr>
      <w:tr w:rsidR="00E61737" w:rsidRPr="00E61737" w14:paraId="6B8472AE" w14:textId="77777777" w:rsidTr="00D51607">
        <w:tc>
          <w:tcPr>
            <w:tcW w:w="1276" w:type="dxa"/>
          </w:tcPr>
          <w:p w14:paraId="41E9A209" w14:textId="73645ED3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SRC</w:t>
            </w:r>
          </w:p>
        </w:tc>
        <w:tc>
          <w:tcPr>
            <w:tcW w:w="2977" w:type="dxa"/>
          </w:tcPr>
          <w:p w14:paraId="3AFA022B" w14:textId="6C96B87D" w:rsidR="00606DA7" w:rsidRPr="00E61737" w:rsidRDefault="00606DA7" w:rsidP="00606DA7">
            <w:pPr>
              <w:pStyle w:val="a8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kern w:val="0"/>
                <w:sz w:val="15"/>
                <w:szCs w:val="15"/>
              </w:rPr>
              <w:t>V-</w:t>
            </w:r>
            <w:proofErr w:type="spellStart"/>
            <w:r w:rsidRPr="00E61737">
              <w:rPr>
                <w:rFonts w:ascii="Times New Roman" w:hAnsi="Times New Roman" w:cs="Times New Roman"/>
                <w:kern w:val="0"/>
                <w:sz w:val="15"/>
                <w:szCs w:val="15"/>
              </w:rPr>
              <w:t>src</w:t>
            </w:r>
            <w:proofErr w:type="spellEnd"/>
            <w:r w:rsidRPr="00E61737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sarcoma (Schmidt-Ruppin A-2) viral oncogene homolog (avian)</w:t>
            </w:r>
          </w:p>
        </w:tc>
        <w:tc>
          <w:tcPr>
            <w:tcW w:w="850" w:type="dxa"/>
            <w:vAlign w:val="center"/>
          </w:tcPr>
          <w:p w14:paraId="24320FBA" w14:textId="7029AAD9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  <w:r w:rsidR="00EA2F3E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9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EA2F3E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45</w:t>
            </w:r>
          </w:p>
        </w:tc>
        <w:tc>
          <w:tcPr>
            <w:tcW w:w="2127" w:type="dxa"/>
            <w:vAlign w:val="center"/>
          </w:tcPr>
          <w:p w14:paraId="2F921FD3" w14:textId="2A64F39E" w:rsidR="00606DA7" w:rsidRPr="00E61737" w:rsidRDefault="00F7273F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0.22</w:t>
            </w:r>
          </w:p>
        </w:tc>
        <w:tc>
          <w:tcPr>
            <w:tcW w:w="1134" w:type="dxa"/>
          </w:tcPr>
          <w:p w14:paraId="13DB9F8C" w14:textId="7FF57E55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-0.</w:t>
            </w:r>
            <w:r w:rsidR="00F7273F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2</w:t>
            </w:r>
          </w:p>
        </w:tc>
      </w:tr>
      <w:tr w:rsidR="00E61737" w:rsidRPr="00E61737" w14:paraId="58FB7C6C" w14:textId="77777777" w:rsidTr="00D51607">
        <w:tc>
          <w:tcPr>
            <w:tcW w:w="1276" w:type="dxa"/>
          </w:tcPr>
          <w:p w14:paraId="53307F96" w14:textId="630922C3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STR2</w:t>
            </w:r>
          </w:p>
        </w:tc>
        <w:tc>
          <w:tcPr>
            <w:tcW w:w="2977" w:type="dxa"/>
          </w:tcPr>
          <w:p w14:paraId="069B796F" w14:textId="708774C5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omatostatin receptor 2</w:t>
            </w:r>
          </w:p>
        </w:tc>
        <w:tc>
          <w:tcPr>
            <w:tcW w:w="850" w:type="dxa"/>
            <w:vAlign w:val="center"/>
          </w:tcPr>
          <w:p w14:paraId="158E45EF" w14:textId="2A36C66D" w:rsidR="00606DA7" w:rsidRPr="00E61737" w:rsidRDefault="00EA2F3E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5</w:t>
            </w:r>
            <w:r w:rsidR="00606DA7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5</w:t>
            </w: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5</w:t>
            </w:r>
          </w:p>
        </w:tc>
        <w:tc>
          <w:tcPr>
            <w:tcW w:w="2127" w:type="dxa"/>
            <w:vAlign w:val="center"/>
          </w:tcPr>
          <w:p w14:paraId="0E1D948E" w14:textId="71F932ED" w:rsidR="00606DA7" w:rsidRPr="00E61737" w:rsidRDefault="00F7273F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5.34</w:t>
            </w:r>
          </w:p>
        </w:tc>
        <w:tc>
          <w:tcPr>
            <w:tcW w:w="1134" w:type="dxa"/>
          </w:tcPr>
          <w:p w14:paraId="1FD8BDF1" w14:textId="224DCEAC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="00F7273F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4</w:t>
            </w:r>
          </w:p>
        </w:tc>
      </w:tr>
      <w:tr w:rsidR="00E61737" w:rsidRPr="00E61737" w14:paraId="0BC2A7E0" w14:textId="77777777" w:rsidTr="00D51607">
        <w:tc>
          <w:tcPr>
            <w:tcW w:w="1276" w:type="dxa"/>
          </w:tcPr>
          <w:p w14:paraId="42E12C14" w14:textId="179792EB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YK</w:t>
            </w:r>
          </w:p>
        </w:tc>
        <w:tc>
          <w:tcPr>
            <w:tcW w:w="2977" w:type="dxa"/>
          </w:tcPr>
          <w:p w14:paraId="5364C3DF" w14:textId="2CEC03D5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pleen tyrosine kinase</w:t>
            </w:r>
          </w:p>
        </w:tc>
        <w:tc>
          <w:tcPr>
            <w:tcW w:w="850" w:type="dxa"/>
            <w:vAlign w:val="center"/>
          </w:tcPr>
          <w:p w14:paraId="5BBB1C39" w14:textId="31B8A668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  <w:r w:rsidR="00EA2F3E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9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EA2F3E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9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2127" w:type="dxa"/>
            <w:vAlign w:val="center"/>
          </w:tcPr>
          <w:p w14:paraId="3436AB39" w14:textId="03CECD3D" w:rsidR="00606DA7" w:rsidRPr="00E61737" w:rsidRDefault="009517CE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0.84</w:t>
            </w:r>
          </w:p>
        </w:tc>
        <w:tc>
          <w:tcPr>
            <w:tcW w:w="1134" w:type="dxa"/>
          </w:tcPr>
          <w:p w14:paraId="30536E7E" w14:textId="011D1353" w:rsidR="00606DA7" w:rsidRPr="00E61737" w:rsidRDefault="009517CE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  <w:r w:rsidR="00606DA7"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0</w:t>
            </w:r>
          </w:p>
        </w:tc>
      </w:tr>
      <w:tr w:rsidR="00E61737" w:rsidRPr="00E61737" w14:paraId="642D5C7F" w14:textId="77777777" w:rsidTr="00D51607">
        <w:tc>
          <w:tcPr>
            <w:tcW w:w="1276" w:type="dxa"/>
          </w:tcPr>
          <w:p w14:paraId="45AEF685" w14:textId="755BE0A3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F20</w:t>
            </w:r>
          </w:p>
        </w:tc>
        <w:tc>
          <w:tcPr>
            <w:tcW w:w="2977" w:type="dxa"/>
          </w:tcPr>
          <w:p w14:paraId="6434245B" w14:textId="60C5BA62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ranscription factor 20 (AR1)</w:t>
            </w:r>
          </w:p>
        </w:tc>
        <w:tc>
          <w:tcPr>
            <w:tcW w:w="850" w:type="dxa"/>
            <w:vAlign w:val="center"/>
          </w:tcPr>
          <w:p w14:paraId="3F63A14F" w14:textId="6188488B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3</w:t>
            </w:r>
            <w:r w:rsidR="00AB168C" w:rsidRPr="00E61737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1</w:t>
            </w:r>
            <w:r w:rsidRPr="00E61737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.2</w:t>
            </w:r>
            <w:r w:rsidR="00AB168C" w:rsidRPr="00E61737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5</w:t>
            </w:r>
          </w:p>
        </w:tc>
        <w:tc>
          <w:tcPr>
            <w:tcW w:w="2127" w:type="dxa"/>
            <w:vAlign w:val="center"/>
          </w:tcPr>
          <w:p w14:paraId="6C301CE7" w14:textId="160EE20B" w:rsidR="00606DA7" w:rsidRPr="00E61737" w:rsidRDefault="005634F6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1.26</w:t>
            </w:r>
          </w:p>
        </w:tc>
        <w:tc>
          <w:tcPr>
            <w:tcW w:w="1134" w:type="dxa"/>
          </w:tcPr>
          <w:p w14:paraId="0CD1B585" w14:textId="69A474DD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3</w:t>
            </w:r>
            <w:r w:rsidR="005634F6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</w:p>
        </w:tc>
      </w:tr>
      <w:tr w:rsidR="00E61737" w:rsidRPr="00E61737" w14:paraId="092E9119" w14:textId="77777777" w:rsidTr="00D51607">
        <w:tc>
          <w:tcPr>
            <w:tcW w:w="1276" w:type="dxa"/>
          </w:tcPr>
          <w:p w14:paraId="3B426248" w14:textId="1C8C3478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GFB1</w:t>
            </w:r>
          </w:p>
        </w:tc>
        <w:tc>
          <w:tcPr>
            <w:tcW w:w="2977" w:type="dxa"/>
          </w:tcPr>
          <w:p w14:paraId="7CC13E71" w14:textId="49C5A487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ransforming growth factor, beta 1</w:t>
            </w:r>
          </w:p>
        </w:tc>
        <w:tc>
          <w:tcPr>
            <w:tcW w:w="850" w:type="dxa"/>
            <w:vAlign w:val="center"/>
          </w:tcPr>
          <w:p w14:paraId="1C857089" w14:textId="395AFB91" w:rsidR="00606DA7" w:rsidRPr="00E61737" w:rsidRDefault="00AB168C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8.33</w:t>
            </w:r>
          </w:p>
        </w:tc>
        <w:tc>
          <w:tcPr>
            <w:tcW w:w="2127" w:type="dxa"/>
            <w:vAlign w:val="center"/>
          </w:tcPr>
          <w:p w14:paraId="463AF86F" w14:textId="1D9FEB67" w:rsidR="00606DA7" w:rsidRPr="00E61737" w:rsidRDefault="005634F6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8.11</w:t>
            </w:r>
          </w:p>
        </w:tc>
        <w:tc>
          <w:tcPr>
            <w:tcW w:w="1134" w:type="dxa"/>
          </w:tcPr>
          <w:p w14:paraId="5F598ACC" w14:textId="31F032D8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="005634F6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55</w:t>
            </w:r>
          </w:p>
        </w:tc>
      </w:tr>
      <w:tr w:rsidR="00E61737" w:rsidRPr="00E61737" w14:paraId="795ADB76" w14:textId="77777777" w:rsidTr="00331A18">
        <w:trPr>
          <w:trHeight w:val="703"/>
        </w:trPr>
        <w:tc>
          <w:tcPr>
            <w:tcW w:w="1276" w:type="dxa"/>
          </w:tcPr>
          <w:p w14:paraId="5A812F84" w14:textId="3E45AD14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TIMP2</w:t>
            </w:r>
          </w:p>
        </w:tc>
        <w:tc>
          <w:tcPr>
            <w:tcW w:w="2977" w:type="dxa"/>
          </w:tcPr>
          <w:p w14:paraId="2908C714" w14:textId="120DB089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TIMP metallopeptidase inhibitor 2</w:t>
            </w:r>
          </w:p>
        </w:tc>
        <w:tc>
          <w:tcPr>
            <w:tcW w:w="850" w:type="dxa"/>
            <w:vAlign w:val="center"/>
          </w:tcPr>
          <w:p w14:paraId="50CA01DD" w14:textId="66CC7B71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7.</w:t>
            </w:r>
            <w:r w:rsidR="00AB168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3</w:t>
            </w:r>
          </w:p>
        </w:tc>
        <w:tc>
          <w:tcPr>
            <w:tcW w:w="2127" w:type="dxa"/>
            <w:vAlign w:val="center"/>
          </w:tcPr>
          <w:p w14:paraId="70B64C94" w14:textId="606E7BE5" w:rsidR="00606DA7" w:rsidRPr="00E61737" w:rsidRDefault="005634F6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6.82</w:t>
            </w:r>
          </w:p>
        </w:tc>
        <w:tc>
          <w:tcPr>
            <w:tcW w:w="1134" w:type="dxa"/>
          </w:tcPr>
          <w:p w14:paraId="1CA4CD0B" w14:textId="2B453AAA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="005634F6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9</w:t>
            </w:r>
          </w:p>
        </w:tc>
      </w:tr>
      <w:tr w:rsidR="00E61737" w:rsidRPr="00E61737" w14:paraId="548CA755" w14:textId="77777777" w:rsidTr="00D51607">
        <w:tc>
          <w:tcPr>
            <w:tcW w:w="1276" w:type="dxa"/>
          </w:tcPr>
          <w:p w14:paraId="2DA22E1C" w14:textId="323A2A33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TIMP3</w:t>
            </w:r>
          </w:p>
        </w:tc>
        <w:tc>
          <w:tcPr>
            <w:tcW w:w="2977" w:type="dxa"/>
          </w:tcPr>
          <w:p w14:paraId="41CFC5E8" w14:textId="7C71A35E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TIMP metallopeptidase inhibitor 3</w:t>
            </w:r>
          </w:p>
        </w:tc>
        <w:tc>
          <w:tcPr>
            <w:tcW w:w="850" w:type="dxa"/>
            <w:vAlign w:val="center"/>
          </w:tcPr>
          <w:p w14:paraId="5AE83809" w14:textId="5E4DFAFD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  <w:r w:rsidR="00AB168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9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3</w:t>
            </w:r>
            <w:r w:rsidR="00AB168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9</w:t>
            </w:r>
          </w:p>
        </w:tc>
        <w:tc>
          <w:tcPr>
            <w:tcW w:w="2127" w:type="dxa"/>
            <w:vAlign w:val="center"/>
          </w:tcPr>
          <w:p w14:paraId="19BA9A8C" w14:textId="68AA2C1C" w:rsidR="00606DA7" w:rsidRPr="00E61737" w:rsidRDefault="005E161A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9.11</w:t>
            </w:r>
          </w:p>
        </w:tc>
        <w:tc>
          <w:tcPr>
            <w:tcW w:w="1134" w:type="dxa"/>
          </w:tcPr>
          <w:p w14:paraId="26C7A834" w14:textId="59978842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="005E161A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</w:tr>
      <w:tr w:rsidR="00E61737" w:rsidRPr="00E61737" w14:paraId="5D38CB63" w14:textId="77777777" w:rsidTr="00D51607">
        <w:tc>
          <w:tcPr>
            <w:tcW w:w="1276" w:type="dxa"/>
          </w:tcPr>
          <w:p w14:paraId="32FC5CEB" w14:textId="2E9539DF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TIMP4</w:t>
            </w:r>
          </w:p>
        </w:tc>
        <w:tc>
          <w:tcPr>
            <w:tcW w:w="2977" w:type="dxa"/>
          </w:tcPr>
          <w:p w14:paraId="16857293" w14:textId="2DD9E911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TIMP metallopeptidase inhibitor 4</w:t>
            </w:r>
          </w:p>
        </w:tc>
        <w:tc>
          <w:tcPr>
            <w:tcW w:w="850" w:type="dxa"/>
            <w:vAlign w:val="center"/>
          </w:tcPr>
          <w:p w14:paraId="188924A8" w14:textId="389F5D59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  <w:r w:rsidR="00AB168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8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="00AB168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8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</w:t>
            </w:r>
          </w:p>
        </w:tc>
        <w:tc>
          <w:tcPr>
            <w:tcW w:w="2127" w:type="dxa"/>
            <w:vAlign w:val="center"/>
          </w:tcPr>
          <w:p w14:paraId="604FFDCC" w14:textId="35A2B9D2" w:rsidR="00606DA7" w:rsidRPr="00E61737" w:rsidRDefault="000A2EB3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8.66</w:t>
            </w:r>
          </w:p>
        </w:tc>
        <w:tc>
          <w:tcPr>
            <w:tcW w:w="1134" w:type="dxa"/>
          </w:tcPr>
          <w:p w14:paraId="77C860DC" w14:textId="112394DF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="000A2EB3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51</w:t>
            </w:r>
          </w:p>
        </w:tc>
      </w:tr>
      <w:tr w:rsidR="00E61737" w:rsidRPr="00E61737" w14:paraId="4B3E8BC3" w14:textId="77777777" w:rsidTr="00D51607">
        <w:tc>
          <w:tcPr>
            <w:tcW w:w="1276" w:type="dxa"/>
          </w:tcPr>
          <w:p w14:paraId="66DF6B5B" w14:textId="1BCF0ED7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NFSF10</w:t>
            </w:r>
          </w:p>
        </w:tc>
        <w:tc>
          <w:tcPr>
            <w:tcW w:w="2977" w:type="dxa"/>
          </w:tcPr>
          <w:p w14:paraId="24266C75" w14:textId="71790387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umor necrosis factor (ligand) superfamily, member 10</w:t>
            </w:r>
          </w:p>
        </w:tc>
        <w:tc>
          <w:tcPr>
            <w:tcW w:w="850" w:type="dxa"/>
            <w:vAlign w:val="center"/>
          </w:tcPr>
          <w:p w14:paraId="711B9BA5" w14:textId="3FBA9205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  <w:r w:rsidR="00AB168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2</w:t>
            </w:r>
            <w:r w:rsidR="00AB168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9</w:t>
            </w:r>
          </w:p>
        </w:tc>
        <w:tc>
          <w:tcPr>
            <w:tcW w:w="2127" w:type="dxa"/>
            <w:vAlign w:val="center"/>
          </w:tcPr>
          <w:p w14:paraId="4B2EEC4C" w14:textId="6D55D88D" w:rsidR="00606DA7" w:rsidRPr="00E61737" w:rsidRDefault="00014F80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1.22</w:t>
            </w:r>
          </w:p>
        </w:tc>
        <w:tc>
          <w:tcPr>
            <w:tcW w:w="1134" w:type="dxa"/>
          </w:tcPr>
          <w:p w14:paraId="622BF40D" w14:textId="019DD5FD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="00014F80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9</w:t>
            </w:r>
          </w:p>
        </w:tc>
      </w:tr>
      <w:tr w:rsidR="00E61737" w:rsidRPr="00E61737" w14:paraId="019D7E74" w14:textId="77777777" w:rsidTr="00D51607">
        <w:tc>
          <w:tcPr>
            <w:tcW w:w="1276" w:type="dxa"/>
          </w:tcPr>
          <w:p w14:paraId="3984870A" w14:textId="4A893F70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P53</w:t>
            </w:r>
          </w:p>
        </w:tc>
        <w:tc>
          <w:tcPr>
            <w:tcW w:w="2977" w:type="dxa"/>
          </w:tcPr>
          <w:p w14:paraId="2C3D6440" w14:textId="0E538D06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umor protein p53</w:t>
            </w:r>
          </w:p>
        </w:tc>
        <w:tc>
          <w:tcPr>
            <w:tcW w:w="850" w:type="dxa"/>
            <w:vAlign w:val="center"/>
          </w:tcPr>
          <w:p w14:paraId="4A3BA804" w14:textId="1A56C21C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  <w:r w:rsidR="00AB168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7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8</w:t>
            </w:r>
            <w:r w:rsidR="00AB168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7</w:t>
            </w:r>
          </w:p>
        </w:tc>
        <w:tc>
          <w:tcPr>
            <w:tcW w:w="2127" w:type="dxa"/>
            <w:vAlign w:val="center"/>
          </w:tcPr>
          <w:p w14:paraId="6DA98734" w14:textId="57A875BA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  <w:r w:rsidR="00171A29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7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4</w:t>
            </w:r>
            <w:r w:rsidR="00AB168C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1134" w:type="dxa"/>
          </w:tcPr>
          <w:p w14:paraId="1BB4C95C" w14:textId="51F640DC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="00171A29"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2</w:t>
            </w:r>
          </w:p>
        </w:tc>
      </w:tr>
      <w:tr w:rsidR="00E61737" w:rsidRPr="00E61737" w14:paraId="65E85CAB" w14:textId="77777777" w:rsidTr="00D51607">
        <w:tc>
          <w:tcPr>
            <w:tcW w:w="1276" w:type="dxa"/>
          </w:tcPr>
          <w:p w14:paraId="1208EC2E" w14:textId="3655D0C8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RPM1</w:t>
            </w:r>
          </w:p>
        </w:tc>
        <w:tc>
          <w:tcPr>
            <w:tcW w:w="2977" w:type="dxa"/>
          </w:tcPr>
          <w:p w14:paraId="7B59517D" w14:textId="15376BF0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ransient receptor potential cation channel, subfamily M, member 1</w:t>
            </w:r>
          </w:p>
        </w:tc>
        <w:tc>
          <w:tcPr>
            <w:tcW w:w="850" w:type="dxa"/>
            <w:vAlign w:val="center"/>
          </w:tcPr>
          <w:p w14:paraId="2C981745" w14:textId="66492F36" w:rsidR="00606DA7" w:rsidRPr="00E61737" w:rsidRDefault="00AB168C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8</w:t>
            </w:r>
            <w:r w:rsidR="00606DA7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5</w:t>
            </w: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4</w:t>
            </w:r>
          </w:p>
        </w:tc>
        <w:tc>
          <w:tcPr>
            <w:tcW w:w="2127" w:type="dxa"/>
            <w:vAlign w:val="center"/>
          </w:tcPr>
          <w:p w14:paraId="61C16EAF" w14:textId="6C9F738F" w:rsidR="00606DA7" w:rsidRPr="00E61737" w:rsidRDefault="0059178B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8.88</w:t>
            </w:r>
          </w:p>
        </w:tc>
        <w:tc>
          <w:tcPr>
            <w:tcW w:w="1134" w:type="dxa"/>
          </w:tcPr>
          <w:p w14:paraId="54C00764" w14:textId="3C1A251B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59178B" w:rsidRPr="00E61737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</w:tr>
      <w:tr w:rsidR="00E61737" w:rsidRPr="00E61737" w14:paraId="54F16C2D" w14:textId="77777777" w:rsidTr="00D51607">
        <w:tc>
          <w:tcPr>
            <w:tcW w:w="1276" w:type="dxa"/>
          </w:tcPr>
          <w:p w14:paraId="1E38080E" w14:textId="0A34A384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SHR</w:t>
            </w:r>
          </w:p>
        </w:tc>
        <w:tc>
          <w:tcPr>
            <w:tcW w:w="2977" w:type="dxa"/>
          </w:tcPr>
          <w:p w14:paraId="6699C532" w14:textId="2071C3D1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hyroid stimulating hormone receptor</w:t>
            </w:r>
          </w:p>
        </w:tc>
        <w:tc>
          <w:tcPr>
            <w:tcW w:w="850" w:type="dxa"/>
            <w:vAlign w:val="center"/>
          </w:tcPr>
          <w:p w14:paraId="342EED46" w14:textId="78283F61" w:rsidR="00606DA7" w:rsidRPr="00E61737" w:rsidRDefault="00AB168C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9</w:t>
            </w:r>
            <w:r w:rsidR="00606DA7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42</w:t>
            </w:r>
          </w:p>
        </w:tc>
        <w:tc>
          <w:tcPr>
            <w:tcW w:w="2127" w:type="dxa"/>
            <w:vAlign w:val="center"/>
          </w:tcPr>
          <w:p w14:paraId="075175AB" w14:textId="487CEA9F" w:rsidR="00606DA7" w:rsidRPr="00E61737" w:rsidRDefault="00AB168C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</w:t>
            </w:r>
            <w:r w:rsidR="0059178B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9</w:t>
            </w:r>
            <w:r w:rsidR="00606DA7"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70</w:t>
            </w:r>
          </w:p>
        </w:tc>
        <w:tc>
          <w:tcPr>
            <w:tcW w:w="1134" w:type="dxa"/>
          </w:tcPr>
          <w:p w14:paraId="5B1BCF6D" w14:textId="03C7FEDC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59178B" w:rsidRPr="00E61737">
              <w:rPr>
                <w:rFonts w:ascii="Times New Roman" w:hAnsi="Times New Roman" w:cs="Times New Roman" w:hint="eastAsia"/>
                <w:sz w:val="15"/>
                <w:szCs w:val="15"/>
              </w:rPr>
              <w:t>09</w:t>
            </w:r>
          </w:p>
        </w:tc>
      </w:tr>
      <w:tr w:rsidR="00E61737" w:rsidRPr="00E61737" w14:paraId="7C1A3942" w14:textId="77777777" w:rsidTr="00D51607">
        <w:tc>
          <w:tcPr>
            <w:tcW w:w="1276" w:type="dxa"/>
          </w:tcPr>
          <w:p w14:paraId="4CCFE38C" w14:textId="4771D9A1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VEGFA</w:t>
            </w:r>
          </w:p>
        </w:tc>
        <w:tc>
          <w:tcPr>
            <w:tcW w:w="2977" w:type="dxa"/>
          </w:tcPr>
          <w:p w14:paraId="5E594C99" w14:textId="75B6D1DF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Vascular endothelial growth factor A</w:t>
            </w:r>
          </w:p>
        </w:tc>
        <w:tc>
          <w:tcPr>
            <w:tcW w:w="850" w:type="dxa"/>
            <w:vAlign w:val="center"/>
          </w:tcPr>
          <w:p w14:paraId="22DC6226" w14:textId="6AFFE590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7.36</w:t>
            </w:r>
          </w:p>
        </w:tc>
        <w:tc>
          <w:tcPr>
            <w:tcW w:w="2127" w:type="dxa"/>
            <w:vAlign w:val="center"/>
          </w:tcPr>
          <w:p w14:paraId="7BAE1A1A" w14:textId="12866F63" w:rsidR="00606DA7" w:rsidRPr="00E61737" w:rsidRDefault="0059178B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8.89</w:t>
            </w:r>
          </w:p>
        </w:tc>
        <w:tc>
          <w:tcPr>
            <w:tcW w:w="1134" w:type="dxa"/>
          </w:tcPr>
          <w:p w14:paraId="612C5087" w14:textId="60F55AFF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59178B" w:rsidRPr="00E61737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E6173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 w:rsidR="00E61737" w:rsidRPr="00E61737" w14:paraId="1D101B12" w14:textId="77777777" w:rsidTr="00D51607">
        <w:tc>
          <w:tcPr>
            <w:tcW w:w="1276" w:type="dxa"/>
          </w:tcPr>
          <w:p w14:paraId="1513A09A" w14:textId="019E56CB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ACTB</w:t>
            </w:r>
          </w:p>
        </w:tc>
        <w:tc>
          <w:tcPr>
            <w:tcW w:w="2977" w:type="dxa"/>
          </w:tcPr>
          <w:p w14:paraId="2D04DEBB" w14:textId="32746A1C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Actin, beta</w:t>
            </w:r>
          </w:p>
        </w:tc>
        <w:tc>
          <w:tcPr>
            <w:tcW w:w="850" w:type="dxa"/>
            <w:vAlign w:val="center"/>
          </w:tcPr>
          <w:p w14:paraId="2EE17AE9" w14:textId="7BA3C268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1.2</w:t>
            </w:r>
            <w:r w:rsidR="00150731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2127" w:type="dxa"/>
            <w:vAlign w:val="center"/>
          </w:tcPr>
          <w:p w14:paraId="1B35015B" w14:textId="13F0B4F9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  <w:r w:rsidR="00150731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4</w:t>
            </w:r>
            <w:r w:rsidR="00150731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1134" w:type="dxa"/>
          </w:tcPr>
          <w:p w14:paraId="5B81C930" w14:textId="77777777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E61737" w:rsidRPr="00E61737" w14:paraId="542D656C" w14:textId="77777777" w:rsidTr="00D51607">
        <w:tc>
          <w:tcPr>
            <w:tcW w:w="1276" w:type="dxa"/>
          </w:tcPr>
          <w:p w14:paraId="0DEB32D8" w14:textId="37178F23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B2M</w:t>
            </w:r>
          </w:p>
        </w:tc>
        <w:tc>
          <w:tcPr>
            <w:tcW w:w="2977" w:type="dxa"/>
          </w:tcPr>
          <w:p w14:paraId="130A4FE1" w14:textId="1DDB0453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Beta-2-microglobulin</w:t>
            </w:r>
          </w:p>
        </w:tc>
        <w:tc>
          <w:tcPr>
            <w:tcW w:w="850" w:type="dxa"/>
            <w:vAlign w:val="center"/>
          </w:tcPr>
          <w:p w14:paraId="0DA72230" w14:textId="6D82A1A7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4.</w:t>
            </w:r>
            <w:r w:rsidR="00150731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2</w:t>
            </w:r>
          </w:p>
        </w:tc>
        <w:tc>
          <w:tcPr>
            <w:tcW w:w="2127" w:type="dxa"/>
            <w:vAlign w:val="center"/>
          </w:tcPr>
          <w:p w14:paraId="5FD74ECC" w14:textId="5942D671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3.</w:t>
            </w:r>
            <w:r w:rsidR="00150731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5</w:t>
            </w:r>
          </w:p>
        </w:tc>
        <w:tc>
          <w:tcPr>
            <w:tcW w:w="1134" w:type="dxa"/>
          </w:tcPr>
          <w:p w14:paraId="61F6CD43" w14:textId="77777777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E61737" w:rsidRPr="00E61737" w14:paraId="37136302" w14:textId="77777777" w:rsidTr="00D51607">
        <w:tc>
          <w:tcPr>
            <w:tcW w:w="1276" w:type="dxa"/>
          </w:tcPr>
          <w:p w14:paraId="6C98B128" w14:textId="77777777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GAPDH</w:t>
            </w:r>
          </w:p>
        </w:tc>
        <w:tc>
          <w:tcPr>
            <w:tcW w:w="2977" w:type="dxa"/>
          </w:tcPr>
          <w:p w14:paraId="38D12BF7" w14:textId="77777777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Glyceraldehyde-3-phosphate dehydrogenase</w:t>
            </w:r>
          </w:p>
        </w:tc>
        <w:tc>
          <w:tcPr>
            <w:tcW w:w="850" w:type="dxa"/>
            <w:vAlign w:val="center"/>
          </w:tcPr>
          <w:p w14:paraId="4B9073E1" w14:textId="179A9758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9.</w:t>
            </w:r>
            <w:r w:rsidR="00150731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3</w:t>
            </w:r>
          </w:p>
        </w:tc>
        <w:tc>
          <w:tcPr>
            <w:tcW w:w="2127" w:type="dxa"/>
            <w:vAlign w:val="center"/>
          </w:tcPr>
          <w:p w14:paraId="7FBA4DB6" w14:textId="751CE774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9.</w:t>
            </w:r>
            <w:r w:rsidR="00150731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54</w:t>
            </w:r>
          </w:p>
        </w:tc>
        <w:tc>
          <w:tcPr>
            <w:tcW w:w="1134" w:type="dxa"/>
          </w:tcPr>
          <w:p w14:paraId="29442A31" w14:textId="77777777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E61737" w:rsidRPr="00E61737" w14:paraId="6630412C" w14:textId="77777777" w:rsidTr="00D51607">
        <w:tc>
          <w:tcPr>
            <w:tcW w:w="1276" w:type="dxa"/>
          </w:tcPr>
          <w:p w14:paraId="7DCA08F5" w14:textId="77777777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HPRT1</w:t>
            </w:r>
          </w:p>
        </w:tc>
        <w:tc>
          <w:tcPr>
            <w:tcW w:w="2977" w:type="dxa"/>
          </w:tcPr>
          <w:p w14:paraId="4AC698E9" w14:textId="77777777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Hypoxanthine </w:t>
            </w:r>
            <w:proofErr w:type="spellStart"/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phosphoribosyltransferase</w:t>
            </w:r>
            <w:proofErr w:type="spellEnd"/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1</w:t>
            </w:r>
          </w:p>
        </w:tc>
        <w:tc>
          <w:tcPr>
            <w:tcW w:w="850" w:type="dxa"/>
            <w:vAlign w:val="center"/>
          </w:tcPr>
          <w:p w14:paraId="3FE510DD" w14:textId="1C420B67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8.</w:t>
            </w:r>
            <w:r w:rsidR="00150731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</w:t>
            </w:r>
          </w:p>
        </w:tc>
        <w:tc>
          <w:tcPr>
            <w:tcW w:w="2127" w:type="dxa"/>
            <w:vAlign w:val="center"/>
          </w:tcPr>
          <w:p w14:paraId="51C4CF8B" w14:textId="65BD02BF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8.</w:t>
            </w:r>
            <w:r w:rsidR="00150731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73</w:t>
            </w:r>
          </w:p>
        </w:tc>
        <w:tc>
          <w:tcPr>
            <w:tcW w:w="1134" w:type="dxa"/>
          </w:tcPr>
          <w:p w14:paraId="065AD87F" w14:textId="77777777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E61737" w:rsidRPr="00E61737" w14:paraId="42B47E89" w14:textId="77777777" w:rsidTr="00D51607">
        <w:tc>
          <w:tcPr>
            <w:tcW w:w="1276" w:type="dxa"/>
          </w:tcPr>
          <w:p w14:paraId="6441284C" w14:textId="77777777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RPLP0</w:t>
            </w:r>
          </w:p>
        </w:tc>
        <w:tc>
          <w:tcPr>
            <w:tcW w:w="2977" w:type="dxa"/>
          </w:tcPr>
          <w:p w14:paraId="32B3DA5B" w14:textId="77777777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Ribosomal protein, large, P0</w:t>
            </w:r>
          </w:p>
        </w:tc>
        <w:tc>
          <w:tcPr>
            <w:tcW w:w="850" w:type="dxa"/>
            <w:vAlign w:val="center"/>
          </w:tcPr>
          <w:p w14:paraId="38CC9A5E" w14:textId="0E24C568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8.</w:t>
            </w:r>
            <w:r w:rsidR="00150731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5</w:t>
            </w: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2127" w:type="dxa"/>
            <w:vAlign w:val="center"/>
          </w:tcPr>
          <w:p w14:paraId="1C4AE2AA" w14:textId="5135DDBD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8.</w:t>
            </w:r>
            <w:r w:rsidR="00150731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44</w:t>
            </w:r>
          </w:p>
        </w:tc>
        <w:tc>
          <w:tcPr>
            <w:tcW w:w="1134" w:type="dxa"/>
          </w:tcPr>
          <w:p w14:paraId="7FE6576A" w14:textId="77777777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E61737" w:rsidRPr="00E61737" w14:paraId="07D5F689" w14:textId="77777777" w:rsidTr="00D51607">
        <w:tc>
          <w:tcPr>
            <w:tcW w:w="1276" w:type="dxa"/>
          </w:tcPr>
          <w:p w14:paraId="21671F85" w14:textId="77777777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HGDC</w:t>
            </w:r>
          </w:p>
        </w:tc>
        <w:tc>
          <w:tcPr>
            <w:tcW w:w="2977" w:type="dxa"/>
          </w:tcPr>
          <w:p w14:paraId="0C30EB50" w14:textId="77777777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Human Genomic DNA Contamination</w:t>
            </w:r>
          </w:p>
        </w:tc>
        <w:tc>
          <w:tcPr>
            <w:tcW w:w="850" w:type="dxa"/>
            <w:vAlign w:val="center"/>
          </w:tcPr>
          <w:p w14:paraId="4BC0262B" w14:textId="77777777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127" w:type="dxa"/>
            <w:vAlign w:val="center"/>
          </w:tcPr>
          <w:p w14:paraId="25850BC0" w14:textId="77777777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</w:tcPr>
          <w:p w14:paraId="7C208D34" w14:textId="77777777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E61737" w:rsidRPr="00E61737" w14:paraId="1EA59873" w14:textId="77777777" w:rsidTr="00D51607">
        <w:tc>
          <w:tcPr>
            <w:tcW w:w="1276" w:type="dxa"/>
          </w:tcPr>
          <w:p w14:paraId="365F95F3" w14:textId="77777777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RTC</w:t>
            </w:r>
          </w:p>
        </w:tc>
        <w:tc>
          <w:tcPr>
            <w:tcW w:w="2977" w:type="dxa"/>
          </w:tcPr>
          <w:p w14:paraId="0C085D41" w14:textId="77777777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Reverse Transcription Control</w:t>
            </w:r>
          </w:p>
        </w:tc>
        <w:tc>
          <w:tcPr>
            <w:tcW w:w="850" w:type="dxa"/>
            <w:vAlign w:val="center"/>
          </w:tcPr>
          <w:p w14:paraId="37EE2F26" w14:textId="77777777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127" w:type="dxa"/>
            <w:vAlign w:val="center"/>
          </w:tcPr>
          <w:p w14:paraId="4793A8E9" w14:textId="77777777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</w:tcPr>
          <w:p w14:paraId="06C3BFE6" w14:textId="77777777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E61737" w:rsidRPr="00E61737" w14:paraId="2BD0C7F6" w14:textId="77777777" w:rsidTr="00D51607">
        <w:tc>
          <w:tcPr>
            <w:tcW w:w="1276" w:type="dxa"/>
          </w:tcPr>
          <w:p w14:paraId="51D6289A" w14:textId="77777777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RTC</w:t>
            </w:r>
          </w:p>
        </w:tc>
        <w:tc>
          <w:tcPr>
            <w:tcW w:w="2977" w:type="dxa"/>
          </w:tcPr>
          <w:p w14:paraId="1FE077F6" w14:textId="77777777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Reverse Transcription Control</w:t>
            </w:r>
          </w:p>
        </w:tc>
        <w:tc>
          <w:tcPr>
            <w:tcW w:w="850" w:type="dxa"/>
            <w:vAlign w:val="center"/>
          </w:tcPr>
          <w:p w14:paraId="0166CDF2" w14:textId="77777777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127" w:type="dxa"/>
            <w:vAlign w:val="center"/>
          </w:tcPr>
          <w:p w14:paraId="5FF76B85" w14:textId="77777777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</w:tcPr>
          <w:p w14:paraId="31E4A669" w14:textId="77777777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E61737" w:rsidRPr="00E61737" w14:paraId="1E115217" w14:textId="77777777" w:rsidTr="00D51607">
        <w:tc>
          <w:tcPr>
            <w:tcW w:w="1276" w:type="dxa"/>
          </w:tcPr>
          <w:p w14:paraId="0393FC97" w14:textId="77777777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RTC</w:t>
            </w:r>
          </w:p>
        </w:tc>
        <w:tc>
          <w:tcPr>
            <w:tcW w:w="2977" w:type="dxa"/>
          </w:tcPr>
          <w:p w14:paraId="5F4DE6A0" w14:textId="77777777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Reverse Transcription Control</w:t>
            </w:r>
          </w:p>
        </w:tc>
        <w:tc>
          <w:tcPr>
            <w:tcW w:w="850" w:type="dxa"/>
            <w:vAlign w:val="center"/>
          </w:tcPr>
          <w:p w14:paraId="4A9563B0" w14:textId="77777777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127" w:type="dxa"/>
            <w:vAlign w:val="center"/>
          </w:tcPr>
          <w:p w14:paraId="601E2F6D" w14:textId="77777777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</w:tcPr>
          <w:p w14:paraId="010E564C" w14:textId="77777777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E61737" w:rsidRPr="00E61737" w14:paraId="626A894D" w14:textId="77777777" w:rsidTr="00D51607">
        <w:tc>
          <w:tcPr>
            <w:tcW w:w="1276" w:type="dxa"/>
          </w:tcPr>
          <w:p w14:paraId="198703D7" w14:textId="77777777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PPC</w:t>
            </w:r>
          </w:p>
        </w:tc>
        <w:tc>
          <w:tcPr>
            <w:tcW w:w="2977" w:type="dxa"/>
          </w:tcPr>
          <w:p w14:paraId="6BAB1905" w14:textId="77777777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Positive PCR Control</w:t>
            </w:r>
          </w:p>
        </w:tc>
        <w:tc>
          <w:tcPr>
            <w:tcW w:w="850" w:type="dxa"/>
            <w:vAlign w:val="center"/>
          </w:tcPr>
          <w:p w14:paraId="1DEBC912" w14:textId="5383168E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1.</w:t>
            </w:r>
            <w:r w:rsidR="00150731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3</w:t>
            </w:r>
          </w:p>
        </w:tc>
        <w:tc>
          <w:tcPr>
            <w:tcW w:w="2127" w:type="dxa"/>
            <w:vAlign w:val="center"/>
          </w:tcPr>
          <w:p w14:paraId="798D7726" w14:textId="1422783F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1.</w:t>
            </w:r>
            <w:r w:rsidR="00150731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42</w:t>
            </w:r>
          </w:p>
        </w:tc>
        <w:tc>
          <w:tcPr>
            <w:tcW w:w="1134" w:type="dxa"/>
          </w:tcPr>
          <w:p w14:paraId="4320F52D" w14:textId="77777777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E61737" w:rsidRPr="00E61737" w14:paraId="4D73DD30" w14:textId="77777777" w:rsidTr="00D51607">
        <w:tc>
          <w:tcPr>
            <w:tcW w:w="1276" w:type="dxa"/>
          </w:tcPr>
          <w:p w14:paraId="2C223387" w14:textId="77777777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PPC</w:t>
            </w:r>
          </w:p>
        </w:tc>
        <w:tc>
          <w:tcPr>
            <w:tcW w:w="2977" w:type="dxa"/>
          </w:tcPr>
          <w:p w14:paraId="371F92BE" w14:textId="77777777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Positive PCR Control</w:t>
            </w:r>
          </w:p>
        </w:tc>
        <w:tc>
          <w:tcPr>
            <w:tcW w:w="850" w:type="dxa"/>
            <w:vAlign w:val="center"/>
          </w:tcPr>
          <w:p w14:paraId="514D4E8D" w14:textId="15063DF9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1.</w:t>
            </w:r>
            <w:r w:rsidR="00150731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6</w:t>
            </w:r>
          </w:p>
        </w:tc>
        <w:tc>
          <w:tcPr>
            <w:tcW w:w="2127" w:type="dxa"/>
            <w:vAlign w:val="center"/>
          </w:tcPr>
          <w:p w14:paraId="1DCB54A9" w14:textId="6C543AB3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1.</w:t>
            </w:r>
            <w:r w:rsidR="00150731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69</w:t>
            </w:r>
          </w:p>
        </w:tc>
        <w:tc>
          <w:tcPr>
            <w:tcW w:w="1134" w:type="dxa"/>
          </w:tcPr>
          <w:p w14:paraId="1C7B9E47" w14:textId="77777777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E61737" w:rsidRPr="00E61737" w14:paraId="6A9B65B9" w14:textId="77777777" w:rsidTr="00D51607">
        <w:tc>
          <w:tcPr>
            <w:tcW w:w="1276" w:type="dxa"/>
          </w:tcPr>
          <w:p w14:paraId="70F95AA5" w14:textId="77777777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PPC</w:t>
            </w:r>
          </w:p>
        </w:tc>
        <w:tc>
          <w:tcPr>
            <w:tcW w:w="2977" w:type="dxa"/>
          </w:tcPr>
          <w:p w14:paraId="29174E79" w14:textId="77777777" w:rsidR="00606DA7" w:rsidRPr="00E61737" w:rsidRDefault="00606DA7" w:rsidP="00606D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61737">
              <w:rPr>
                <w:rFonts w:ascii="Times New Roman" w:eastAsia="宋体" w:hAnsi="Times New Roman" w:cs="Times New Roman"/>
                <w:sz w:val="15"/>
                <w:szCs w:val="15"/>
              </w:rPr>
              <w:t>Positive PCR Control</w:t>
            </w:r>
          </w:p>
        </w:tc>
        <w:tc>
          <w:tcPr>
            <w:tcW w:w="850" w:type="dxa"/>
            <w:vAlign w:val="center"/>
          </w:tcPr>
          <w:p w14:paraId="7E2A4C66" w14:textId="70B9D1F2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1.</w:t>
            </w:r>
            <w:r w:rsidR="00150731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41</w:t>
            </w:r>
          </w:p>
        </w:tc>
        <w:tc>
          <w:tcPr>
            <w:tcW w:w="2127" w:type="dxa"/>
            <w:vAlign w:val="center"/>
          </w:tcPr>
          <w:p w14:paraId="37C1DA18" w14:textId="580B7408" w:rsidR="00606DA7" w:rsidRPr="00E61737" w:rsidRDefault="00606DA7" w:rsidP="00606DA7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6173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1.</w:t>
            </w:r>
            <w:r w:rsidR="00150731" w:rsidRPr="00E6173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88</w:t>
            </w:r>
          </w:p>
        </w:tc>
        <w:tc>
          <w:tcPr>
            <w:tcW w:w="1134" w:type="dxa"/>
          </w:tcPr>
          <w:p w14:paraId="22D89A12" w14:textId="77777777" w:rsidR="00606DA7" w:rsidRPr="00E61737" w:rsidRDefault="00606DA7" w:rsidP="00606DA7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</w:tbl>
    <w:p w14:paraId="31F224DC" w14:textId="77777777" w:rsidR="005D6924" w:rsidRDefault="005D6924"/>
    <w:sectPr w:rsidR="005D69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9C4204" w14:textId="77777777" w:rsidR="00530417" w:rsidRDefault="00530417" w:rsidP="00EA057F">
      <w:r>
        <w:separator/>
      </w:r>
    </w:p>
  </w:endnote>
  <w:endnote w:type="continuationSeparator" w:id="0">
    <w:p w14:paraId="420DFC27" w14:textId="77777777" w:rsidR="00530417" w:rsidRDefault="00530417" w:rsidP="00EA0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4E130B" w14:textId="77777777" w:rsidR="00530417" w:rsidRDefault="00530417" w:rsidP="00EA057F">
      <w:r>
        <w:separator/>
      </w:r>
    </w:p>
  </w:footnote>
  <w:footnote w:type="continuationSeparator" w:id="0">
    <w:p w14:paraId="7A6BE1C7" w14:textId="77777777" w:rsidR="00530417" w:rsidRDefault="00530417" w:rsidP="00EA05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057F"/>
    <w:rsid w:val="00000B36"/>
    <w:rsid w:val="00014677"/>
    <w:rsid w:val="00014F80"/>
    <w:rsid w:val="000211F9"/>
    <w:rsid w:val="00022F80"/>
    <w:rsid w:val="0004065F"/>
    <w:rsid w:val="000545C1"/>
    <w:rsid w:val="00096239"/>
    <w:rsid w:val="0009742B"/>
    <w:rsid w:val="000A2EB3"/>
    <w:rsid w:val="000A6E3A"/>
    <w:rsid w:val="000B506F"/>
    <w:rsid w:val="000C579C"/>
    <w:rsid w:val="000F04BC"/>
    <w:rsid w:val="000F3C67"/>
    <w:rsid w:val="00101B36"/>
    <w:rsid w:val="00141ECE"/>
    <w:rsid w:val="00150731"/>
    <w:rsid w:val="00171A29"/>
    <w:rsid w:val="00177799"/>
    <w:rsid w:val="0019556E"/>
    <w:rsid w:val="001B5F55"/>
    <w:rsid w:val="001C6DC5"/>
    <w:rsid w:val="001F77BF"/>
    <w:rsid w:val="00203CA5"/>
    <w:rsid w:val="00236D26"/>
    <w:rsid w:val="002464C3"/>
    <w:rsid w:val="00285FEE"/>
    <w:rsid w:val="002C282D"/>
    <w:rsid w:val="002D129E"/>
    <w:rsid w:val="002F5605"/>
    <w:rsid w:val="00317433"/>
    <w:rsid w:val="00331A18"/>
    <w:rsid w:val="00345B74"/>
    <w:rsid w:val="003508A0"/>
    <w:rsid w:val="00353206"/>
    <w:rsid w:val="0037021D"/>
    <w:rsid w:val="00375061"/>
    <w:rsid w:val="00387FCD"/>
    <w:rsid w:val="003A0640"/>
    <w:rsid w:val="003C23A5"/>
    <w:rsid w:val="003C3180"/>
    <w:rsid w:val="003E4E12"/>
    <w:rsid w:val="004156F5"/>
    <w:rsid w:val="004213EB"/>
    <w:rsid w:val="00435380"/>
    <w:rsid w:val="0049496A"/>
    <w:rsid w:val="004A5FB7"/>
    <w:rsid w:val="004B0D0A"/>
    <w:rsid w:val="004F5896"/>
    <w:rsid w:val="00512E00"/>
    <w:rsid w:val="00530417"/>
    <w:rsid w:val="00537F02"/>
    <w:rsid w:val="005634F6"/>
    <w:rsid w:val="0059178B"/>
    <w:rsid w:val="00594392"/>
    <w:rsid w:val="00595B9E"/>
    <w:rsid w:val="005A5B3B"/>
    <w:rsid w:val="005C21D3"/>
    <w:rsid w:val="005D26FB"/>
    <w:rsid w:val="005D6924"/>
    <w:rsid w:val="005E161A"/>
    <w:rsid w:val="00603657"/>
    <w:rsid w:val="00606DA7"/>
    <w:rsid w:val="00642035"/>
    <w:rsid w:val="00653746"/>
    <w:rsid w:val="00660BE6"/>
    <w:rsid w:val="00681B68"/>
    <w:rsid w:val="006956A8"/>
    <w:rsid w:val="006A7B60"/>
    <w:rsid w:val="006B1FD2"/>
    <w:rsid w:val="006B260C"/>
    <w:rsid w:val="006B3F27"/>
    <w:rsid w:val="006E3434"/>
    <w:rsid w:val="006F62E2"/>
    <w:rsid w:val="00717662"/>
    <w:rsid w:val="00735708"/>
    <w:rsid w:val="00737596"/>
    <w:rsid w:val="00747DA5"/>
    <w:rsid w:val="007B3CA4"/>
    <w:rsid w:val="007C440C"/>
    <w:rsid w:val="007E71EA"/>
    <w:rsid w:val="00827F78"/>
    <w:rsid w:val="00837244"/>
    <w:rsid w:val="00873759"/>
    <w:rsid w:val="0088089D"/>
    <w:rsid w:val="008A64AE"/>
    <w:rsid w:val="008C3029"/>
    <w:rsid w:val="008F0D0D"/>
    <w:rsid w:val="0095131C"/>
    <w:rsid w:val="009517CE"/>
    <w:rsid w:val="00966B59"/>
    <w:rsid w:val="009676C0"/>
    <w:rsid w:val="009C6511"/>
    <w:rsid w:val="009D7A57"/>
    <w:rsid w:val="00A06C96"/>
    <w:rsid w:val="00A23355"/>
    <w:rsid w:val="00A27852"/>
    <w:rsid w:val="00A36078"/>
    <w:rsid w:val="00A4447B"/>
    <w:rsid w:val="00A475A2"/>
    <w:rsid w:val="00A56645"/>
    <w:rsid w:val="00A61F3C"/>
    <w:rsid w:val="00A71054"/>
    <w:rsid w:val="00A7327D"/>
    <w:rsid w:val="00AB168C"/>
    <w:rsid w:val="00AB6B35"/>
    <w:rsid w:val="00AF3A15"/>
    <w:rsid w:val="00B019B1"/>
    <w:rsid w:val="00B153B7"/>
    <w:rsid w:val="00B23641"/>
    <w:rsid w:val="00B31C46"/>
    <w:rsid w:val="00B31D21"/>
    <w:rsid w:val="00B3478B"/>
    <w:rsid w:val="00B36819"/>
    <w:rsid w:val="00B66B47"/>
    <w:rsid w:val="00B67B1D"/>
    <w:rsid w:val="00BC2A46"/>
    <w:rsid w:val="00C03B93"/>
    <w:rsid w:val="00C1161E"/>
    <w:rsid w:val="00C17126"/>
    <w:rsid w:val="00C35DC9"/>
    <w:rsid w:val="00C37277"/>
    <w:rsid w:val="00C76ACE"/>
    <w:rsid w:val="00C817B0"/>
    <w:rsid w:val="00C906A0"/>
    <w:rsid w:val="00C907C1"/>
    <w:rsid w:val="00C926E9"/>
    <w:rsid w:val="00CB109C"/>
    <w:rsid w:val="00CB17B4"/>
    <w:rsid w:val="00CF0D46"/>
    <w:rsid w:val="00D15534"/>
    <w:rsid w:val="00D16F86"/>
    <w:rsid w:val="00D24AAA"/>
    <w:rsid w:val="00D51607"/>
    <w:rsid w:val="00D5362D"/>
    <w:rsid w:val="00D553E6"/>
    <w:rsid w:val="00D57BE9"/>
    <w:rsid w:val="00D93A87"/>
    <w:rsid w:val="00D96992"/>
    <w:rsid w:val="00D96D07"/>
    <w:rsid w:val="00DA68F6"/>
    <w:rsid w:val="00DE3878"/>
    <w:rsid w:val="00DE7B14"/>
    <w:rsid w:val="00DF4427"/>
    <w:rsid w:val="00E02ACA"/>
    <w:rsid w:val="00E03291"/>
    <w:rsid w:val="00E268AC"/>
    <w:rsid w:val="00E31C88"/>
    <w:rsid w:val="00E61737"/>
    <w:rsid w:val="00E809A5"/>
    <w:rsid w:val="00E861C7"/>
    <w:rsid w:val="00EA057F"/>
    <w:rsid w:val="00EA2F3E"/>
    <w:rsid w:val="00EA514B"/>
    <w:rsid w:val="00F0272E"/>
    <w:rsid w:val="00F53504"/>
    <w:rsid w:val="00F7273F"/>
    <w:rsid w:val="00F940E6"/>
    <w:rsid w:val="00FA0270"/>
    <w:rsid w:val="00FC033B"/>
    <w:rsid w:val="00FD12C0"/>
    <w:rsid w:val="00FD408E"/>
    <w:rsid w:val="00FF0E7D"/>
    <w:rsid w:val="00FF5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D4C8BF"/>
  <w15:docId w15:val="{A716DE9A-9373-45A2-B97A-027CB6384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05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05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05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057F"/>
    <w:rPr>
      <w:sz w:val="18"/>
      <w:szCs w:val="18"/>
    </w:rPr>
  </w:style>
  <w:style w:type="table" w:styleId="a7">
    <w:name w:val="Table Grid"/>
    <w:basedOn w:val="a1"/>
    <w:uiPriority w:val="59"/>
    <w:rsid w:val="00EA057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Plain Text"/>
    <w:basedOn w:val="a"/>
    <w:link w:val="a9"/>
    <w:uiPriority w:val="99"/>
    <w:unhideWhenUsed/>
    <w:rsid w:val="00387FCD"/>
    <w:rPr>
      <w:rFonts w:asciiTheme="minorEastAsia" w:hAnsi="Courier New" w:cs="Courier New"/>
    </w:rPr>
  </w:style>
  <w:style w:type="character" w:customStyle="1" w:styleId="a9">
    <w:name w:val="纯文本 字符"/>
    <w:basedOn w:val="a0"/>
    <w:link w:val="a8"/>
    <w:uiPriority w:val="99"/>
    <w:rsid w:val="00387FCD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9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0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0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6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5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4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8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2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9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8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1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0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6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8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7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6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0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0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2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4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7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2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7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3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1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1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4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6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4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8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1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4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6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2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3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9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7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0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7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9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4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1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3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5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8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3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5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7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6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7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8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5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1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5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3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0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7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7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2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0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9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8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1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8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7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2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4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1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5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0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1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2</TotalTime>
  <Pages>3</Pages>
  <Words>840</Words>
  <Characters>4788</Characters>
  <Application>Microsoft Office Word</Application>
  <DocSecurity>0</DocSecurity>
  <Lines>39</Lines>
  <Paragraphs>11</Paragraphs>
  <ScaleCrop>false</ScaleCrop>
  <Company>UN</Company>
  <LinksUpToDate>false</LinksUpToDate>
  <CharactersWithSpaces>5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wenbao</dc:creator>
  <cp:keywords/>
  <dc:description/>
  <cp:lastModifiedBy>wenbao lu</cp:lastModifiedBy>
  <cp:revision>97</cp:revision>
  <dcterms:created xsi:type="dcterms:W3CDTF">2015-01-05T17:13:00Z</dcterms:created>
  <dcterms:modified xsi:type="dcterms:W3CDTF">2025-01-27T12:00:00Z</dcterms:modified>
</cp:coreProperties>
</file>